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000" w:type="pct"/>
        <w:tblLook w:val="04A0" w:firstRow="1" w:lastRow="0" w:firstColumn="1" w:lastColumn="0" w:noHBand="0" w:noVBand="1"/>
      </w:tblPr>
      <w:tblGrid>
        <w:gridCol w:w="3832"/>
        <w:gridCol w:w="2042"/>
        <w:gridCol w:w="4088"/>
      </w:tblGrid>
      <w:tr w:rsidR="00CE1DFD" w:rsidRPr="00CE1DFD" w14:paraId="04A06A55" w14:textId="77777777" w:rsidTr="003A0BBC">
        <w:trPr>
          <w:trHeight w:val="2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5DD426" w14:textId="6DE921D7" w:rsidR="00D700AB" w:rsidRPr="001755C8" w:rsidRDefault="00D700AB" w:rsidP="00632D0D">
            <w:pPr>
              <w:jc w:val="left"/>
              <w:rPr>
                <w:rFonts w:ascii="Arial" w:eastAsia="Times New Roman" w:hAnsi="Arial" w:cs="Arial"/>
                <w:szCs w:val="21"/>
              </w:rPr>
            </w:pPr>
            <w:r w:rsidRPr="001755C8">
              <w:rPr>
                <w:rFonts w:ascii="Arial" w:eastAsia="Times New Roman" w:hAnsi="Arial" w:cs="Arial"/>
                <w:b/>
                <w:bCs/>
                <w:szCs w:val="21"/>
              </w:rPr>
              <w:t>Table S1.</w:t>
            </w:r>
            <w:r w:rsidRPr="001755C8">
              <w:rPr>
                <w:rFonts w:ascii="Arial" w:eastAsia="Times New Roman" w:hAnsi="Arial" w:cs="Arial"/>
                <w:szCs w:val="21"/>
              </w:rPr>
              <w:t xml:space="preserve"> Age-adjusted odds ratios (ORs) and 95% confidence intervals (CIs) of candidate predictors with lung cancer risk</w:t>
            </w:r>
            <w:r w:rsidR="00C52810" w:rsidRPr="001755C8">
              <w:rPr>
                <w:rFonts w:ascii="Arial" w:eastAsia="Times New Roman" w:hAnsi="Arial" w:cs="Arial"/>
                <w:szCs w:val="21"/>
              </w:rPr>
              <w:t xml:space="preserve">, </w:t>
            </w:r>
            <w:r w:rsidR="001755C8" w:rsidRPr="001755C8">
              <w:rPr>
                <w:rFonts w:ascii="Arial" w:eastAsia="Times New Roman" w:hAnsi="Arial" w:cs="Arial"/>
                <w:szCs w:val="21"/>
              </w:rPr>
              <w:t>K</w:t>
            </w:r>
            <w:r w:rsidR="001755C8" w:rsidRPr="001755C8">
              <w:rPr>
                <w:rFonts w:ascii="Arial" w:eastAsiaTheme="minorEastAsia" w:hAnsi="Arial" w:cs="Arial"/>
                <w:szCs w:val="21"/>
              </w:rPr>
              <w:t>ailuan</w:t>
            </w:r>
            <w:r w:rsidR="00C52810" w:rsidRPr="001755C8">
              <w:rPr>
                <w:rFonts w:ascii="Arial" w:eastAsia="Times New Roman" w:hAnsi="Arial" w:cs="Arial"/>
                <w:szCs w:val="21"/>
              </w:rPr>
              <w:t xml:space="preserve"> study, 2006-2015</w:t>
            </w:r>
          </w:p>
        </w:tc>
      </w:tr>
      <w:tr w:rsidR="00CE1DFD" w:rsidRPr="00CE1DFD" w14:paraId="5B7201A5" w14:textId="77777777" w:rsidTr="003A0BBC">
        <w:trPr>
          <w:trHeight w:val="20"/>
        </w:trPr>
        <w:tc>
          <w:tcPr>
            <w:tcW w:w="192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91BFF05" w14:textId="77777777" w:rsidR="00D700AB" w:rsidRPr="00CE1DFD" w:rsidRDefault="00D700AB" w:rsidP="00632D0D">
            <w:pPr>
              <w:jc w:val="left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 xml:space="preserve">Variables </w:t>
            </w:r>
            <w:r w:rsidRPr="00CE1DFD">
              <w:rPr>
                <w:rFonts w:ascii="Arial" w:hAnsi="Arial" w:cs="Arial"/>
                <w:b/>
                <w:bCs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0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21328DF" w14:textId="77777777" w:rsidR="00D700AB" w:rsidRPr="00CE1DFD" w:rsidRDefault="00D700AB" w:rsidP="00632D0D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E1DFD">
              <w:rPr>
                <w:rFonts w:ascii="Arial" w:hAnsi="Arial" w:cs="Arial"/>
                <w:b/>
                <w:bCs/>
                <w:szCs w:val="21"/>
              </w:rPr>
              <w:t>Case/Control</w:t>
            </w:r>
          </w:p>
        </w:tc>
        <w:tc>
          <w:tcPr>
            <w:tcW w:w="205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413ECD9" w14:textId="77777777" w:rsidR="00D700AB" w:rsidRPr="00CE1DFD" w:rsidRDefault="00D700AB" w:rsidP="00632D0D">
            <w:pPr>
              <w:jc w:val="center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Age-</w:t>
            </w:r>
            <w:r w:rsidRPr="00CE1DFD">
              <w:rPr>
                <w:rFonts w:ascii="Arial" w:eastAsiaTheme="minorEastAsia" w:hAnsi="Arial" w:cs="Arial"/>
                <w:b/>
                <w:bCs/>
                <w:szCs w:val="21"/>
              </w:rPr>
              <w:t>adjusted</w:t>
            </w: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 xml:space="preserve"> OR 95%CI </w:t>
            </w:r>
            <w:r w:rsidRPr="00CE1DFD">
              <w:rPr>
                <w:rFonts w:ascii="Arial" w:hAnsi="Arial" w:cs="Arial"/>
                <w:b/>
                <w:bCs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CE1DFD" w:rsidRPr="00CE1DFD" w14:paraId="56DE4BE0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5F55A" w14:textId="47ADECEC" w:rsidR="00D700AB" w:rsidRPr="00CE1DFD" w:rsidRDefault="00D700AB" w:rsidP="00632D0D">
            <w:pPr>
              <w:jc w:val="lef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 xml:space="preserve">Smoking </w:t>
            </w:r>
            <w:r w:rsidR="00D00A29" w:rsidRPr="00CE1DFD">
              <w:rPr>
                <w:rFonts w:ascii="Arial" w:eastAsia="Times New Roman" w:hAnsi="Arial" w:cs="Arial"/>
                <w:b/>
                <w:bCs/>
                <w:szCs w:val="21"/>
              </w:rPr>
              <w:t>duration (</w:t>
            </w: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years</w:t>
            </w:r>
            <w:r w:rsidR="00D00A29" w:rsidRPr="00CE1DFD">
              <w:rPr>
                <w:rFonts w:ascii="Arial" w:eastAsia="Times New Roman" w:hAnsi="Arial" w:cs="Arial"/>
                <w:b/>
                <w:bCs/>
                <w:szCs w:val="21"/>
              </w:rPr>
              <w:t>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5270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17D3D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</w:p>
        </w:tc>
      </w:tr>
      <w:tr w:rsidR="00CE1DFD" w:rsidRPr="00CE1DFD" w14:paraId="4657D68E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1AB7E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Never smoker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25ECC675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520/7947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64D80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00</w:t>
            </w:r>
          </w:p>
        </w:tc>
      </w:tr>
      <w:tr w:rsidR="00CE1DFD" w:rsidRPr="00CE1DFD" w14:paraId="2C570808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EE220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&lt;1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5C5A59D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30/6614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F5685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 xml:space="preserve">1.56 (1.07-2.28)  </w:t>
            </w:r>
          </w:p>
        </w:tc>
      </w:tr>
      <w:tr w:rsidR="00CE1DFD" w:rsidRPr="00CE1DFD" w14:paraId="158F7595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BDAF9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5</w:t>
            </w:r>
            <w:r w:rsidRPr="00CE1DFD">
              <w:rPr>
                <w:rFonts w:ascii="Arial" w:eastAsiaTheme="minorEastAsia" w:hAnsi="Arial" w:cs="Arial"/>
                <w:szCs w:val="21"/>
              </w:rPr>
              <w:t>-</w:t>
            </w:r>
            <w:r w:rsidRPr="00CE1DFD">
              <w:rPr>
                <w:rFonts w:ascii="Arial" w:eastAsia="Times New Roman" w:hAnsi="Arial" w:cs="Arial"/>
                <w:szCs w:val="21"/>
              </w:rPr>
              <w:t>3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0A6C418D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32/17860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6F73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66 (1.36-2.02)</w:t>
            </w:r>
          </w:p>
        </w:tc>
      </w:tr>
      <w:tr w:rsidR="00CE1DFD" w:rsidRPr="00CE1DFD" w14:paraId="1AF1D487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E90B3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≥3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D21E603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302/17410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1E9C4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96 (1.70-2.27)</w:t>
            </w:r>
          </w:p>
        </w:tc>
      </w:tr>
      <w:tr w:rsidR="00CE1DFD" w:rsidRPr="00CE1DFD" w14:paraId="75362AD0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30E18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 xml:space="preserve">P </w:t>
            </w:r>
            <w:r w:rsidRPr="00CE1DFD">
              <w:rPr>
                <w:rFonts w:ascii="Arial" w:eastAsia="Times New Roman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3AF07A66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6011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&lt;0.001</w:t>
            </w:r>
          </w:p>
        </w:tc>
      </w:tr>
      <w:tr w:rsidR="00CE1DFD" w:rsidRPr="00CE1DFD" w14:paraId="52841AE8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56812" w14:textId="0FAE9CBA" w:rsidR="00D700AB" w:rsidRPr="00CE1DFD" w:rsidRDefault="00D700AB" w:rsidP="00632D0D">
            <w:pPr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Age start</w:t>
            </w:r>
            <w:r w:rsidR="009718BB" w:rsidRPr="00CE1DFD">
              <w:rPr>
                <w:rFonts w:ascii="Arial" w:eastAsia="Times New Roman" w:hAnsi="Arial" w:cs="Arial"/>
                <w:b/>
                <w:bCs/>
                <w:szCs w:val="21"/>
              </w:rPr>
              <w:t>ed</w:t>
            </w: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 xml:space="preserve"> smoking (years</w:t>
            </w:r>
            <w:r w:rsidR="00D00A29" w:rsidRPr="00CE1DFD">
              <w:rPr>
                <w:rFonts w:ascii="Arial" w:eastAsia="Times New Roman" w:hAnsi="Arial" w:cs="Arial"/>
                <w:b/>
                <w:bCs/>
                <w:szCs w:val="21"/>
              </w:rPr>
              <w:t xml:space="preserve"> old </w:t>
            </w: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624653C7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8DFF2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bCs/>
                <w:szCs w:val="21"/>
              </w:rPr>
            </w:pPr>
          </w:p>
        </w:tc>
      </w:tr>
      <w:tr w:rsidR="00CE1DFD" w:rsidRPr="00CE1DFD" w14:paraId="32FF147C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0927E0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Never smoker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74B7DF0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520/7947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B378E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00</w:t>
            </w:r>
          </w:p>
        </w:tc>
      </w:tr>
      <w:tr w:rsidR="00CE1DFD" w:rsidRPr="00CE1DFD" w14:paraId="24941172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1A0F9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&lt;2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65497F0B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71/1569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BBC4F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Cs/>
                <w:szCs w:val="21"/>
              </w:rPr>
              <w:t>1.91 (1.60-2.27)</w:t>
            </w:r>
          </w:p>
        </w:tc>
      </w:tr>
      <w:tr w:rsidR="00CE1DFD" w:rsidRPr="00CE1DFD" w14:paraId="074BB951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E07B9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≥2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1B2B1EB9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293/26343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662DE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79 (1.55-2.07)</w:t>
            </w:r>
          </w:p>
        </w:tc>
      </w:tr>
      <w:tr w:rsidR="00CE1DFD" w:rsidRPr="00CE1DFD" w14:paraId="5B6978CE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103A8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 xml:space="preserve">P </w:t>
            </w:r>
            <w:r w:rsidRPr="00CE1DFD">
              <w:rPr>
                <w:rFonts w:ascii="Arial" w:eastAsia="Times New Roman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AC63CD1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7F046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525</w:t>
            </w:r>
          </w:p>
        </w:tc>
      </w:tr>
      <w:tr w:rsidR="00CE1DFD" w:rsidRPr="00CE1DFD" w14:paraId="3AC622D0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C6CB2" w14:textId="3E72A315" w:rsidR="00D700AB" w:rsidRPr="00CE1DFD" w:rsidRDefault="00D700AB" w:rsidP="00632D0D">
            <w:pPr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 xml:space="preserve">Smoking cessation </w:t>
            </w:r>
            <w:r w:rsidR="00D00A29" w:rsidRPr="00CE1DFD">
              <w:rPr>
                <w:rFonts w:ascii="Arial" w:eastAsia="Times New Roman" w:hAnsi="Arial" w:cs="Arial"/>
                <w:b/>
                <w:bCs/>
                <w:szCs w:val="21"/>
              </w:rPr>
              <w:t>duration (</w:t>
            </w: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years</w:t>
            </w:r>
            <w:r w:rsidR="00D00A29" w:rsidRPr="00CE1DFD">
              <w:rPr>
                <w:rFonts w:ascii="Arial" w:eastAsia="Times New Roman" w:hAnsi="Arial" w:cs="Arial"/>
                <w:b/>
                <w:bCs/>
                <w:szCs w:val="21"/>
              </w:rPr>
              <w:t>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26F2DE27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150D0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bCs/>
                <w:szCs w:val="21"/>
              </w:rPr>
            </w:pPr>
          </w:p>
        </w:tc>
      </w:tr>
      <w:tr w:rsidR="00CE1DFD" w:rsidRPr="00CE1DFD" w14:paraId="797ECFD6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26AF0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Never smoker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F3D702C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520/7947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532E9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00</w:t>
            </w:r>
          </w:p>
        </w:tc>
      </w:tr>
      <w:tr w:rsidR="00CE1DFD" w:rsidRPr="00CE1DFD" w14:paraId="37E1CC73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8319E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&lt;1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1C9441F5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35/3179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31962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36 (0.97-1.93)</w:t>
            </w:r>
          </w:p>
        </w:tc>
      </w:tr>
      <w:tr w:rsidR="00CE1DFD" w:rsidRPr="00CE1DFD" w14:paraId="0DF6FCB9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D1764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≥1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30273956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0/820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CF6232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20 (0.64-2.26)</w:t>
            </w:r>
          </w:p>
        </w:tc>
      </w:tr>
      <w:tr w:rsidR="00CE1DFD" w:rsidRPr="00CE1DFD" w14:paraId="755F36AF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49EFB1" w14:textId="77777777" w:rsidR="00D700AB" w:rsidRPr="00CE1DFD" w:rsidRDefault="00D700AB" w:rsidP="00632D0D">
            <w:pPr>
              <w:ind w:leftChars="100" w:left="210"/>
              <w:jc w:val="left"/>
              <w:rPr>
                <w:rFonts w:ascii="Arial" w:eastAsia="Times New Roman" w:hAnsi="Arial" w:cs="Arial"/>
                <w:b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 xml:space="preserve">P </w:t>
            </w:r>
            <w:r w:rsidRPr="00CE1DFD">
              <w:rPr>
                <w:rFonts w:ascii="Arial" w:eastAsia="Times New Roman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</w:tcPr>
          <w:p w14:paraId="4A7D32C4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115E66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855</w:t>
            </w:r>
          </w:p>
        </w:tc>
      </w:tr>
      <w:tr w:rsidR="00CE1DFD" w:rsidRPr="00CE1DFD" w14:paraId="742CEFE0" w14:textId="77777777" w:rsidTr="00632D0D">
        <w:trPr>
          <w:trHeight w:val="20"/>
        </w:trPr>
        <w:tc>
          <w:tcPr>
            <w:tcW w:w="19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1CA4A" w14:textId="77777777" w:rsidR="00D700AB" w:rsidRPr="00CE1DFD" w:rsidRDefault="00D700AB" w:rsidP="00632D0D">
            <w:pPr>
              <w:jc w:val="left"/>
              <w:rPr>
                <w:rFonts w:ascii="Arial" w:eastAsia="Times New Roman" w:hAnsi="Arial" w:cs="Arial"/>
                <w:b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szCs w:val="21"/>
              </w:rPr>
              <w:t>Family history of cancer</w:t>
            </w:r>
          </w:p>
        </w:tc>
        <w:tc>
          <w:tcPr>
            <w:tcW w:w="102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A5653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/>
                <w:szCs w:val="21"/>
              </w:rPr>
            </w:pPr>
          </w:p>
        </w:tc>
        <w:tc>
          <w:tcPr>
            <w:tcW w:w="205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E4EAC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bCs/>
                <w:szCs w:val="21"/>
              </w:rPr>
            </w:pPr>
          </w:p>
        </w:tc>
      </w:tr>
      <w:tr w:rsidR="00CE1DFD" w:rsidRPr="00CE1DFD" w14:paraId="11FF539A" w14:textId="77777777" w:rsidTr="00632D0D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6AF1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No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1A42A873" w14:textId="356A6777" w:rsidR="00D700AB" w:rsidRPr="00CE1DFD" w:rsidRDefault="00486267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802/86786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F1DD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00</w:t>
            </w:r>
          </w:p>
        </w:tc>
      </w:tr>
      <w:tr w:rsidR="00CE1DFD" w:rsidRPr="00CE1DFD" w14:paraId="3733C6EB" w14:textId="77777777" w:rsidTr="00632D0D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36E3C9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Ye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53CD4945" w14:textId="7DFD8E01" w:rsidR="00D700AB" w:rsidRPr="00CE1DFD" w:rsidRDefault="00486267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36/341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0BF33" w14:textId="23BCEAF6" w:rsidR="00D700AB" w:rsidRPr="00CE1DFD" w:rsidRDefault="00486267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10 (0.79-1.54)</w:t>
            </w:r>
          </w:p>
        </w:tc>
      </w:tr>
      <w:tr w:rsidR="00CE1DFD" w:rsidRPr="00CE1DFD" w14:paraId="18532530" w14:textId="77777777" w:rsidTr="00632D0D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2F279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Theme="minorEastAsia" w:hAnsi="Arial" w:cs="Arial"/>
                <w:i/>
                <w:iCs/>
                <w:szCs w:val="21"/>
              </w:rPr>
            </w:pPr>
            <w:r w:rsidRPr="00CE1DFD">
              <w:rPr>
                <w:rFonts w:ascii="Arial" w:eastAsiaTheme="minorEastAsia" w:hAnsi="Arial" w:cs="Arial"/>
                <w:i/>
                <w:iCs/>
                <w:szCs w:val="21"/>
              </w:rPr>
              <w:t>P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66FCE246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7ADD" w14:textId="783948CD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</w:t>
            </w:r>
            <w:r w:rsidR="00486267" w:rsidRPr="00CE1DFD">
              <w:rPr>
                <w:rFonts w:ascii="Arial" w:eastAsiaTheme="minorEastAsia" w:hAnsi="Arial" w:cs="Arial"/>
                <w:bCs/>
                <w:szCs w:val="21"/>
              </w:rPr>
              <w:t>580</w:t>
            </w:r>
          </w:p>
        </w:tc>
      </w:tr>
      <w:tr w:rsidR="00CE1DFD" w:rsidRPr="00CE1DFD" w14:paraId="0F67F1FC" w14:textId="77777777" w:rsidTr="00632D0D">
        <w:trPr>
          <w:trHeight w:val="20"/>
        </w:trPr>
        <w:tc>
          <w:tcPr>
            <w:tcW w:w="19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65F0E" w14:textId="77777777" w:rsidR="00D700AB" w:rsidRPr="00CE1DFD" w:rsidRDefault="00D700AB" w:rsidP="00632D0D">
            <w:pPr>
              <w:jc w:val="left"/>
              <w:rPr>
                <w:rFonts w:ascii="Arial" w:eastAsia="Times New Roman" w:hAnsi="Arial" w:cs="Arial"/>
                <w:b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szCs w:val="21"/>
              </w:rPr>
              <w:t>Family history of lung cancer</w:t>
            </w:r>
          </w:p>
        </w:tc>
        <w:tc>
          <w:tcPr>
            <w:tcW w:w="102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973E6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/>
                <w:szCs w:val="21"/>
              </w:rPr>
            </w:pPr>
          </w:p>
        </w:tc>
        <w:tc>
          <w:tcPr>
            <w:tcW w:w="205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03A43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bCs/>
                <w:szCs w:val="21"/>
              </w:rPr>
            </w:pPr>
          </w:p>
        </w:tc>
      </w:tr>
      <w:tr w:rsidR="00CE1DFD" w:rsidRPr="00CE1DFD" w14:paraId="41D1AF97" w14:textId="77777777" w:rsidTr="00632D0D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B1BA1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No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221FA31E" w14:textId="3B148660" w:rsidR="00D700AB" w:rsidRPr="00CE1DFD" w:rsidRDefault="00486267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824/8903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16F25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00</w:t>
            </w:r>
          </w:p>
        </w:tc>
      </w:tr>
      <w:tr w:rsidR="00CE1DFD" w:rsidRPr="00CE1DFD" w14:paraId="29CF22AD" w14:textId="77777777" w:rsidTr="00632D0D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02D5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Ye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65B6A17" w14:textId="393B58AC" w:rsidR="00D700AB" w:rsidRPr="00CE1DFD" w:rsidRDefault="00486267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4/1166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1BD7C" w14:textId="34C3D9A1" w:rsidR="00D700AB" w:rsidRPr="00CE1DFD" w:rsidRDefault="00486267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27 (0.75-2.17)</w:t>
            </w:r>
          </w:p>
        </w:tc>
      </w:tr>
      <w:tr w:rsidR="00CE1DFD" w:rsidRPr="00CE1DFD" w14:paraId="055C4929" w14:textId="77777777" w:rsidTr="00632D0D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21E84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Theme="minorEastAsia" w:hAnsi="Arial" w:cs="Arial"/>
                <w:i/>
                <w:iCs/>
                <w:szCs w:val="21"/>
              </w:rPr>
            </w:pPr>
            <w:r w:rsidRPr="00CE1DFD">
              <w:rPr>
                <w:rFonts w:ascii="Arial" w:eastAsiaTheme="minorEastAsia" w:hAnsi="Arial" w:cs="Arial"/>
                <w:i/>
                <w:iCs/>
                <w:szCs w:val="21"/>
              </w:rPr>
              <w:t>P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5709755C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8283C" w14:textId="0331544B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</w:t>
            </w:r>
            <w:r w:rsidR="00486267" w:rsidRPr="00CE1DFD">
              <w:rPr>
                <w:rFonts w:ascii="Arial" w:eastAsiaTheme="minorEastAsia" w:hAnsi="Arial" w:cs="Arial"/>
                <w:bCs/>
                <w:szCs w:val="21"/>
              </w:rPr>
              <w:t>378</w:t>
            </w:r>
          </w:p>
        </w:tc>
      </w:tr>
      <w:tr w:rsidR="00CE1DFD" w:rsidRPr="00CE1DFD" w14:paraId="749C9512" w14:textId="77777777" w:rsidTr="003A0BBC">
        <w:trPr>
          <w:trHeight w:val="20"/>
        </w:trPr>
        <w:tc>
          <w:tcPr>
            <w:tcW w:w="1923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F68AF" w14:textId="77777777" w:rsidR="00D700AB" w:rsidRPr="00CE1DFD" w:rsidRDefault="00D700AB" w:rsidP="00632D0D">
            <w:pPr>
              <w:jc w:val="left"/>
              <w:rPr>
                <w:rFonts w:ascii="Arial" w:eastAsia="Times New Roman" w:hAnsi="Arial" w:cs="Arial"/>
                <w:b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szCs w:val="21"/>
              </w:rPr>
              <w:t>Abdominal obesity</w:t>
            </w:r>
          </w:p>
        </w:tc>
        <w:tc>
          <w:tcPr>
            <w:tcW w:w="102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FE3A9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/>
                <w:szCs w:val="21"/>
              </w:rPr>
            </w:pPr>
          </w:p>
        </w:tc>
        <w:tc>
          <w:tcPr>
            <w:tcW w:w="205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D74F4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bCs/>
                <w:szCs w:val="21"/>
              </w:rPr>
            </w:pPr>
          </w:p>
        </w:tc>
      </w:tr>
      <w:tr w:rsidR="00CE1DFD" w:rsidRPr="00CE1DFD" w14:paraId="0A2EFA5F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FCAFA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No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16EAA0FB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539/65811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E6D96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00</w:t>
            </w:r>
          </w:p>
        </w:tc>
      </w:tr>
      <w:tr w:rsidR="00CE1DFD" w:rsidRPr="00CE1DFD" w14:paraId="2093A64D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7D10C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Yes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292B9E97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441/55137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FC98C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81 (0.71-0.92)</w:t>
            </w:r>
          </w:p>
        </w:tc>
      </w:tr>
      <w:tr w:rsidR="00CE1DFD" w:rsidRPr="00CE1DFD" w14:paraId="4A7EEFDA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F926A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Theme="minorEastAsia" w:hAnsi="Arial" w:cs="Arial"/>
                <w:i/>
                <w:iCs/>
                <w:szCs w:val="21"/>
              </w:rPr>
            </w:pPr>
            <w:r w:rsidRPr="00CE1DFD">
              <w:rPr>
                <w:rFonts w:ascii="Arial" w:eastAsiaTheme="minorEastAsia" w:hAnsi="Arial" w:cs="Arial"/>
                <w:i/>
                <w:iCs/>
                <w:szCs w:val="21"/>
              </w:rPr>
              <w:t>P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7C80E06B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E68FF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001</w:t>
            </w:r>
          </w:p>
        </w:tc>
      </w:tr>
      <w:tr w:rsidR="00CE1DFD" w:rsidRPr="00CE1DFD" w14:paraId="4E8F02A2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469B9" w14:textId="77777777" w:rsidR="00D700AB" w:rsidRPr="00CE1DFD" w:rsidRDefault="00D700AB" w:rsidP="00632D0D">
            <w:pPr>
              <w:jc w:val="lef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szCs w:val="21"/>
              </w:rPr>
              <w:t>FBG (mmol/L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846C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CEF23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</w:p>
        </w:tc>
      </w:tr>
      <w:tr w:rsidR="00CE1DFD" w:rsidRPr="00CE1DFD" w14:paraId="49582D7B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4D080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&lt;3.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399F9B90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40/3228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FADB8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29 (0.94-1.78)</w:t>
            </w:r>
          </w:p>
        </w:tc>
      </w:tr>
      <w:tr w:rsidR="00CE1DFD" w:rsidRPr="00CE1DFD" w14:paraId="1DDEDF63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5A604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3.9 – 5.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5D4EDB97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746/98146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B1E87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00</w:t>
            </w:r>
          </w:p>
        </w:tc>
      </w:tr>
      <w:tr w:rsidR="00CE1DFD" w:rsidRPr="00CE1DFD" w14:paraId="36FB4EDC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C913D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5.6 – 7.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6ACC9472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99/10191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7B799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10 (0.89-1.36)</w:t>
            </w:r>
          </w:p>
        </w:tc>
      </w:tr>
      <w:tr w:rsidR="00CE1DFD" w:rsidRPr="00CE1DFD" w14:paraId="0AFAA420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D2570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≥7.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2D621986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99/993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E95F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98 (0.80-1.21)</w:t>
            </w:r>
          </w:p>
        </w:tc>
      </w:tr>
      <w:tr w:rsidR="00CE1DFD" w:rsidRPr="00CE1DFD" w14:paraId="79E3ACC8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72575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 xml:space="preserve">P </w:t>
            </w:r>
            <w:r w:rsidRPr="00CE1DFD">
              <w:rPr>
                <w:rFonts w:ascii="Arial" w:eastAsia="Times New Roman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11E4DE6F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361581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755</w:t>
            </w:r>
          </w:p>
        </w:tc>
      </w:tr>
      <w:tr w:rsidR="00CE1DFD" w:rsidRPr="00CE1DFD" w14:paraId="6B9A42D9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87A54" w14:textId="77777777" w:rsidR="00D700AB" w:rsidRPr="00CE1DFD" w:rsidRDefault="00D700AB" w:rsidP="00632D0D">
            <w:pPr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b/>
                <w:bCs/>
                <w:szCs w:val="21"/>
              </w:rPr>
              <w:t>Blood pressure (mm Hg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7929C426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EBA0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bCs/>
                <w:szCs w:val="21"/>
              </w:rPr>
            </w:pPr>
          </w:p>
        </w:tc>
      </w:tr>
      <w:tr w:rsidR="00CE1DFD" w:rsidRPr="00CE1DFD" w14:paraId="5FD8795B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363FD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Low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551F9CC7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8/3773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E5D27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76 (0.47-1.21)</w:t>
            </w:r>
          </w:p>
        </w:tc>
      </w:tr>
      <w:tr w:rsidR="00CE1DFD" w:rsidRPr="00CE1DFD" w14:paraId="78FC0736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4903F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Norma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00E81DA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499/6835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84E2F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00</w:t>
            </w:r>
          </w:p>
        </w:tc>
      </w:tr>
      <w:tr w:rsidR="00CE1DFD" w:rsidRPr="00CE1DFD" w14:paraId="46B2F100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8DE9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High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582A280B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464/49219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F0656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90 (0.79-1.20)</w:t>
            </w:r>
          </w:p>
        </w:tc>
      </w:tr>
      <w:tr w:rsidR="00CE1DFD" w:rsidRPr="00CE1DFD" w14:paraId="45BE23FE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6C15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 xml:space="preserve">P </w:t>
            </w:r>
            <w:r w:rsidRPr="00CE1DFD">
              <w:rPr>
                <w:rFonts w:ascii="Arial" w:eastAsia="Times New Roman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5434EB9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FFB07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160</w:t>
            </w:r>
          </w:p>
        </w:tc>
      </w:tr>
      <w:tr w:rsidR="00CE1DFD" w:rsidRPr="00CE1DFD" w14:paraId="24E23EA9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77A90E" w14:textId="77777777" w:rsidR="00D700AB" w:rsidRPr="00CE1DFD" w:rsidRDefault="00D700AB" w:rsidP="00632D0D">
            <w:pPr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szCs w:val="21"/>
              </w:rPr>
              <w:t xml:space="preserve">TC (mg/dL) 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B9D5980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4E0D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bCs/>
                <w:szCs w:val="21"/>
              </w:rPr>
            </w:pPr>
          </w:p>
        </w:tc>
      </w:tr>
      <w:tr w:rsidR="00CE1DFD" w:rsidRPr="00CE1DFD" w14:paraId="0F0E920B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AAFA4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&lt;16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6180DCAD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95/2442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EB83C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00</w:t>
            </w:r>
          </w:p>
        </w:tc>
      </w:tr>
      <w:tr w:rsidR="00CE1DFD" w:rsidRPr="00CE1DFD" w14:paraId="27AFF905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564F9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60 - 18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12FF680C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74/23836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741B0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86 (0.70-1.05)</w:t>
            </w:r>
          </w:p>
        </w:tc>
      </w:tr>
      <w:tr w:rsidR="00CE1DFD" w:rsidRPr="00CE1DFD" w14:paraId="7FCD2FCA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06DD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80 - 19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DA12227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97/24457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81227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92 (0.75-1.12)</w:t>
            </w:r>
          </w:p>
        </w:tc>
      </w:tr>
      <w:tr w:rsidR="00CE1DFD" w:rsidRPr="00CE1DFD" w14:paraId="712742F1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F5F7A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98 - 22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BEEB857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97/25102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2C689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84 (0.69-1.03)</w:t>
            </w:r>
          </w:p>
        </w:tc>
      </w:tr>
      <w:tr w:rsidR="00CE1DFD" w:rsidRPr="00CE1DFD" w14:paraId="420C4D96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01B34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≥22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586052E9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221/23687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99741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96 (0.79-1.16)</w:t>
            </w:r>
          </w:p>
        </w:tc>
      </w:tr>
      <w:tr w:rsidR="00CE1DFD" w:rsidRPr="00CE1DFD" w14:paraId="785D7E49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95D71" w14:textId="77777777" w:rsidR="00D700AB" w:rsidRPr="00CE1DFD" w:rsidRDefault="00D700AB" w:rsidP="00632D0D">
            <w:pPr>
              <w:ind w:leftChars="100" w:left="210"/>
              <w:jc w:val="left"/>
              <w:rPr>
                <w:rFonts w:ascii="Arial" w:eastAsia="Times New Roman" w:hAnsi="Arial" w:cs="Arial"/>
                <w:b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 xml:space="preserve">P </w:t>
            </w:r>
            <w:r w:rsidRPr="00CE1DFD">
              <w:rPr>
                <w:rFonts w:ascii="Arial" w:eastAsia="Times New Roman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1B52A2C0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6C67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465</w:t>
            </w:r>
          </w:p>
        </w:tc>
      </w:tr>
      <w:tr w:rsidR="00CE1DFD" w:rsidRPr="00CE1DFD" w14:paraId="0463D429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2B2AD" w14:textId="77777777" w:rsidR="00D700AB" w:rsidRPr="00CE1DFD" w:rsidRDefault="00D700AB" w:rsidP="00632D0D">
            <w:pPr>
              <w:jc w:val="left"/>
              <w:rPr>
                <w:rFonts w:ascii="Arial" w:eastAsia="Times New Roman" w:hAnsi="Arial" w:cs="Arial"/>
                <w:b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szCs w:val="21"/>
              </w:rPr>
              <w:t xml:space="preserve">TG (mg/dL) 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094D6FF1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b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C22E6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bCs/>
                <w:szCs w:val="21"/>
              </w:rPr>
            </w:pPr>
          </w:p>
        </w:tc>
      </w:tr>
      <w:tr w:rsidR="00CE1DFD" w:rsidRPr="00CE1DFD" w14:paraId="7FDED816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ECD17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&lt;7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0C9E9492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209/2569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654C5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00</w:t>
            </w:r>
          </w:p>
        </w:tc>
      </w:tr>
      <w:tr w:rsidR="00CE1DFD" w:rsidRPr="00CE1DFD" w14:paraId="19322FEE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4D1FC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75 - 10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70C86C1D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96/24816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87DE2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87 (0.72-1.06)</w:t>
            </w:r>
          </w:p>
        </w:tc>
      </w:tr>
      <w:tr w:rsidR="00CE1DFD" w:rsidRPr="00CE1DFD" w14:paraId="39CA6C40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5755C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00 - 13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1054113B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98/24611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5D0DD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88 (0.72-1.07)</w:t>
            </w:r>
          </w:p>
        </w:tc>
      </w:tr>
      <w:tr w:rsidR="00CE1DFD" w:rsidRPr="00CE1DFD" w14:paraId="3DB95B8F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7B568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33 - 20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2DE72EAC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98/23993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658CC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89 (0.73-1.09)</w:t>
            </w:r>
          </w:p>
        </w:tc>
      </w:tr>
      <w:tr w:rsidR="00CE1DFD" w:rsidRPr="00CE1DFD" w14:paraId="756773C1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A4170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≥20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3DAD19EA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83/22383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7F0A3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97 (0.80-1.19)</w:t>
            </w:r>
          </w:p>
        </w:tc>
      </w:tr>
      <w:tr w:rsidR="00CE1DFD" w:rsidRPr="00CE1DFD" w14:paraId="0C5AF2AD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0AB73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 xml:space="preserve">P </w:t>
            </w:r>
            <w:r w:rsidRPr="00CE1DFD">
              <w:rPr>
                <w:rFonts w:ascii="Arial" w:eastAsia="Times New Roman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0C4E29D5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775B2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773</w:t>
            </w:r>
          </w:p>
        </w:tc>
      </w:tr>
      <w:tr w:rsidR="00CE1DFD" w:rsidRPr="00CE1DFD" w14:paraId="6CA0756E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C957E" w14:textId="77777777" w:rsidR="00D700AB" w:rsidRPr="00CE1DFD" w:rsidRDefault="00D700AB" w:rsidP="00632D0D">
            <w:pPr>
              <w:jc w:val="left"/>
              <w:rPr>
                <w:rFonts w:ascii="Arial" w:eastAsia="Times New Roman" w:hAnsi="Arial" w:cs="Arial"/>
                <w:b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szCs w:val="21"/>
              </w:rPr>
              <w:t xml:space="preserve">HDL-C (mg/dL) 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1B9FB08F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b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4510C0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bCs/>
                <w:szCs w:val="21"/>
              </w:rPr>
            </w:pPr>
          </w:p>
        </w:tc>
      </w:tr>
      <w:tr w:rsidR="00CE1DFD" w:rsidRPr="00CE1DFD" w14:paraId="4796C8C2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5FB70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&lt;4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604BE8E7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78/2166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2D15D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00</w:t>
            </w:r>
          </w:p>
        </w:tc>
      </w:tr>
      <w:tr w:rsidR="00CE1DFD" w:rsidRPr="00CE1DFD" w14:paraId="1DE83E91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08A7F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46 - 5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6FEE2A09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97/23785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F9DDF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1.01 (0.82-1.24)</w:t>
            </w:r>
          </w:p>
        </w:tc>
      </w:tr>
      <w:tr w:rsidR="00CE1DFD" w:rsidRPr="00CE1DFD" w14:paraId="5265D445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5103F" w14:textId="77777777" w:rsidR="00D700AB" w:rsidRPr="00CE1DFD" w:rsidRDefault="00D700AB" w:rsidP="00632D0D">
            <w:pPr>
              <w:ind w:leftChars="100" w:left="210"/>
              <w:jc w:val="left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53 - 60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4A3D3D58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74/23646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72792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89 (0.72-1.10)</w:t>
            </w:r>
          </w:p>
        </w:tc>
      </w:tr>
      <w:tr w:rsidR="00CE1DFD" w:rsidRPr="00CE1DFD" w14:paraId="13FCCEC1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D38CE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lastRenderedPageBreak/>
              <w:t>60 - 6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6FC8F33A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86/25640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7E159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85 (0.69-1.05)</w:t>
            </w:r>
          </w:p>
        </w:tc>
      </w:tr>
      <w:tr w:rsidR="00CE1DFD" w:rsidRPr="00CE1DFD" w14:paraId="0DA913D0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47729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≥69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2EAC50D0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248/26778</w:t>
            </w: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50B23" w14:textId="77777777" w:rsidR="00D700AB" w:rsidRPr="00CE1DFD" w:rsidRDefault="00D700AB" w:rsidP="00632D0D">
            <w:pPr>
              <w:wordWrap w:val="0"/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94 (0.77-1.14)</w:t>
            </w:r>
          </w:p>
        </w:tc>
      </w:tr>
      <w:tr w:rsidR="00CE1DFD" w:rsidRPr="00CE1DFD" w14:paraId="0D309B2E" w14:textId="77777777" w:rsidTr="003A0BBC">
        <w:trPr>
          <w:trHeight w:val="20"/>
        </w:trPr>
        <w:tc>
          <w:tcPr>
            <w:tcW w:w="19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9BABA" w14:textId="77777777" w:rsidR="00D700AB" w:rsidRPr="00CE1DFD" w:rsidRDefault="00D700AB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 xml:space="preserve">P </w:t>
            </w:r>
            <w:r w:rsidRPr="00CE1DFD">
              <w:rPr>
                <w:rFonts w:ascii="Arial" w:eastAsia="Times New Roman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</w:tcPr>
          <w:p w14:paraId="352D32D5" w14:textId="77777777" w:rsidR="00D700AB" w:rsidRPr="00CE1DFD" w:rsidRDefault="00D700AB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0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3F73D" w14:textId="77777777" w:rsidR="00D700AB" w:rsidRPr="00CE1DFD" w:rsidRDefault="00D700AB" w:rsidP="00632D0D">
            <w:pPr>
              <w:jc w:val="right"/>
              <w:rPr>
                <w:rFonts w:ascii="Arial" w:eastAsiaTheme="minorEastAsia" w:hAnsi="Arial" w:cs="Arial"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Cs/>
                <w:szCs w:val="21"/>
              </w:rPr>
              <w:t>0.256</w:t>
            </w:r>
          </w:p>
        </w:tc>
      </w:tr>
      <w:tr w:rsidR="00D700AB" w:rsidRPr="00CE1DFD" w14:paraId="517B82D6" w14:textId="77777777" w:rsidTr="003A0BBC">
        <w:trPr>
          <w:trHeight w:val="20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2D64" w14:textId="6CFFA49B" w:rsidR="00D700AB" w:rsidRPr="00CE1DFD" w:rsidRDefault="00D700AB" w:rsidP="00632D0D">
            <w:pPr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 xml:space="preserve">Abbreviations: OR: odds ratio; CI: confidence interval; </w:t>
            </w:r>
            <w:r w:rsidRPr="00CE1DFD">
              <w:rPr>
                <w:rFonts w:ascii="Arial" w:hAnsi="Arial" w:cs="Arial"/>
                <w:szCs w:val="21"/>
              </w:rPr>
              <w:t xml:space="preserve">FBG: fasting blood glucose; </w:t>
            </w:r>
            <w:r w:rsidRPr="00CE1DFD">
              <w:rPr>
                <w:rFonts w:ascii="Arial" w:eastAsia="Times New Roman" w:hAnsi="Arial" w:cs="Arial"/>
                <w:szCs w:val="21"/>
              </w:rPr>
              <w:t>TC: total cholesterol; TG: triglycerides; HDL-C: high-density lipoprotein cholesterol.</w:t>
            </w:r>
          </w:p>
          <w:p w14:paraId="030427E7" w14:textId="77777777" w:rsidR="00D700AB" w:rsidRPr="00CE1DFD" w:rsidRDefault="00D700AB">
            <w:pPr>
              <w:jc w:val="lef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b/>
                <w:bCs/>
                <w:szCs w:val="21"/>
                <w:shd w:val="clear" w:color="auto" w:fill="FFFFFF"/>
                <w:vertAlign w:val="superscript"/>
              </w:rPr>
              <w:t>†</w:t>
            </w:r>
            <w:r w:rsidRPr="00CE1DFD">
              <w:rPr>
                <w:rFonts w:ascii="Arial" w:eastAsia="Times New Roman" w:hAnsi="Arial" w:cs="Arial"/>
                <w:szCs w:val="21"/>
                <w:vertAlign w:val="superscript"/>
              </w:rPr>
              <w:t xml:space="preserve"> </w:t>
            </w:r>
            <w:r w:rsidRPr="00CE1DFD">
              <w:rPr>
                <w:rFonts w:ascii="Arial" w:eastAsia="Times New Roman" w:hAnsi="Arial" w:cs="Arial"/>
                <w:szCs w:val="21"/>
              </w:rPr>
              <w:t>These variables have missing values</w:t>
            </w:r>
            <w:r w:rsidRPr="00CE1DFD">
              <w:rPr>
                <w:rFonts w:ascii="Arial" w:hAnsi="Arial" w:cs="Arial"/>
                <w:szCs w:val="21"/>
              </w:rPr>
              <w:t>.</w:t>
            </w:r>
            <w:r w:rsidRPr="00CE1DFD">
              <w:rPr>
                <w:rFonts w:ascii="Arial" w:eastAsia="Times New Roman" w:hAnsi="Arial" w:cs="Arial"/>
                <w:szCs w:val="21"/>
                <w:vertAlign w:val="superscript"/>
              </w:rPr>
              <w:br/>
            </w:r>
            <w:r w:rsidRPr="00CE1DFD">
              <w:rPr>
                <w:rFonts w:ascii="Arial" w:hAnsi="Arial" w:cs="Arial"/>
                <w:b/>
                <w:bCs/>
                <w:szCs w:val="21"/>
                <w:shd w:val="clear" w:color="auto" w:fill="FFFFFF"/>
                <w:vertAlign w:val="superscript"/>
              </w:rPr>
              <w:t>‡</w:t>
            </w:r>
            <w:r w:rsidRPr="00CE1DFD">
              <w:rPr>
                <w:rFonts w:ascii="Arial" w:eastAsia="Times New Roman" w:hAnsi="Arial" w:cs="Arial"/>
                <w:szCs w:val="21"/>
                <w:vertAlign w:val="superscript"/>
              </w:rPr>
              <w:t xml:space="preserve"> </w:t>
            </w:r>
            <w:r w:rsidRPr="00CE1DFD">
              <w:rPr>
                <w:rFonts w:ascii="Arial" w:eastAsia="Times New Roman" w:hAnsi="Arial" w:cs="Arial"/>
                <w:szCs w:val="21"/>
              </w:rPr>
              <w:t>A</w:t>
            </w:r>
            <w:r w:rsidRPr="00CE1DFD">
              <w:rPr>
                <w:rFonts w:ascii="Arial" w:hAnsi="Arial" w:cs="Arial"/>
                <w:szCs w:val="21"/>
              </w:rPr>
              <w:t xml:space="preserve">djust for age class (&lt;40, 40-49, 50-59, ≥60 years). </w:t>
            </w:r>
          </w:p>
        </w:tc>
      </w:tr>
    </w:tbl>
    <w:p w14:paraId="786DF72F" w14:textId="51F0D502" w:rsidR="00882F40" w:rsidRPr="00CE1DFD" w:rsidRDefault="00882F40" w:rsidP="00FA173B">
      <w:pPr>
        <w:rPr>
          <w:rFonts w:ascii="Arial" w:hAnsi="Arial" w:cs="Arial"/>
          <w:sz w:val="22"/>
        </w:rPr>
      </w:pPr>
    </w:p>
    <w:p w14:paraId="1F2883BF" w14:textId="77777777" w:rsidR="00882F40" w:rsidRPr="00CE1DFD" w:rsidRDefault="00882F40">
      <w:pPr>
        <w:widowControl/>
        <w:jc w:val="left"/>
        <w:rPr>
          <w:rFonts w:ascii="Arial" w:hAnsi="Arial" w:cs="Arial"/>
          <w:sz w:val="22"/>
        </w:rPr>
      </w:pPr>
      <w:r w:rsidRPr="00CE1DFD">
        <w:rPr>
          <w:rFonts w:ascii="Arial" w:hAnsi="Arial" w:cs="Arial"/>
          <w:sz w:val="22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22"/>
        <w:gridCol w:w="6240"/>
      </w:tblGrid>
      <w:tr w:rsidR="00CE1DFD" w:rsidRPr="00CE1DFD" w14:paraId="37BCFA19" w14:textId="77777777" w:rsidTr="000E07F0">
        <w:trPr>
          <w:trHeight w:val="20"/>
        </w:trPr>
        <w:tc>
          <w:tcPr>
            <w:tcW w:w="500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95D34BC" w14:textId="16DF56F7" w:rsidR="004646B7" w:rsidRPr="00CE1DFD" w:rsidRDefault="004646B7" w:rsidP="00632D0D">
            <w:pPr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lastRenderedPageBreak/>
              <w:t>Table S</w:t>
            </w:r>
            <w:r w:rsidR="00E9705B" w:rsidRPr="00CE1DFD">
              <w:rPr>
                <w:rFonts w:ascii="Arial" w:eastAsia="Times New Roman" w:hAnsi="Arial" w:cs="Arial"/>
                <w:b/>
                <w:bCs/>
                <w:szCs w:val="21"/>
              </w:rPr>
              <w:t>2</w:t>
            </w: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 xml:space="preserve">. </w:t>
            </w:r>
            <w:r w:rsidRPr="00CE1DFD">
              <w:rPr>
                <w:rFonts w:ascii="Arial" w:hAnsi="Arial" w:cs="Arial"/>
                <w:szCs w:val="21"/>
              </w:rPr>
              <w:t>Predictive performance</w:t>
            </w:r>
            <w:r w:rsidRPr="00CE1DFD">
              <w:rPr>
                <w:rFonts w:ascii="Arial" w:hAnsi="Arial" w:cs="Arial"/>
                <w:b/>
                <w:bCs/>
                <w:szCs w:val="21"/>
              </w:rPr>
              <w:t xml:space="preserve"> (</w:t>
            </w:r>
            <w:r w:rsidRPr="00CE1DFD">
              <w:rPr>
                <w:rFonts w:ascii="Arial" w:hAnsi="Arial" w:cs="Arial"/>
                <w:szCs w:val="21"/>
              </w:rPr>
              <w:t xml:space="preserve">C-statistics) of the risk prediction models in </w:t>
            </w:r>
            <w:r w:rsidRPr="00CE1DFD">
              <w:rPr>
                <w:rFonts w:ascii="Arial" w:eastAsia="Times New Roman" w:hAnsi="Arial" w:cs="Arial"/>
                <w:szCs w:val="21"/>
              </w:rPr>
              <w:t>internal validation</w:t>
            </w:r>
            <w:r w:rsidR="00C52810" w:rsidRPr="00CE1DFD">
              <w:rPr>
                <w:rFonts w:ascii="Arial" w:eastAsia="Times New Roman" w:hAnsi="Arial" w:cs="Arial"/>
                <w:szCs w:val="21"/>
              </w:rPr>
              <w:t xml:space="preserve">, </w:t>
            </w:r>
            <w:r w:rsidR="001755C8" w:rsidRPr="001755C8">
              <w:rPr>
                <w:rFonts w:ascii="Arial" w:eastAsia="Times New Roman" w:hAnsi="Arial" w:cs="Arial"/>
                <w:szCs w:val="21"/>
              </w:rPr>
              <w:t>K</w:t>
            </w:r>
            <w:r w:rsidR="001755C8" w:rsidRPr="001755C8">
              <w:rPr>
                <w:rFonts w:ascii="Arial" w:eastAsiaTheme="minorEastAsia" w:hAnsi="Arial" w:cs="Arial"/>
                <w:szCs w:val="21"/>
              </w:rPr>
              <w:t>ailuan</w:t>
            </w:r>
            <w:r w:rsidR="001755C8" w:rsidRPr="001755C8">
              <w:rPr>
                <w:rFonts w:ascii="Arial" w:eastAsia="Times New Roman" w:hAnsi="Arial" w:cs="Arial"/>
                <w:szCs w:val="21"/>
              </w:rPr>
              <w:t xml:space="preserve"> </w:t>
            </w:r>
            <w:r w:rsidR="00C52810" w:rsidRPr="00CE1DFD">
              <w:rPr>
                <w:rFonts w:ascii="Arial" w:eastAsia="Times New Roman" w:hAnsi="Arial" w:cs="Arial"/>
                <w:szCs w:val="21"/>
              </w:rPr>
              <w:t>study, 2006-2015</w:t>
            </w:r>
          </w:p>
        </w:tc>
      </w:tr>
      <w:tr w:rsidR="00CE1DFD" w:rsidRPr="00CE1DFD" w14:paraId="6120E179" w14:textId="77777777" w:rsidTr="000E07F0">
        <w:trPr>
          <w:trHeight w:val="20"/>
        </w:trPr>
        <w:tc>
          <w:tcPr>
            <w:tcW w:w="1868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7D356D7" w14:textId="502BD5B1" w:rsidR="004646B7" w:rsidRPr="00CE1DFD" w:rsidRDefault="00F947B4" w:rsidP="00632D0D">
            <w:pPr>
              <w:jc w:val="left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</w:t>
            </w:r>
          </w:p>
        </w:tc>
        <w:tc>
          <w:tcPr>
            <w:tcW w:w="313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31B75411" w14:textId="77777777" w:rsidR="004646B7" w:rsidRPr="00CE1DFD" w:rsidRDefault="004646B7" w:rsidP="00632D0D">
            <w:pPr>
              <w:jc w:val="center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C-statistics</w:t>
            </w:r>
          </w:p>
        </w:tc>
      </w:tr>
      <w:tr w:rsidR="00CE1DFD" w:rsidRPr="00CE1DFD" w14:paraId="0BF53691" w14:textId="77777777" w:rsidTr="000E07F0">
        <w:trPr>
          <w:trHeight w:val="20"/>
        </w:trPr>
        <w:tc>
          <w:tcPr>
            <w:tcW w:w="18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6BBDE" w14:textId="3F3017EF" w:rsidR="004646B7" w:rsidRPr="00CE1DFD" w:rsidRDefault="004646B7" w:rsidP="00632D0D">
            <w:pPr>
              <w:jc w:val="left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hAnsi="Arial" w:cs="Arial"/>
                <w:b/>
                <w:bCs/>
                <w:szCs w:val="21"/>
              </w:rPr>
              <w:t>Epidemiological Model</w:t>
            </w:r>
            <w:r w:rsidR="00F6660B" w:rsidRPr="00CE1DFD"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="00F6660B" w:rsidRPr="00CE1DFD">
              <w:rPr>
                <w:rFonts w:ascii="Arial" w:hAnsi="Arial" w:cs="Arial"/>
                <w:b/>
                <w:bCs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313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2167A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b/>
                <w:bCs/>
                <w:szCs w:val="21"/>
              </w:rPr>
            </w:pPr>
          </w:p>
        </w:tc>
      </w:tr>
      <w:tr w:rsidR="00CE1DFD" w:rsidRPr="00CE1DFD" w14:paraId="379064CF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B100C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1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37F1D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57</w:t>
            </w:r>
          </w:p>
        </w:tc>
      </w:tr>
      <w:tr w:rsidR="00CE1DFD" w:rsidRPr="00CE1DFD" w14:paraId="343A703F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83AE8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2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8AAB9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48</w:t>
            </w:r>
          </w:p>
        </w:tc>
      </w:tr>
      <w:tr w:rsidR="00CE1DFD" w:rsidRPr="00CE1DFD" w14:paraId="43DBFE70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0F016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3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37559A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28</w:t>
            </w:r>
          </w:p>
        </w:tc>
      </w:tr>
      <w:tr w:rsidR="00CE1DFD" w:rsidRPr="00CE1DFD" w14:paraId="5E8DF860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CF483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4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4007" w14:textId="77777777" w:rsidR="004646B7" w:rsidRPr="00CE1DFD" w:rsidRDefault="004646B7" w:rsidP="00632D0D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730</w:t>
            </w:r>
          </w:p>
        </w:tc>
      </w:tr>
      <w:tr w:rsidR="00CE1DFD" w:rsidRPr="00CE1DFD" w14:paraId="0EAE2F05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E5EAF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5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310F4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33</w:t>
            </w:r>
          </w:p>
        </w:tc>
      </w:tr>
      <w:tr w:rsidR="00CE1DFD" w:rsidRPr="00CE1DFD" w14:paraId="3C0988FB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E8624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6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CFD2E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12</w:t>
            </w:r>
          </w:p>
        </w:tc>
      </w:tr>
      <w:tr w:rsidR="00CE1DFD" w:rsidRPr="00CE1DFD" w14:paraId="00DAD6A1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8D2A9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b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7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67031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24</w:t>
            </w:r>
          </w:p>
        </w:tc>
      </w:tr>
      <w:tr w:rsidR="00CE1DFD" w:rsidRPr="00CE1DFD" w14:paraId="2015C177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89542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8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2FCB6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25</w:t>
            </w:r>
          </w:p>
        </w:tc>
      </w:tr>
      <w:tr w:rsidR="00CE1DFD" w:rsidRPr="00CE1DFD" w14:paraId="4E6DE994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BA28E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9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827DC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11</w:t>
            </w:r>
          </w:p>
        </w:tc>
      </w:tr>
      <w:tr w:rsidR="00CE1DFD" w:rsidRPr="00CE1DFD" w14:paraId="78344F7F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6B79E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10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F14F8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14</w:t>
            </w:r>
          </w:p>
        </w:tc>
      </w:tr>
      <w:tr w:rsidR="00CE1DFD" w:rsidRPr="00CE1DFD" w14:paraId="5280DF9E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AC070" w14:textId="77777777" w:rsidR="004646B7" w:rsidRPr="00CE1DFD" w:rsidRDefault="004646B7" w:rsidP="00632D0D">
            <w:pPr>
              <w:ind w:firstLineChars="100" w:firstLine="211"/>
              <w:jc w:val="left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Average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5418F" w14:textId="77777777" w:rsidR="004646B7" w:rsidRPr="00CE1DFD" w:rsidRDefault="004646B7" w:rsidP="00632D0D">
            <w:pPr>
              <w:jc w:val="right"/>
              <w:rPr>
                <w:rFonts w:ascii="Arial" w:hAnsi="Arial" w:cs="Arial"/>
                <w:b/>
                <w:bCs/>
                <w:szCs w:val="21"/>
              </w:rPr>
            </w:pPr>
            <w:r w:rsidRPr="00CE1DFD">
              <w:rPr>
                <w:rFonts w:ascii="Arial" w:hAnsi="Arial" w:cs="Arial"/>
                <w:b/>
                <w:bCs/>
                <w:szCs w:val="21"/>
              </w:rPr>
              <w:t>0.728</w:t>
            </w:r>
          </w:p>
        </w:tc>
      </w:tr>
      <w:tr w:rsidR="00CE1DFD" w:rsidRPr="00CE1DFD" w14:paraId="4C5BE58E" w14:textId="77777777" w:rsidTr="000E07F0">
        <w:trPr>
          <w:trHeight w:val="20"/>
        </w:trPr>
        <w:tc>
          <w:tcPr>
            <w:tcW w:w="1868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F93FB" w14:textId="4C2674F0" w:rsidR="004646B7" w:rsidRPr="00CE1DFD" w:rsidRDefault="004646B7" w:rsidP="00632D0D">
            <w:pPr>
              <w:jc w:val="left"/>
              <w:rPr>
                <w:rFonts w:ascii="Arial" w:eastAsia="Times New Roman" w:hAnsi="Arial" w:cs="Arial"/>
                <w:b/>
                <w:szCs w:val="21"/>
              </w:rPr>
            </w:pPr>
            <w:r w:rsidRPr="00CE1DFD">
              <w:rPr>
                <w:rFonts w:ascii="Arial" w:hAnsi="Arial" w:cs="Arial"/>
                <w:b/>
                <w:bCs/>
                <w:szCs w:val="21"/>
              </w:rPr>
              <w:t>Full Model</w:t>
            </w:r>
            <w:r w:rsidR="00F6660B" w:rsidRPr="00CE1DFD">
              <w:rPr>
                <w:rFonts w:ascii="Arial" w:hAnsi="Arial" w:cs="Arial"/>
                <w:b/>
                <w:bCs/>
                <w:szCs w:val="21"/>
              </w:rPr>
              <w:t xml:space="preserve"> </w:t>
            </w:r>
            <w:r w:rsidR="00F6660B" w:rsidRPr="00CE1DFD">
              <w:rPr>
                <w:rFonts w:ascii="Arial" w:hAnsi="Arial" w:cs="Arial"/>
                <w:b/>
                <w:bCs/>
                <w:szCs w:val="21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3132" w:type="pct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CC705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</w:tr>
      <w:tr w:rsidR="00CE1DFD" w:rsidRPr="00CE1DFD" w14:paraId="1CA7B564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25126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1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01378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16</w:t>
            </w:r>
          </w:p>
        </w:tc>
      </w:tr>
      <w:tr w:rsidR="00CE1DFD" w:rsidRPr="00CE1DFD" w14:paraId="3E222EB5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68C27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2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B914D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60</w:t>
            </w:r>
          </w:p>
        </w:tc>
      </w:tr>
      <w:tr w:rsidR="00CE1DFD" w:rsidRPr="00CE1DFD" w14:paraId="45E7E459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6B9C9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3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21A4D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49</w:t>
            </w:r>
          </w:p>
        </w:tc>
      </w:tr>
      <w:tr w:rsidR="00CE1DFD" w:rsidRPr="00CE1DFD" w14:paraId="4D03B013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00525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4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423BFB" w14:textId="77777777" w:rsidR="004646B7" w:rsidRPr="00CE1DFD" w:rsidRDefault="004646B7" w:rsidP="00632D0D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723</w:t>
            </w:r>
          </w:p>
        </w:tc>
      </w:tr>
      <w:tr w:rsidR="00CE1DFD" w:rsidRPr="00CE1DFD" w14:paraId="7B45D7B9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6A2F8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5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6C44F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37</w:t>
            </w:r>
          </w:p>
        </w:tc>
      </w:tr>
      <w:tr w:rsidR="00CE1DFD" w:rsidRPr="00CE1DFD" w14:paraId="7ADDCF7D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1C9EB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6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C23FF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34</w:t>
            </w:r>
          </w:p>
        </w:tc>
      </w:tr>
      <w:tr w:rsidR="00CE1DFD" w:rsidRPr="00CE1DFD" w14:paraId="02CFD68E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DF728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b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7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AF800A" w14:textId="2E490DDE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</w:t>
            </w:r>
            <w:r w:rsidR="00DD1E7A" w:rsidRPr="00CE1DFD">
              <w:rPr>
                <w:rFonts w:ascii="Arial" w:eastAsia="Times New Roman" w:hAnsi="Arial" w:cs="Arial"/>
                <w:szCs w:val="21"/>
              </w:rPr>
              <w:t>7</w:t>
            </w:r>
            <w:r w:rsidRPr="00CE1DFD">
              <w:rPr>
                <w:rFonts w:ascii="Arial" w:eastAsia="Times New Roman" w:hAnsi="Arial" w:cs="Arial"/>
                <w:szCs w:val="21"/>
              </w:rPr>
              <w:t>3</w:t>
            </w:r>
          </w:p>
        </w:tc>
      </w:tr>
      <w:tr w:rsidR="00CE1DFD" w:rsidRPr="00CE1DFD" w14:paraId="303DE222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6ADAB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8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18025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22</w:t>
            </w:r>
          </w:p>
        </w:tc>
      </w:tr>
      <w:tr w:rsidR="00CE1DFD" w:rsidRPr="00CE1DFD" w14:paraId="7255CD7D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91242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9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E5AFF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23</w:t>
            </w:r>
          </w:p>
        </w:tc>
      </w:tr>
      <w:tr w:rsidR="00CE1DFD" w:rsidRPr="00CE1DFD" w14:paraId="792C45A8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920FB" w14:textId="77777777" w:rsidR="004646B7" w:rsidRPr="00CE1DFD" w:rsidRDefault="004646B7" w:rsidP="00632D0D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Sub-dataset 10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31EAB" w14:textId="77777777" w:rsidR="004646B7" w:rsidRPr="00CE1DFD" w:rsidRDefault="004646B7" w:rsidP="00632D0D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16</w:t>
            </w:r>
          </w:p>
        </w:tc>
      </w:tr>
      <w:tr w:rsidR="00CE1DFD" w:rsidRPr="00CE1DFD" w14:paraId="7926341A" w14:textId="77777777" w:rsidTr="000E07F0">
        <w:trPr>
          <w:trHeight w:val="20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93F6F" w14:textId="77777777" w:rsidR="004646B7" w:rsidRPr="00CE1DFD" w:rsidRDefault="004646B7" w:rsidP="00632D0D">
            <w:pPr>
              <w:ind w:firstLineChars="100" w:firstLine="211"/>
              <w:jc w:val="left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Average</w:t>
            </w:r>
          </w:p>
        </w:tc>
        <w:tc>
          <w:tcPr>
            <w:tcW w:w="3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35379" w14:textId="1CA69F07" w:rsidR="004646B7" w:rsidRPr="00CE1DFD" w:rsidRDefault="004646B7" w:rsidP="00632D0D">
            <w:pPr>
              <w:jc w:val="right"/>
              <w:rPr>
                <w:rFonts w:ascii="Arial" w:hAnsi="Arial" w:cs="Arial"/>
                <w:b/>
                <w:bCs/>
                <w:szCs w:val="21"/>
              </w:rPr>
            </w:pPr>
            <w:r w:rsidRPr="00CE1DFD">
              <w:rPr>
                <w:rFonts w:ascii="Arial" w:hAnsi="Arial" w:cs="Arial"/>
                <w:b/>
                <w:bCs/>
                <w:szCs w:val="21"/>
              </w:rPr>
              <w:t>0.7</w:t>
            </w:r>
            <w:r w:rsidR="00DD1E7A" w:rsidRPr="00CE1DFD">
              <w:rPr>
                <w:rFonts w:ascii="Arial" w:hAnsi="Arial" w:cs="Arial"/>
                <w:b/>
                <w:bCs/>
                <w:szCs w:val="21"/>
              </w:rPr>
              <w:t>35</w:t>
            </w:r>
          </w:p>
        </w:tc>
      </w:tr>
      <w:tr w:rsidR="004646B7" w:rsidRPr="00CE1DFD" w14:paraId="1039C79C" w14:textId="77777777" w:rsidTr="000E07F0">
        <w:trPr>
          <w:trHeight w:val="20"/>
        </w:trPr>
        <w:tc>
          <w:tcPr>
            <w:tcW w:w="500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B2EE5" w14:textId="071ECEDA" w:rsidR="00F6660B" w:rsidRPr="00CE1DFD" w:rsidRDefault="00F6660B" w:rsidP="00632D0D">
            <w:pPr>
              <w:jc w:val="lef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†</w:t>
            </w:r>
            <w:r w:rsidRPr="00CE1DFD">
              <w:rPr>
                <w:rFonts w:ascii="Arial" w:eastAsia="Times New Roman" w:hAnsi="Arial" w:cs="Arial"/>
                <w:szCs w:val="21"/>
                <w:vertAlign w:val="superscript"/>
              </w:rPr>
              <w:t xml:space="preserve"> </w:t>
            </w:r>
            <w:r w:rsidRPr="00CE1DFD">
              <w:rPr>
                <w:rFonts w:ascii="Arial" w:hAnsi="Arial" w:cs="Arial"/>
                <w:szCs w:val="21"/>
              </w:rPr>
              <w:t xml:space="preserve">Epidemiological model: including age, gender, smoking status, </w:t>
            </w:r>
            <w:r w:rsidR="00336031" w:rsidRPr="00CE1DFD">
              <w:rPr>
                <w:rFonts w:ascii="Arial" w:hAnsi="Arial" w:cs="Arial" w:hint="eastAsia"/>
                <w:szCs w:val="21"/>
              </w:rPr>
              <w:t>smoking</w:t>
            </w:r>
            <w:r w:rsidR="00336031" w:rsidRPr="00CE1DFD">
              <w:rPr>
                <w:rFonts w:ascii="Arial" w:hAnsi="Arial" w:cs="Arial"/>
                <w:szCs w:val="21"/>
              </w:rPr>
              <w:t xml:space="preserve"> pack-years, </w:t>
            </w:r>
            <w:r w:rsidRPr="00CE1DFD">
              <w:rPr>
                <w:rFonts w:ascii="Arial" w:hAnsi="Arial" w:cs="Arial"/>
                <w:szCs w:val="21"/>
              </w:rPr>
              <w:t>alcohol intake status, coal dust exposure status, and BMI.</w:t>
            </w:r>
          </w:p>
          <w:p w14:paraId="49A9C00E" w14:textId="3C2C6A04" w:rsidR="004646B7" w:rsidRPr="00CE1DFD" w:rsidRDefault="00F6660B" w:rsidP="00632D0D">
            <w:pPr>
              <w:jc w:val="lef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‡</w:t>
            </w:r>
            <w:r w:rsidRPr="00CE1DFD">
              <w:rPr>
                <w:rFonts w:ascii="Arial" w:eastAsia="Times New Roman" w:hAnsi="Arial" w:cs="Arial"/>
                <w:szCs w:val="21"/>
                <w:vertAlign w:val="superscript"/>
              </w:rPr>
              <w:t xml:space="preserve"> </w:t>
            </w:r>
            <w:r w:rsidRPr="00CE1DFD">
              <w:rPr>
                <w:rFonts w:ascii="Arial" w:hAnsi="Arial" w:cs="Arial"/>
                <w:szCs w:val="21"/>
              </w:rPr>
              <w:t>Full model: fu</w:t>
            </w:r>
            <w:r w:rsidR="00DF4ABE" w:rsidRPr="00CE1DFD">
              <w:rPr>
                <w:rFonts w:ascii="Arial" w:hAnsi="Arial" w:cs="Arial"/>
                <w:szCs w:val="21"/>
              </w:rPr>
              <w:t>r</w:t>
            </w:r>
            <w:r w:rsidRPr="00CE1DFD">
              <w:rPr>
                <w:rFonts w:ascii="Arial" w:hAnsi="Arial" w:cs="Arial"/>
                <w:szCs w:val="21"/>
              </w:rPr>
              <w:t>ther included hsCRP and LDL-C.</w:t>
            </w:r>
          </w:p>
        </w:tc>
      </w:tr>
    </w:tbl>
    <w:p w14:paraId="17E52488" w14:textId="64457870" w:rsidR="00882F40" w:rsidRPr="00CE1DFD" w:rsidRDefault="00882F40" w:rsidP="006629CC">
      <w:pPr>
        <w:rPr>
          <w:rFonts w:ascii="Arial" w:hAnsi="Arial" w:cs="Arial"/>
          <w:sz w:val="22"/>
        </w:rPr>
      </w:pPr>
    </w:p>
    <w:p w14:paraId="582A3A27" w14:textId="77777777" w:rsidR="00882F40" w:rsidRPr="00CE1DFD" w:rsidRDefault="00882F40">
      <w:pPr>
        <w:widowControl/>
        <w:jc w:val="left"/>
        <w:rPr>
          <w:rFonts w:ascii="Arial" w:hAnsi="Arial" w:cs="Arial"/>
          <w:sz w:val="22"/>
        </w:rPr>
      </w:pPr>
      <w:r w:rsidRPr="00CE1DFD">
        <w:rPr>
          <w:rFonts w:ascii="Arial" w:hAnsi="Arial" w:cs="Arial"/>
          <w:sz w:val="22"/>
        </w:rPr>
        <w:br w:type="page"/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532"/>
        <w:gridCol w:w="2491"/>
        <w:gridCol w:w="1957"/>
        <w:gridCol w:w="982"/>
      </w:tblGrid>
      <w:tr w:rsidR="00CE1DFD" w:rsidRPr="00CE1DFD" w14:paraId="7226C581" w14:textId="77777777" w:rsidTr="000E07F0">
        <w:trPr>
          <w:trHeight w:val="20"/>
          <w:jc w:val="center"/>
        </w:trPr>
        <w:tc>
          <w:tcPr>
            <w:tcW w:w="5000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697A1CB" w14:textId="5EFBA5DD" w:rsidR="00351ED8" w:rsidRPr="00CE1DFD" w:rsidRDefault="00351ED8" w:rsidP="00632D0D">
            <w:pPr>
              <w:rPr>
                <w:rFonts w:ascii="Arial" w:eastAsia="Times New Roman" w:hAnsi="Arial" w:cs="Arial"/>
                <w:b/>
                <w:bCs/>
                <w:szCs w:val="21"/>
              </w:rPr>
            </w:pPr>
            <w:bookmarkStart w:id="0" w:name="_Hlk25961491"/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lastRenderedPageBreak/>
              <w:t xml:space="preserve">Table S3. </w:t>
            </w:r>
            <w:r w:rsidRPr="00CE1DFD">
              <w:rPr>
                <w:rFonts w:ascii="Arial" w:eastAsia="Times New Roman" w:hAnsi="Arial" w:cs="Arial"/>
                <w:szCs w:val="21"/>
              </w:rPr>
              <w:t>Net reclassification improvement (NRI) and integrated discrimination improvement (IDI) of the risk prediction models for lung cancer</w:t>
            </w:r>
            <w:r w:rsidR="00C52810" w:rsidRPr="00CE1DFD">
              <w:rPr>
                <w:rFonts w:ascii="Arial" w:eastAsia="Times New Roman" w:hAnsi="Arial" w:cs="Arial"/>
                <w:szCs w:val="21"/>
              </w:rPr>
              <w:t xml:space="preserve">, </w:t>
            </w:r>
            <w:r w:rsidR="001755C8" w:rsidRPr="001755C8">
              <w:rPr>
                <w:rFonts w:ascii="Arial" w:eastAsia="Times New Roman" w:hAnsi="Arial" w:cs="Arial"/>
                <w:szCs w:val="21"/>
              </w:rPr>
              <w:t>K</w:t>
            </w:r>
            <w:r w:rsidR="001755C8" w:rsidRPr="001755C8">
              <w:rPr>
                <w:rFonts w:ascii="Arial" w:eastAsiaTheme="minorEastAsia" w:hAnsi="Arial" w:cs="Arial"/>
                <w:szCs w:val="21"/>
              </w:rPr>
              <w:t>ailuan</w:t>
            </w:r>
            <w:r w:rsidR="001755C8" w:rsidRPr="001755C8">
              <w:rPr>
                <w:rFonts w:ascii="Arial" w:eastAsia="Times New Roman" w:hAnsi="Arial" w:cs="Arial"/>
                <w:szCs w:val="21"/>
              </w:rPr>
              <w:t xml:space="preserve"> </w:t>
            </w:r>
            <w:r w:rsidR="00C52810" w:rsidRPr="00CE1DFD">
              <w:rPr>
                <w:rFonts w:ascii="Arial" w:eastAsia="Times New Roman" w:hAnsi="Arial" w:cs="Arial"/>
                <w:szCs w:val="21"/>
              </w:rPr>
              <w:t>study, 2006-2015</w:t>
            </w:r>
          </w:p>
        </w:tc>
      </w:tr>
      <w:tr w:rsidR="00CE1DFD" w:rsidRPr="00CE1DFD" w14:paraId="08CABE72" w14:textId="77777777" w:rsidTr="000E07F0">
        <w:trPr>
          <w:trHeight w:val="20"/>
          <w:jc w:val="center"/>
        </w:trPr>
        <w:tc>
          <w:tcPr>
            <w:tcW w:w="2275" w:type="pct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3E11F" w14:textId="77777777" w:rsidR="00351ED8" w:rsidRPr="00CE1DFD" w:rsidRDefault="00351ED8" w:rsidP="00632D0D">
            <w:pPr>
              <w:rPr>
                <w:rFonts w:ascii="Arial" w:eastAsia="Times New Roman" w:hAnsi="Arial" w:cs="Arial"/>
                <w:b/>
                <w:bCs/>
                <w:szCs w:val="21"/>
              </w:rPr>
            </w:pP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903474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 xml:space="preserve">Epidemiological Model </w:t>
            </w:r>
            <w:r w:rsidRPr="00CE1DFD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475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39504F" w14:textId="04B70915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Full Model</w:t>
            </w:r>
            <w:r w:rsidRPr="00CE1DFD">
              <w:rPr>
                <w:rFonts w:ascii="Arial" w:eastAsia="Times New Roman" w:hAnsi="Arial" w:cs="Arial"/>
                <w:szCs w:val="21"/>
                <w:vertAlign w:val="superscript"/>
              </w:rPr>
              <w:t xml:space="preserve"> </w:t>
            </w:r>
            <w:r w:rsidRPr="00CE1DFD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CE1DFD" w:rsidRPr="00CE1DFD" w14:paraId="63123B61" w14:textId="77777777" w:rsidTr="000E07F0">
        <w:trPr>
          <w:trHeight w:val="20"/>
          <w:jc w:val="center"/>
        </w:trPr>
        <w:tc>
          <w:tcPr>
            <w:tcW w:w="2275" w:type="pct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F8C36D" w14:textId="77777777" w:rsidR="00351ED8" w:rsidRPr="00CE1DFD" w:rsidRDefault="00351ED8" w:rsidP="00632D0D">
            <w:pPr>
              <w:rPr>
                <w:rFonts w:ascii="Arial" w:eastAsia="Times New Roman" w:hAnsi="Arial" w:cs="Arial"/>
                <w:b/>
                <w:bCs/>
                <w:szCs w:val="21"/>
              </w:rPr>
            </w:pPr>
          </w:p>
        </w:tc>
        <w:tc>
          <w:tcPr>
            <w:tcW w:w="1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E064A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Values</w:t>
            </w:r>
          </w:p>
        </w:tc>
        <w:tc>
          <w:tcPr>
            <w:tcW w:w="9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4089E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Values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B7707" w14:textId="77777777" w:rsidR="00351ED8" w:rsidRPr="00CE1DFD" w:rsidRDefault="00351ED8" w:rsidP="00632D0D">
            <w:pPr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>P value</w:t>
            </w:r>
          </w:p>
        </w:tc>
      </w:tr>
      <w:tr w:rsidR="00CE1DFD" w:rsidRPr="00CE1DFD" w14:paraId="28233402" w14:textId="77777777" w:rsidTr="000E07F0">
        <w:trPr>
          <w:trHeight w:val="20"/>
          <w:jc w:val="center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CF18C" w14:textId="77777777" w:rsidR="00351ED8" w:rsidRPr="00CE1DFD" w:rsidRDefault="00351ED8" w:rsidP="00632D0D">
            <w:pPr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NRI (95% CI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649F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FFCA7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C8B27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</w:p>
        </w:tc>
      </w:tr>
      <w:tr w:rsidR="00CE1DFD" w:rsidRPr="00CE1DFD" w14:paraId="7F44401C" w14:textId="77777777" w:rsidTr="000E07F0">
        <w:trPr>
          <w:trHeight w:val="20"/>
          <w:jc w:val="center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EE639" w14:textId="77777777" w:rsidR="00351ED8" w:rsidRPr="00CE1DFD" w:rsidRDefault="00351ED8" w:rsidP="00632D0D">
            <w:pPr>
              <w:ind w:firstLineChars="100" w:firstLine="210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Category-free NRI (%)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30D13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Ref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48C1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5.4 (9.1-21.6)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C617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&lt;0.001</w:t>
            </w:r>
          </w:p>
        </w:tc>
      </w:tr>
      <w:tr w:rsidR="00CE1DFD" w:rsidRPr="00CE1DFD" w14:paraId="535FECFF" w14:textId="77777777" w:rsidTr="000E07F0">
        <w:trPr>
          <w:trHeight w:val="20"/>
          <w:jc w:val="center"/>
        </w:trPr>
        <w:tc>
          <w:tcPr>
            <w:tcW w:w="2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779E" w14:textId="77777777" w:rsidR="00351ED8" w:rsidRPr="00CE1DFD" w:rsidRDefault="00351ED8" w:rsidP="00632D0D">
            <w:pPr>
              <w:ind w:firstLineChars="100" w:firstLine="210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% of events correctly reclassified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D593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-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F0E8A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DAF6F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</w:p>
        </w:tc>
      </w:tr>
      <w:tr w:rsidR="00CE1DFD" w:rsidRPr="00CE1DFD" w14:paraId="1AD1A98E" w14:textId="77777777" w:rsidTr="000E07F0">
        <w:trPr>
          <w:trHeight w:val="20"/>
          <w:jc w:val="center"/>
        </w:trPr>
        <w:tc>
          <w:tcPr>
            <w:tcW w:w="227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13CAE8" w14:textId="77777777" w:rsidR="00351ED8" w:rsidRPr="00CE1DFD" w:rsidRDefault="00351ED8" w:rsidP="00632D0D">
            <w:pPr>
              <w:ind w:firstLineChars="100" w:firstLine="210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% of non-events correctly reclassified</w:t>
            </w:r>
          </w:p>
        </w:tc>
        <w:tc>
          <w:tcPr>
            <w:tcW w:w="12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5BD8B5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-</w:t>
            </w:r>
          </w:p>
        </w:tc>
        <w:tc>
          <w:tcPr>
            <w:tcW w:w="9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957AF6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6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AF5B9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</w:p>
        </w:tc>
      </w:tr>
      <w:tr w:rsidR="00CE1DFD" w:rsidRPr="00CE1DFD" w14:paraId="5AB938A7" w14:textId="77777777" w:rsidTr="000E07F0">
        <w:trPr>
          <w:trHeight w:val="20"/>
          <w:jc w:val="center"/>
        </w:trPr>
        <w:tc>
          <w:tcPr>
            <w:tcW w:w="22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25D10" w14:textId="77777777" w:rsidR="00351ED8" w:rsidRPr="00CE1DFD" w:rsidRDefault="00351ED8" w:rsidP="00632D0D">
            <w:pPr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IDI (95% CI)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91CA8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Ref</w:t>
            </w:r>
          </w:p>
        </w:tc>
        <w:tc>
          <w:tcPr>
            <w:tcW w:w="9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D3DF6" w14:textId="390A6E1F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03 (0.02-0.05)</w:t>
            </w:r>
          </w:p>
        </w:tc>
        <w:tc>
          <w:tcPr>
            <w:tcW w:w="49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ED39E" w14:textId="77777777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&lt;0.001</w:t>
            </w:r>
          </w:p>
        </w:tc>
      </w:tr>
      <w:tr w:rsidR="00351ED8" w:rsidRPr="00CE1DFD" w14:paraId="672E2AC1" w14:textId="77777777" w:rsidTr="000E07F0">
        <w:trPr>
          <w:trHeight w:val="20"/>
          <w:jc w:val="center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F3A02" w14:textId="43F2265C" w:rsidR="00351ED8" w:rsidRPr="00CE1DFD" w:rsidRDefault="00351ED8" w:rsidP="00632D0D">
            <w:pPr>
              <w:jc w:val="lef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†</w:t>
            </w:r>
            <w:r w:rsidRPr="00CE1DFD">
              <w:rPr>
                <w:rFonts w:ascii="Arial" w:eastAsia="Times New Roman" w:hAnsi="Arial" w:cs="Arial"/>
                <w:szCs w:val="21"/>
                <w:vertAlign w:val="superscript"/>
              </w:rPr>
              <w:t xml:space="preserve"> </w:t>
            </w:r>
            <w:r w:rsidRPr="00CE1DFD">
              <w:rPr>
                <w:rFonts w:ascii="Arial" w:hAnsi="Arial" w:cs="Arial"/>
                <w:szCs w:val="21"/>
              </w:rPr>
              <w:t xml:space="preserve">Epidemiological model: including age, gender, smoking status, </w:t>
            </w:r>
            <w:r w:rsidR="00336031" w:rsidRPr="00CE1DFD">
              <w:rPr>
                <w:rFonts w:ascii="Arial" w:hAnsi="Arial" w:cs="Arial" w:hint="eastAsia"/>
                <w:szCs w:val="21"/>
              </w:rPr>
              <w:t>smoking</w:t>
            </w:r>
            <w:r w:rsidR="00336031" w:rsidRPr="00CE1DFD">
              <w:rPr>
                <w:rFonts w:ascii="Arial" w:hAnsi="Arial" w:cs="Arial"/>
                <w:szCs w:val="21"/>
              </w:rPr>
              <w:t xml:space="preserve"> pack-years, </w:t>
            </w:r>
            <w:r w:rsidRPr="00CE1DFD">
              <w:rPr>
                <w:rFonts w:ascii="Arial" w:hAnsi="Arial" w:cs="Arial"/>
                <w:szCs w:val="21"/>
              </w:rPr>
              <w:t>alcohol intake status, coal dust exposure status, and BMI.</w:t>
            </w:r>
          </w:p>
          <w:p w14:paraId="59212250" w14:textId="0D60D026" w:rsidR="00351ED8" w:rsidRPr="00CE1DFD" w:rsidRDefault="00351ED8" w:rsidP="00632D0D">
            <w:pPr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‡</w:t>
            </w:r>
            <w:r w:rsidRPr="00CE1DFD">
              <w:rPr>
                <w:rFonts w:ascii="Arial" w:eastAsia="Times New Roman" w:hAnsi="Arial" w:cs="Arial"/>
                <w:szCs w:val="21"/>
                <w:vertAlign w:val="superscript"/>
              </w:rPr>
              <w:t xml:space="preserve"> </w:t>
            </w:r>
            <w:r w:rsidRPr="00CE1DFD">
              <w:rPr>
                <w:rFonts w:ascii="Arial" w:hAnsi="Arial" w:cs="Arial"/>
                <w:szCs w:val="21"/>
              </w:rPr>
              <w:t>Full model: further included hsCRP and LDL-C.</w:t>
            </w:r>
          </w:p>
        </w:tc>
      </w:tr>
      <w:bookmarkEnd w:id="0"/>
    </w:tbl>
    <w:p w14:paraId="7836F0B3" w14:textId="0D81473A" w:rsidR="00882F40" w:rsidRPr="00CE1DFD" w:rsidRDefault="00882F40" w:rsidP="006629CC">
      <w:pPr>
        <w:rPr>
          <w:rFonts w:ascii="Arial" w:hAnsi="Arial" w:cs="Arial"/>
          <w:sz w:val="22"/>
        </w:rPr>
      </w:pPr>
    </w:p>
    <w:p w14:paraId="33963312" w14:textId="77777777" w:rsidR="00882F40" w:rsidRPr="00CE1DFD" w:rsidRDefault="00882F40">
      <w:pPr>
        <w:widowControl/>
        <w:jc w:val="left"/>
        <w:rPr>
          <w:rFonts w:ascii="Arial" w:hAnsi="Arial" w:cs="Arial"/>
          <w:sz w:val="22"/>
        </w:rPr>
      </w:pPr>
      <w:r w:rsidRPr="00CE1DFD">
        <w:rPr>
          <w:rFonts w:ascii="Arial" w:hAnsi="Arial" w:cs="Arial"/>
          <w:sz w:val="22"/>
        </w:rPr>
        <w:br w:type="page"/>
      </w:r>
    </w:p>
    <w:tbl>
      <w:tblPr>
        <w:tblW w:w="10458" w:type="dxa"/>
        <w:tblLayout w:type="fixed"/>
        <w:tblLook w:val="04A0" w:firstRow="1" w:lastRow="0" w:firstColumn="1" w:lastColumn="0" w:noHBand="0" w:noVBand="1"/>
      </w:tblPr>
      <w:tblGrid>
        <w:gridCol w:w="3078"/>
        <w:gridCol w:w="1890"/>
        <w:gridCol w:w="2160"/>
        <w:gridCol w:w="1350"/>
        <w:gridCol w:w="1980"/>
      </w:tblGrid>
      <w:tr w:rsidR="00CE1DFD" w:rsidRPr="00CE1DFD" w14:paraId="4D980847" w14:textId="77777777" w:rsidTr="00482649">
        <w:trPr>
          <w:trHeight w:val="20"/>
        </w:trPr>
        <w:tc>
          <w:tcPr>
            <w:tcW w:w="10458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82B64A" w14:textId="486CBA98" w:rsidR="00BF1FEE" w:rsidRPr="00CE1DFD" w:rsidRDefault="00BF1FEE" w:rsidP="00482649">
            <w:pPr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lastRenderedPageBreak/>
              <w:t>Table S4.</w:t>
            </w:r>
            <w:r w:rsidRPr="00CE1DFD">
              <w:rPr>
                <w:rFonts w:ascii="Arial" w:eastAsia="Times New Roman" w:hAnsi="Arial" w:cs="Arial"/>
                <w:szCs w:val="21"/>
              </w:rPr>
              <w:t xml:space="preserve"> Age and multi-variable adjusted odds ratios (ORs) and 95% confidence intervals (CIs) of the predictors with lung cancer risk among participants age </w:t>
            </w:r>
            <w:r w:rsidRPr="00CE1DFD">
              <w:rPr>
                <w:rFonts w:ascii="Arial" w:eastAsiaTheme="minorEastAsia" w:hAnsi="Arial" w:cs="Arial"/>
                <w:szCs w:val="21"/>
              </w:rPr>
              <w:t>≥</w:t>
            </w:r>
            <w:r w:rsidRPr="00CE1DFD">
              <w:rPr>
                <w:rFonts w:ascii="Arial" w:eastAsia="Times New Roman" w:hAnsi="Arial" w:cs="Arial"/>
                <w:szCs w:val="21"/>
              </w:rPr>
              <w:t xml:space="preserve"> </w:t>
            </w:r>
            <w:r w:rsidRPr="00CE1DFD">
              <w:rPr>
                <w:rFonts w:ascii="Arial" w:eastAsiaTheme="minorEastAsia" w:hAnsi="Arial" w:cs="Arial"/>
                <w:szCs w:val="21"/>
              </w:rPr>
              <w:t>years</w:t>
            </w:r>
            <w:r w:rsidR="00C52810" w:rsidRPr="00CE1DFD">
              <w:rPr>
                <w:rFonts w:ascii="Arial" w:eastAsia="Times New Roman" w:hAnsi="Arial" w:cs="Arial"/>
                <w:szCs w:val="21"/>
              </w:rPr>
              <w:t xml:space="preserve">, </w:t>
            </w:r>
            <w:r w:rsidR="001755C8" w:rsidRPr="001755C8">
              <w:rPr>
                <w:rFonts w:ascii="Arial" w:eastAsia="Times New Roman" w:hAnsi="Arial" w:cs="Arial"/>
                <w:szCs w:val="21"/>
              </w:rPr>
              <w:t>K</w:t>
            </w:r>
            <w:r w:rsidR="001755C8" w:rsidRPr="001755C8">
              <w:rPr>
                <w:rFonts w:ascii="Arial" w:eastAsiaTheme="minorEastAsia" w:hAnsi="Arial" w:cs="Arial"/>
                <w:szCs w:val="21"/>
              </w:rPr>
              <w:t>ailuan</w:t>
            </w:r>
            <w:r w:rsidR="001755C8" w:rsidRPr="001755C8">
              <w:rPr>
                <w:rFonts w:ascii="Arial" w:eastAsia="Times New Roman" w:hAnsi="Arial" w:cs="Arial"/>
                <w:szCs w:val="21"/>
              </w:rPr>
              <w:t xml:space="preserve"> </w:t>
            </w:r>
            <w:bookmarkStart w:id="1" w:name="_GoBack"/>
            <w:bookmarkEnd w:id="1"/>
            <w:r w:rsidR="00C52810" w:rsidRPr="00CE1DFD">
              <w:rPr>
                <w:rFonts w:ascii="Arial" w:eastAsia="Times New Roman" w:hAnsi="Arial" w:cs="Arial"/>
                <w:szCs w:val="21"/>
              </w:rPr>
              <w:t>study, 2006-2015</w:t>
            </w:r>
          </w:p>
        </w:tc>
      </w:tr>
      <w:tr w:rsidR="00CE1DFD" w:rsidRPr="00CE1DFD" w14:paraId="5D33EC28" w14:textId="77777777" w:rsidTr="00482649">
        <w:trPr>
          <w:trHeight w:val="20"/>
        </w:trPr>
        <w:tc>
          <w:tcPr>
            <w:tcW w:w="307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C826C00" w14:textId="77777777" w:rsidR="00BF1FEE" w:rsidRPr="00CE1DFD" w:rsidRDefault="00BF1FEE" w:rsidP="00482649">
            <w:pPr>
              <w:jc w:val="left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Predictors</w:t>
            </w:r>
          </w:p>
        </w:tc>
        <w:tc>
          <w:tcPr>
            <w:tcW w:w="189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2761E89" w14:textId="77777777" w:rsidR="00BF1FEE" w:rsidRPr="00CE1DFD" w:rsidRDefault="00BF1FEE" w:rsidP="0048264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CE1DFD">
              <w:rPr>
                <w:rFonts w:ascii="Arial" w:hAnsi="Arial" w:cs="Arial"/>
                <w:b/>
                <w:bCs/>
                <w:szCs w:val="21"/>
              </w:rPr>
              <w:t>Case/Control</w:t>
            </w:r>
          </w:p>
        </w:tc>
        <w:tc>
          <w:tcPr>
            <w:tcW w:w="21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87E1BC6" w14:textId="77777777" w:rsidR="00BF1FEE" w:rsidRPr="00CE1DFD" w:rsidRDefault="00BF1FEE" w:rsidP="00482649">
            <w:pPr>
              <w:jc w:val="center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Age-</w:t>
            </w:r>
            <w:r w:rsidRPr="00CE1DFD">
              <w:rPr>
                <w:rFonts w:ascii="Arial" w:eastAsiaTheme="minorEastAsia" w:hAnsi="Arial" w:cs="Arial"/>
                <w:b/>
                <w:bCs/>
                <w:szCs w:val="21"/>
              </w:rPr>
              <w:t>adjusted</w:t>
            </w:r>
          </w:p>
          <w:p w14:paraId="78FC68FF" w14:textId="77777777" w:rsidR="00BF1FEE" w:rsidRPr="00CE1DFD" w:rsidRDefault="00BF1FEE" w:rsidP="00482649">
            <w:pPr>
              <w:jc w:val="center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 xml:space="preserve">OR 95%CI </w:t>
            </w:r>
            <w:r w:rsidRPr="00CE1DFD">
              <w:rPr>
                <w:rFonts w:ascii="Arial" w:hAnsi="Arial" w:cs="Arial"/>
                <w:b/>
                <w:bCs/>
                <w:szCs w:val="21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14:paraId="0654F853" w14:textId="77777777" w:rsidR="00BF1FEE" w:rsidRPr="00CE1DFD" w:rsidRDefault="00BF1FEE" w:rsidP="00482649">
            <w:pPr>
              <w:jc w:val="center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Coefficient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04C73B08" w14:textId="77777777" w:rsidR="00BF1FEE" w:rsidRPr="00CE1DFD" w:rsidRDefault="00BF1FEE" w:rsidP="00482649">
            <w:pPr>
              <w:jc w:val="center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Multi-adjusted</w:t>
            </w:r>
          </w:p>
          <w:p w14:paraId="6A306231" w14:textId="77777777" w:rsidR="00BF1FEE" w:rsidRPr="00CE1DFD" w:rsidRDefault="00BF1FEE" w:rsidP="00482649">
            <w:pPr>
              <w:jc w:val="center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OR 95%C</w:t>
            </w:r>
            <w:r w:rsidRPr="00CE1DFD">
              <w:rPr>
                <w:rFonts w:ascii="Arial" w:eastAsia="Times New Roman" w:hAnsi="Arial" w:cs="Arial"/>
                <w:b/>
                <w:bCs/>
                <w:szCs w:val="21"/>
                <w:vertAlign w:val="superscript"/>
              </w:rPr>
              <w:t xml:space="preserve"> </w:t>
            </w:r>
            <w:r w:rsidRPr="00CE1DFD">
              <w:rPr>
                <w:rFonts w:ascii="Arial" w:hAnsi="Arial" w:cs="Arial"/>
                <w:b/>
                <w:bCs/>
                <w:szCs w:val="21"/>
                <w:shd w:val="clear" w:color="auto" w:fill="FFFFFF"/>
                <w:vertAlign w:val="superscript"/>
              </w:rPr>
              <w:t>‡</w:t>
            </w:r>
          </w:p>
        </w:tc>
      </w:tr>
      <w:tr w:rsidR="00CE1DFD" w:rsidRPr="00CE1DFD" w14:paraId="00B8EE4D" w14:textId="77777777" w:rsidTr="00482649">
        <w:trPr>
          <w:trHeight w:val="20"/>
        </w:trPr>
        <w:tc>
          <w:tcPr>
            <w:tcW w:w="30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7AC20" w14:textId="192ED63D" w:rsidR="00BF1FEE" w:rsidRPr="00CE1DFD" w:rsidRDefault="00BF1FEE" w:rsidP="00BF1FEE">
            <w:pPr>
              <w:jc w:val="left"/>
              <w:rPr>
                <w:rFonts w:ascii="Arial" w:eastAsia="Times New Roman" w:hAnsi="Arial" w:cs="Arial"/>
                <w:b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szCs w:val="21"/>
              </w:rPr>
              <w:t>Age, years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30930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bCs/>
                <w:szCs w:val="21"/>
              </w:rPr>
            </w:pPr>
          </w:p>
        </w:tc>
        <w:tc>
          <w:tcPr>
            <w:tcW w:w="21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44DCE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1B9A9BB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593A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</w:tr>
      <w:tr w:rsidR="00CE1DFD" w:rsidRPr="00CE1DFD" w14:paraId="046D8597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AA68F" w14:textId="348E76B5" w:rsidR="00BF1FEE" w:rsidRPr="00CE1DFD" w:rsidRDefault="00BF1FEE" w:rsidP="00BF1FEE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50-5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F4AAB2" w14:textId="5EEBBE2E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65/228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53F70" w14:textId="3489BF44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9F7E2F" w14:textId="77777777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B8AA63" w14:textId="37B1BEEF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</w:tr>
      <w:tr w:rsidR="00CE1DFD" w:rsidRPr="00CE1DFD" w14:paraId="3FB2FE58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A9B5D" w14:textId="4F23B651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55 - 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41730C0" w14:textId="745FE304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200/1921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61A3B" w14:textId="7B0BAA6F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.44 (1.17-1.7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19132B" w14:textId="250EA485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3</w:t>
            </w:r>
            <w:r w:rsidR="009D2085" w:rsidRPr="00CE1DFD">
              <w:rPr>
                <w:rFonts w:ascii="Arial" w:hAnsi="Arial" w:cs="Arial"/>
                <w:szCs w:val="21"/>
              </w:rPr>
              <w:t>8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101E9" w14:textId="34807437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.46 (1.19-1.80)</w:t>
            </w:r>
          </w:p>
        </w:tc>
      </w:tr>
      <w:tr w:rsidR="00CE1DFD" w:rsidRPr="00CE1DFD" w14:paraId="16346ECF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405F" w14:textId="666825B8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60 - 6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9B66482" w14:textId="6483343A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34/98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AD3EC" w14:textId="3D955C63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.89 (1.50-2.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E0F8F3" w14:textId="69D15F08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64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518C" w14:textId="3763B75C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.90 (1.51-2.40)</w:t>
            </w:r>
          </w:p>
        </w:tc>
      </w:tr>
      <w:tr w:rsidR="00CE1DFD" w:rsidRPr="00CE1DFD" w14:paraId="4980029E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B3EB" w14:textId="548212B4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65 - 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E822B78" w14:textId="3351BAB3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71/746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A600D" w14:textId="40FEDA74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3.18 (2.56-3.9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8D3BB2C" w14:textId="4EA6A33E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1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068C4" w14:textId="0B1410C2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3.24 (2.60-4.03)</w:t>
            </w:r>
          </w:p>
        </w:tc>
      </w:tr>
      <w:tr w:rsidR="00CE1DFD" w:rsidRPr="00CE1DFD" w14:paraId="445741E5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05DC" w14:textId="0C0F6EA8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≥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E37F64" w14:textId="4714E6B1" w:rsidR="00FA6999" w:rsidRPr="00CE1DFD" w:rsidRDefault="00FA6999" w:rsidP="00FA6999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72/932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B218E" w14:textId="07E2EEF8" w:rsidR="00FA6999" w:rsidRPr="00CE1DFD" w:rsidRDefault="00FA6999" w:rsidP="00FA6999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2.56 92.06-3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631E21" w14:textId="41755E12" w:rsidR="00FA6999" w:rsidRPr="00CE1DFD" w:rsidRDefault="00FA6999" w:rsidP="00FA6999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94</w:t>
            </w:r>
            <w:r w:rsidR="009D2085" w:rsidRPr="00CE1DFD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78DCA" w14:textId="56D0FF9C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2.56 (2.05-3.20)</w:t>
            </w:r>
          </w:p>
        </w:tc>
      </w:tr>
      <w:tr w:rsidR="00CE1DFD" w:rsidRPr="00CE1DFD" w14:paraId="4196D590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131F4" w14:textId="2EB4A7F0" w:rsidR="00BF1FEE" w:rsidRPr="00CE1DFD" w:rsidRDefault="00BF1FEE" w:rsidP="00BF1FEE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 xml:space="preserve">P </w:t>
            </w:r>
            <w:r w:rsidRPr="00CE1DFD">
              <w:rPr>
                <w:rFonts w:ascii="Arial" w:eastAsia="Times New Roman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162D38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16D12" w14:textId="5DD27725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52406D" w14:textId="77777777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E7D39" w14:textId="7F33642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CE1DFD" w:rsidRPr="00CE1DFD" w14:paraId="65F72B71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BD7B1" w14:textId="0511CB77" w:rsidR="00BF1FEE" w:rsidRPr="00CE1DFD" w:rsidRDefault="00BF1FEE" w:rsidP="00BF1FEE">
            <w:pPr>
              <w:jc w:val="left"/>
              <w:rPr>
                <w:rFonts w:ascii="Arial" w:eastAsia="Times New Roman" w:hAnsi="Arial" w:cs="Arial"/>
                <w:b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szCs w:val="21"/>
              </w:rPr>
              <w:t xml:space="preserve">Gender 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9DE8E18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FE2508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DF767A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1069A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</w:tr>
      <w:tr w:rsidR="00CE1DFD" w:rsidRPr="00CE1DFD" w14:paraId="7EE5EF27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A84A9" w14:textId="0F32C8D8" w:rsidR="00BF1FEE" w:rsidRPr="00CE1DFD" w:rsidRDefault="00BF1FEE" w:rsidP="00BF1FEE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Fe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D035D8" w14:textId="5157F6AB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70/1163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E48E7" w14:textId="095F2C8E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2FB0EA" w14:textId="77777777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E988" w14:textId="7196355C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</w:tr>
      <w:tr w:rsidR="00CE1DFD" w:rsidRPr="00CE1DFD" w14:paraId="3EF65481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4A8D2" w14:textId="77B911A2" w:rsidR="00BF1FEE" w:rsidRPr="00CE1DFD" w:rsidRDefault="00BF1FEE" w:rsidP="00BF1FEE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Mal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9D71A7" w14:textId="4F4A227D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772/5709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E0D0D" w14:textId="02D93AF3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2.09 (1.63-2.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E78F73" w14:textId="1B6C401E" w:rsidR="00BF1FEE" w:rsidRPr="00CE1DFD" w:rsidRDefault="00FA6999" w:rsidP="00FA6999">
            <w:pPr>
              <w:widowControl/>
              <w:jc w:val="right"/>
              <w:rPr>
                <w:rFonts w:ascii="Arial" w:eastAsia="Times New Roman" w:hAnsi="Arial" w:cs="Arial"/>
                <w:kern w:val="0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5</w:t>
            </w:r>
            <w:r w:rsidR="009D2085" w:rsidRPr="00CE1DFD">
              <w:rPr>
                <w:rFonts w:ascii="Arial" w:hAnsi="Arial" w:cs="Arial"/>
                <w:szCs w:val="21"/>
              </w:rP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725E9" w14:textId="7BD685C7" w:rsidR="00BF1FEE" w:rsidRPr="00CE1DFD" w:rsidRDefault="00BF1FEE" w:rsidP="00BF1FEE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.6</w:t>
            </w:r>
            <w:r w:rsidR="00FA6999" w:rsidRPr="00CE1DFD">
              <w:rPr>
                <w:rFonts w:ascii="Arial" w:eastAsiaTheme="minorEastAsia" w:hAnsi="Arial" w:cs="Arial"/>
                <w:szCs w:val="21"/>
              </w:rPr>
              <w:t>8</w:t>
            </w:r>
            <w:r w:rsidRPr="00CE1DFD">
              <w:rPr>
                <w:rFonts w:ascii="Arial" w:eastAsiaTheme="minorEastAsia" w:hAnsi="Arial" w:cs="Arial"/>
                <w:szCs w:val="21"/>
              </w:rPr>
              <w:t xml:space="preserve"> (1.</w:t>
            </w:r>
            <w:r w:rsidR="00FA6999" w:rsidRPr="00CE1DFD">
              <w:rPr>
                <w:rFonts w:ascii="Arial" w:eastAsiaTheme="minorEastAsia" w:hAnsi="Arial" w:cs="Arial"/>
                <w:szCs w:val="21"/>
              </w:rPr>
              <w:t>30</w:t>
            </w:r>
            <w:r w:rsidRPr="00CE1DFD">
              <w:rPr>
                <w:rFonts w:ascii="Arial" w:eastAsiaTheme="minorEastAsia" w:hAnsi="Arial" w:cs="Arial"/>
                <w:szCs w:val="21"/>
              </w:rPr>
              <w:t>-2.1</w:t>
            </w:r>
            <w:r w:rsidR="00FA6999" w:rsidRPr="00CE1DFD">
              <w:rPr>
                <w:rFonts w:ascii="Arial" w:eastAsiaTheme="minorEastAsia" w:hAnsi="Arial" w:cs="Arial"/>
                <w:szCs w:val="21"/>
              </w:rPr>
              <w:t>8</w:t>
            </w:r>
            <w:r w:rsidRPr="00CE1DFD">
              <w:rPr>
                <w:rFonts w:ascii="Arial" w:eastAsiaTheme="minorEastAsia" w:hAnsi="Arial" w:cs="Arial"/>
                <w:szCs w:val="21"/>
              </w:rPr>
              <w:t>)</w:t>
            </w:r>
          </w:p>
        </w:tc>
      </w:tr>
      <w:tr w:rsidR="00CE1DFD" w:rsidRPr="00CE1DFD" w14:paraId="024DC14E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4B22E" w14:textId="265CCB8F" w:rsidR="00BF1FEE" w:rsidRPr="00CE1DFD" w:rsidRDefault="00BF1FEE" w:rsidP="00BF1FEE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>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0455F8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2DAF8" w14:textId="21E090B2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7727B2" w14:textId="77777777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ABC11" w14:textId="0A65094B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CE1DFD" w:rsidRPr="00CE1DFD" w14:paraId="3B2DF865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D7ABD" w14:textId="2806FB4C" w:rsidR="00BF1FEE" w:rsidRPr="00CE1DFD" w:rsidRDefault="00BF1FEE" w:rsidP="00BF1FEE">
            <w:pPr>
              <w:jc w:val="left"/>
              <w:rPr>
                <w:rFonts w:ascii="Arial" w:eastAsia="Times New Roman" w:hAnsi="Arial" w:cs="Arial"/>
                <w:b/>
                <w:bCs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Smoking stat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5AA7B6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0D60C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805789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B000F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</w:tr>
      <w:tr w:rsidR="00CE1DFD" w:rsidRPr="00CE1DFD" w14:paraId="6C292452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F1654" w14:textId="6529106E" w:rsidR="00BF1FEE" w:rsidRPr="00CE1DFD" w:rsidRDefault="00BF1FEE" w:rsidP="00BF1FEE">
            <w:pPr>
              <w:ind w:firstLineChars="100" w:firstLine="210"/>
              <w:jc w:val="left"/>
              <w:rPr>
                <w:rFonts w:ascii="Arial" w:eastAsia="Times New Roman" w:hAnsi="Arial" w:cs="Arial"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Nev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287F71" w14:textId="020846E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444/452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DCD52" w14:textId="6D297243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AA9044" w14:textId="77777777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D5380" w14:textId="6122338C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</w:tr>
      <w:tr w:rsidR="00CE1DFD" w:rsidRPr="00CE1DFD" w14:paraId="604E21AD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3614B" w14:textId="3A4C2EB2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Form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C982554" w14:textId="2AB32338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44/291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CF25D" w14:textId="7C99C7F6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36 (1.00-1.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ABFD6" w14:textId="3C22C781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16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AE5DB7" w14:textId="78206FA0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.18 (0.84-1.65)</w:t>
            </w:r>
          </w:p>
        </w:tc>
      </w:tr>
      <w:tr w:rsidR="00CE1DFD" w:rsidRPr="00CE1DFD" w14:paraId="185B0D19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ECEC7" w14:textId="35B0FDA6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Cur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5FF7579" w14:textId="288FA3B1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354/2057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A59E1" w14:textId="4DFB1D13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99 (1.72-2.2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6EC0C" w14:textId="42E090E0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5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A63FF" w14:textId="0F67514D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.76 (1.48-2.09)</w:t>
            </w:r>
          </w:p>
        </w:tc>
      </w:tr>
      <w:tr w:rsidR="00CE1DFD" w:rsidRPr="00CE1DFD" w14:paraId="1A8698A3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23B4A" w14:textId="05B65B61" w:rsidR="00BF1FEE" w:rsidRPr="00CE1DFD" w:rsidRDefault="00BF1FEE" w:rsidP="00BF1FEE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 xml:space="preserve">P </w:t>
            </w:r>
            <w:r w:rsidRPr="00CE1DFD">
              <w:rPr>
                <w:rFonts w:ascii="Arial" w:eastAsia="Times New Roman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E798376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53031" w14:textId="0387C3AE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06980D" w14:textId="77777777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3F2CF" w14:textId="09A6BA56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CE1DFD" w:rsidRPr="00CE1DFD" w14:paraId="1A29F1E9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A69DA" w14:textId="3630661F" w:rsidR="00BF1FEE" w:rsidRPr="00CE1DFD" w:rsidRDefault="00BF1FEE" w:rsidP="00BF1FEE">
            <w:pPr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Smoking pack-year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6DB925C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A95D0" w14:textId="77777777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FA1FD7D" w14:textId="77777777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695B3" w14:textId="77777777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</w:p>
        </w:tc>
      </w:tr>
      <w:tr w:rsidR="00CE1DFD" w:rsidRPr="00CE1DFD" w14:paraId="4F7F8D38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2311D" w14:textId="67FBEDFD" w:rsidR="00BF1FEE" w:rsidRPr="00CE1DFD" w:rsidRDefault="00BF1FEE" w:rsidP="00BF1FEE">
            <w:pPr>
              <w:ind w:firstLineChars="100" w:firstLine="211"/>
              <w:jc w:val="left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 xml:space="preserve">  </w:t>
            </w:r>
            <w:r w:rsidRPr="00CE1DFD">
              <w:rPr>
                <w:rFonts w:ascii="Arial" w:eastAsia="Times New Roman" w:hAnsi="Arial" w:cs="Arial"/>
                <w:szCs w:val="21"/>
              </w:rPr>
              <w:t>Nev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930B96" w14:textId="7FF2CE23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444/452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06277" w14:textId="0E319EF8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3E5B6D" w14:textId="77777777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64987" w14:textId="5C473408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</w:tr>
      <w:tr w:rsidR="00CE1DFD" w:rsidRPr="00CE1DFD" w14:paraId="6607D536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97AA1" w14:textId="0BA06A1A" w:rsidR="00BF1FEE" w:rsidRPr="00CE1DFD" w:rsidRDefault="00BF1FEE" w:rsidP="00BF1FEE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&lt;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2C251CC" w14:textId="0DC5ACD9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88/691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8DABF" w14:textId="447EF273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57 (1.24-1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B7CB0D8" w14:textId="0EAF42DA" w:rsidR="00BF1FEE" w:rsidRPr="00CE1DFD" w:rsidRDefault="00550A49" w:rsidP="00BF1FEE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39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9380B" w14:textId="423C0440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</w:t>
            </w:r>
            <w:r w:rsidR="00550A49" w:rsidRPr="00CE1DFD">
              <w:rPr>
                <w:rFonts w:ascii="Arial" w:hAnsi="Arial" w:cs="Arial"/>
                <w:szCs w:val="21"/>
              </w:rPr>
              <w:t>49</w:t>
            </w:r>
            <w:r w:rsidRPr="00CE1DFD">
              <w:rPr>
                <w:rFonts w:ascii="Arial" w:hAnsi="Arial" w:cs="Arial"/>
                <w:szCs w:val="21"/>
              </w:rPr>
              <w:t xml:space="preserve"> (1.1</w:t>
            </w:r>
            <w:r w:rsidR="00550A49" w:rsidRPr="00CE1DFD">
              <w:rPr>
                <w:rFonts w:ascii="Arial" w:hAnsi="Arial" w:cs="Arial"/>
                <w:szCs w:val="21"/>
              </w:rPr>
              <w:t>7</w:t>
            </w:r>
            <w:r w:rsidRPr="00CE1DFD">
              <w:rPr>
                <w:rFonts w:ascii="Arial" w:hAnsi="Arial" w:cs="Arial"/>
                <w:szCs w:val="21"/>
              </w:rPr>
              <w:t>-1.</w:t>
            </w:r>
            <w:r w:rsidR="00550A49" w:rsidRPr="00CE1DFD">
              <w:rPr>
                <w:rFonts w:ascii="Arial" w:hAnsi="Arial" w:cs="Arial"/>
                <w:szCs w:val="21"/>
              </w:rPr>
              <w:t>89</w:t>
            </w:r>
            <w:r w:rsidRPr="00CE1DFD">
              <w:rPr>
                <w:rFonts w:ascii="Arial" w:hAnsi="Arial" w:cs="Arial"/>
                <w:szCs w:val="21"/>
              </w:rPr>
              <w:t>)</w:t>
            </w:r>
          </w:p>
        </w:tc>
      </w:tr>
      <w:tr w:rsidR="00CE1DFD" w:rsidRPr="00CE1DFD" w14:paraId="584CB6BD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B62F0" w14:textId="7ABF9F7B" w:rsidR="00BF1FEE" w:rsidRPr="00CE1DFD" w:rsidRDefault="00BF1FEE" w:rsidP="00BF1FEE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20-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F5F87B9" w14:textId="18D8EDD2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72/1140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6ABAE" w14:textId="04C3464D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70 (1.42-2.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2552C7F" w14:textId="739C719D" w:rsidR="00BF1FEE" w:rsidRPr="00CE1DFD" w:rsidRDefault="00550A49" w:rsidP="00BF1FEE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45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8C866" w14:textId="159737EF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5</w:t>
            </w:r>
            <w:r w:rsidR="00550A49" w:rsidRPr="00CE1DFD">
              <w:rPr>
                <w:rFonts w:ascii="Arial" w:hAnsi="Arial" w:cs="Arial"/>
                <w:szCs w:val="21"/>
              </w:rPr>
              <w:t>8</w:t>
            </w:r>
            <w:r w:rsidRPr="00CE1DFD">
              <w:rPr>
                <w:rFonts w:ascii="Arial" w:hAnsi="Arial" w:cs="Arial"/>
                <w:szCs w:val="21"/>
              </w:rPr>
              <w:t xml:space="preserve"> (1.31-1.89)</w:t>
            </w:r>
          </w:p>
        </w:tc>
      </w:tr>
      <w:tr w:rsidR="00CE1DFD" w:rsidRPr="00CE1DFD" w14:paraId="4057FF23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B47A8" w14:textId="2EF44133" w:rsidR="00BF1FEE" w:rsidRPr="00CE1DFD" w:rsidRDefault="00BF1FEE" w:rsidP="00BF1FEE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≥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C8A716" w14:textId="2AF6AE7D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38/515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BED388" w14:textId="4FCCBF33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2.55 (2.10-3.0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C5C865" w14:textId="5EA41922" w:rsidR="00BF1FEE" w:rsidRPr="00CE1DFD" w:rsidRDefault="00550A49" w:rsidP="00BF1FEE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83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5A92C" w14:textId="62130CFD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2.3</w:t>
            </w:r>
            <w:r w:rsidR="00550A49" w:rsidRPr="00CE1DFD">
              <w:rPr>
                <w:rFonts w:ascii="Arial" w:hAnsi="Arial" w:cs="Arial"/>
                <w:szCs w:val="21"/>
              </w:rPr>
              <w:t>0</w:t>
            </w:r>
            <w:r w:rsidRPr="00CE1DFD">
              <w:rPr>
                <w:rFonts w:ascii="Arial" w:hAnsi="Arial" w:cs="Arial"/>
                <w:szCs w:val="21"/>
              </w:rPr>
              <w:t xml:space="preserve"> (1.8</w:t>
            </w:r>
            <w:r w:rsidR="00550A49" w:rsidRPr="00CE1DFD">
              <w:rPr>
                <w:rFonts w:ascii="Arial" w:hAnsi="Arial" w:cs="Arial"/>
                <w:szCs w:val="21"/>
              </w:rPr>
              <w:t>8</w:t>
            </w:r>
            <w:r w:rsidRPr="00CE1DFD">
              <w:rPr>
                <w:rFonts w:ascii="Arial" w:hAnsi="Arial" w:cs="Arial"/>
                <w:szCs w:val="21"/>
              </w:rPr>
              <w:t>-2.8</w:t>
            </w:r>
            <w:r w:rsidR="00550A49" w:rsidRPr="00CE1DFD">
              <w:rPr>
                <w:rFonts w:ascii="Arial" w:hAnsi="Arial" w:cs="Arial"/>
                <w:szCs w:val="21"/>
              </w:rPr>
              <w:t>1</w:t>
            </w:r>
            <w:r w:rsidRPr="00CE1DFD">
              <w:rPr>
                <w:rFonts w:ascii="Arial" w:hAnsi="Arial" w:cs="Arial"/>
                <w:szCs w:val="21"/>
              </w:rPr>
              <w:t>)</w:t>
            </w:r>
          </w:p>
        </w:tc>
      </w:tr>
      <w:tr w:rsidR="00CE1DFD" w:rsidRPr="00CE1DFD" w14:paraId="049388EF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3A8D3" w14:textId="4FE2CF5A" w:rsidR="00BF1FEE" w:rsidRPr="00CE1DFD" w:rsidRDefault="00BF1FEE" w:rsidP="00BF1FEE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 xml:space="preserve">P </w:t>
            </w:r>
            <w:r w:rsidRPr="00CE1DFD">
              <w:rPr>
                <w:rFonts w:ascii="Arial" w:eastAsia="Times New Roman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AD06897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93CB4" w14:textId="7A441418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&lt;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AA82AE" w14:textId="77777777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43D61" w14:textId="33AD9DA3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CE1DFD" w:rsidRPr="00CE1DFD" w14:paraId="05086FB7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8F25F" w14:textId="11840393" w:rsidR="00BF1FEE" w:rsidRPr="00CE1DFD" w:rsidRDefault="00BF1FEE" w:rsidP="00BF1FEE">
            <w:pPr>
              <w:jc w:val="left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Alcohol intake stat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B76ED2C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56F7A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0426188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45973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</w:tr>
      <w:tr w:rsidR="00CE1DFD" w:rsidRPr="00CE1DFD" w14:paraId="7DDEDC2D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27847" w14:textId="14FA373F" w:rsidR="00BF1FEE" w:rsidRPr="00CE1DFD" w:rsidRDefault="00BF1FEE" w:rsidP="00BF1FEE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Nev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BD097E" w14:textId="78209DDC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471/442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20E7A" w14:textId="53477AC2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49220C8" w14:textId="77777777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76EC" w14:textId="26853E39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</w:tr>
      <w:tr w:rsidR="00CE1DFD" w:rsidRPr="00CE1DFD" w14:paraId="496B9D49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19D23" w14:textId="60449E54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Form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DE62C0B" w14:textId="5E60C5FB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53/25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48427" w14:textId="052FE98A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.80 (1.35-2.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EA410" w14:textId="47FCB615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3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AFC4" w14:textId="226B49F4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.3</w:t>
            </w:r>
            <w:r w:rsidR="00EF50FA" w:rsidRPr="00CE1DFD">
              <w:rPr>
                <w:rFonts w:ascii="Arial" w:eastAsiaTheme="minorEastAsia" w:hAnsi="Arial" w:cs="Arial"/>
                <w:szCs w:val="21"/>
              </w:rPr>
              <w:t>7</w:t>
            </w:r>
            <w:r w:rsidRPr="00CE1DFD">
              <w:rPr>
                <w:rFonts w:ascii="Arial" w:eastAsiaTheme="minorEastAsia" w:hAnsi="Arial" w:cs="Arial"/>
                <w:szCs w:val="21"/>
              </w:rPr>
              <w:t xml:space="preserve"> (1.1</w:t>
            </w:r>
            <w:r w:rsidR="00EF50FA" w:rsidRPr="00CE1DFD">
              <w:rPr>
                <w:rFonts w:ascii="Arial" w:eastAsiaTheme="minorEastAsia" w:hAnsi="Arial" w:cs="Arial"/>
                <w:szCs w:val="21"/>
              </w:rPr>
              <w:t>0</w:t>
            </w:r>
            <w:r w:rsidRPr="00CE1DFD">
              <w:rPr>
                <w:rFonts w:ascii="Arial" w:eastAsiaTheme="minorEastAsia" w:hAnsi="Arial" w:cs="Arial"/>
                <w:szCs w:val="21"/>
              </w:rPr>
              <w:t>-1.8</w:t>
            </w:r>
            <w:r w:rsidR="00EF50FA" w:rsidRPr="00CE1DFD">
              <w:rPr>
                <w:rFonts w:ascii="Arial" w:eastAsiaTheme="minorEastAsia" w:hAnsi="Arial" w:cs="Arial"/>
                <w:szCs w:val="21"/>
              </w:rPr>
              <w:t>7</w:t>
            </w:r>
            <w:r w:rsidRPr="00CE1DFD">
              <w:rPr>
                <w:rFonts w:ascii="Arial" w:eastAsiaTheme="minorEastAsia" w:hAnsi="Arial" w:cs="Arial"/>
                <w:szCs w:val="21"/>
              </w:rPr>
              <w:t>)</w:t>
            </w:r>
          </w:p>
        </w:tc>
      </w:tr>
      <w:tr w:rsidR="00CE1DFD" w:rsidRPr="00CE1DFD" w14:paraId="304584F1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DE45E" w14:textId="328FA8E1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Curre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AEC4BD" w14:textId="7ED98F43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318/21901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E514A" w14:textId="449A63AD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.50 (1.30-1.7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15A6D" w14:textId="2C43DF77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05</w:t>
            </w:r>
            <w:r w:rsidR="009D2085" w:rsidRPr="00CE1DFD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6D993" w14:textId="7E9940D9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.06 (0.89-1.2</w:t>
            </w:r>
            <w:r w:rsidR="00EF50FA" w:rsidRPr="00CE1DFD">
              <w:rPr>
                <w:rFonts w:ascii="Arial" w:eastAsiaTheme="minorEastAsia" w:hAnsi="Arial" w:cs="Arial"/>
                <w:szCs w:val="21"/>
              </w:rPr>
              <w:t>6</w:t>
            </w:r>
            <w:r w:rsidRPr="00CE1DFD">
              <w:rPr>
                <w:rFonts w:ascii="Arial" w:eastAsiaTheme="minorEastAsia" w:hAnsi="Arial" w:cs="Arial"/>
                <w:szCs w:val="21"/>
              </w:rPr>
              <w:t>)</w:t>
            </w:r>
          </w:p>
        </w:tc>
      </w:tr>
      <w:tr w:rsidR="00CE1DFD" w:rsidRPr="00CE1DFD" w14:paraId="6E3E5400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9CF4A" w14:textId="6FC49109" w:rsidR="00BF1FEE" w:rsidRPr="00CE1DFD" w:rsidRDefault="00BF1FEE" w:rsidP="00BF1FEE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 xml:space="preserve">P </w:t>
            </w:r>
            <w:r w:rsidRPr="00CE1DFD">
              <w:rPr>
                <w:rFonts w:ascii="Arial" w:eastAsia="Times New Roman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6248FF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751A6" w14:textId="20279F1F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24469D" w14:textId="77777777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5D1CC" w14:textId="6914DD5B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1</w:t>
            </w:r>
            <w:r w:rsidR="00550A49" w:rsidRPr="00CE1DFD">
              <w:rPr>
                <w:rFonts w:ascii="Arial" w:hAnsi="Arial" w:cs="Arial"/>
                <w:szCs w:val="21"/>
              </w:rPr>
              <w:t>41</w:t>
            </w:r>
          </w:p>
        </w:tc>
      </w:tr>
      <w:tr w:rsidR="00CE1DFD" w:rsidRPr="00CE1DFD" w14:paraId="37149DC8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297C7C" w14:textId="242491E9" w:rsidR="00BF1FEE" w:rsidRPr="00CE1DFD" w:rsidRDefault="00BF1FEE" w:rsidP="00BF1FEE">
            <w:pPr>
              <w:jc w:val="left"/>
              <w:rPr>
                <w:rFonts w:ascii="Arial" w:eastAsiaTheme="minorEastAsia" w:hAnsi="Arial" w:cs="Arial"/>
                <w:b/>
                <w:bCs/>
                <w:szCs w:val="21"/>
              </w:rPr>
            </w:pPr>
            <w:r w:rsidRPr="00CE1DFD">
              <w:rPr>
                <w:rFonts w:ascii="Arial" w:eastAsiaTheme="minorEastAsia" w:hAnsi="Arial" w:cs="Arial"/>
                <w:b/>
                <w:bCs/>
                <w:szCs w:val="21"/>
              </w:rPr>
              <w:t>Coal dust exposure stat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A997DE3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F22F8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6D2BBB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38225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</w:tr>
      <w:tr w:rsidR="00CE1DFD" w:rsidRPr="00CE1DFD" w14:paraId="510CF30F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5E16B" w14:textId="2037E086" w:rsidR="00BF1FEE" w:rsidRPr="00CE1DFD" w:rsidRDefault="00BF1FEE" w:rsidP="00BF1FEE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Non-exposu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D57E97" w14:textId="037F4EF4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416/3418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653F3" w14:textId="37FE3511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CAF7D1A" w14:textId="77777777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F109B" w14:textId="65981274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</w:tr>
      <w:tr w:rsidR="00CE1DFD" w:rsidRPr="00CE1DFD" w14:paraId="0C538EB2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55DBD" w14:textId="63C4E130" w:rsidR="00BF1FEE" w:rsidRPr="00CE1DFD" w:rsidRDefault="00BF1FEE" w:rsidP="00BF1FEE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Exposur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7A0CF4" w14:textId="7E114B2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426/3454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FB8B1" w14:textId="731E7C03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6 (0.93-1.2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6D4627" w14:textId="5C80AA74" w:rsidR="00BF1FEE" w:rsidRPr="00CE1DFD" w:rsidRDefault="00FA6999" w:rsidP="00FA6999">
            <w:pPr>
              <w:widowControl/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-0.12</w:t>
            </w:r>
            <w:r w:rsidR="009D2085" w:rsidRPr="00CE1DFD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91691" w14:textId="1608E5FA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89 (0.77-1.02)</w:t>
            </w:r>
          </w:p>
        </w:tc>
      </w:tr>
      <w:tr w:rsidR="00CE1DFD" w:rsidRPr="00CE1DFD" w14:paraId="1711EFBE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60A38" w14:textId="5271E111" w:rsidR="00BF1FEE" w:rsidRPr="00CE1DFD" w:rsidRDefault="00BF1FEE" w:rsidP="00BF1FEE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>P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312F218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E3DFD" w14:textId="67E29004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2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FCE062" w14:textId="77777777" w:rsidR="00BF1FEE" w:rsidRPr="00CE1DFD" w:rsidRDefault="00BF1FEE" w:rsidP="00BF1FEE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908C3" w14:textId="71143DCF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09</w:t>
            </w:r>
            <w:r w:rsidR="00550A49" w:rsidRPr="00CE1DFD">
              <w:rPr>
                <w:rFonts w:ascii="Arial" w:hAnsi="Arial" w:cs="Arial"/>
                <w:szCs w:val="21"/>
              </w:rPr>
              <w:t>0</w:t>
            </w:r>
          </w:p>
        </w:tc>
      </w:tr>
      <w:tr w:rsidR="00CE1DFD" w:rsidRPr="00CE1DFD" w14:paraId="3AD24CB0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709C4" w14:textId="38BAA6CF" w:rsidR="00BF1FEE" w:rsidRPr="00CE1DFD" w:rsidRDefault="00BF1FEE" w:rsidP="00BF1FEE">
            <w:pPr>
              <w:jc w:val="left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BMI, kg/m</w:t>
            </w:r>
            <w:r w:rsidRPr="00CE1DFD">
              <w:rPr>
                <w:rFonts w:ascii="Arial" w:eastAsia="Times New Roman" w:hAnsi="Arial" w:cs="Arial"/>
                <w:b/>
                <w:bCs/>
                <w:szCs w:val="21"/>
                <w:vertAlign w:val="superscript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2AE7174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35365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6E324E1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AA7C0" w14:textId="77777777" w:rsidR="00BF1FEE" w:rsidRPr="00CE1DFD" w:rsidRDefault="00BF1FEE" w:rsidP="00BF1FEE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</w:tr>
      <w:tr w:rsidR="00CE1DFD" w:rsidRPr="00CE1DFD" w14:paraId="51AF0551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4D0E8" w14:textId="2BBA46C2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&lt;18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F5F2D5E" w14:textId="4522BFEE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28/151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6E3A" w14:textId="1D622041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14 (0.77-1.6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D834F" w14:textId="6E2C1932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08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382E" w14:textId="046C08A1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.09 (0.74-1.6</w:t>
            </w:r>
            <w:r w:rsidR="00EF50FA" w:rsidRPr="00CE1DFD">
              <w:rPr>
                <w:rFonts w:ascii="Arial" w:eastAsiaTheme="minorEastAsia" w:hAnsi="Arial" w:cs="Arial"/>
                <w:szCs w:val="21"/>
              </w:rPr>
              <w:t>0</w:t>
            </w:r>
            <w:r w:rsidRPr="00CE1DFD">
              <w:rPr>
                <w:rFonts w:ascii="Arial" w:eastAsiaTheme="minorEastAsia" w:hAnsi="Arial" w:cs="Arial"/>
                <w:szCs w:val="21"/>
              </w:rPr>
              <w:t>)</w:t>
            </w:r>
          </w:p>
        </w:tc>
      </w:tr>
      <w:tr w:rsidR="00CE1DFD" w:rsidRPr="00CE1DFD" w14:paraId="66DE085C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CEA4" w14:textId="2C23DFF5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8.5 – 23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CE337BB" w14:textId="5B41E3D0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434/3124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DC5B7" w14:textId="2E212AF3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6F3F2" w14:textId="761EE324" w:rsidR="00FA6999" w:rsidRPr="00CE1DFD" w:rsidRDefault="00FA6999" w:rsidP="00FA6999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94523" w14:textId="112FF816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</w:tr>
      <w:tr w:rsidR="00CE1DFD" w:rsidRPr="00CE1DFD" w14:paraId="01BE9319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3978C" w14:textId="53F8D724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24.0 – 27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09C5CE" w14:textId="366AC3A9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298/2768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631B3" w14:textId="2BD97E8E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0.79 (0.68-0.91</w:t>
            </w:r>
            <w:r w:rsidRPr="00CE1DFD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D6CE7" w14:textId="62F50E22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-0.23</w:t>
            </w:r>
            <w:r w:rsidR="009D2085" w:rsidRPr="00CE1DFD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7C1B2" w14:textId="784D282C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0.79 (0.68-0.92)</w:t>
            </w:r>
          </w:p>
        </w:tc>
      </w:tr>
      <w:tr w:rsidR="00CE1DFD" w:rsidRPr="00CE1DFD" w14:paraId="61706F8A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DD9DC" w14:textId="08A9187B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≥28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F3B941C" w14:textId="20BEDF00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82/828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DAFB5" w14:textId="5307B568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0.72 (0.57-0.9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A9086" w14:textId="7EC7069F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-0.3</w:t>
            </w:r>
            <w:r w:rsidR="009D2085" w:rsidRPr="00CE1DFD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75E11" w14:textId="4E155FC1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0.7</w:t>
            </w:r>
            <w:r w:rsidR="00EF50FA" w:rsidRPr="00CE1DFD">
              <w:rPr>
                <w:rFonts w:ascii="Arial" w:eastAsiaTheme="minorEastAsia" w:hAnsi="Arial" w:cs="Arial"/>
                <w:szCs w:val="21"/>
              </w:rPr>
              <w:t>4</w:t>
            </w:r>
            <w:r w:rsidRPr="00CE1DFD">
              <w:rPr>
                <w:rFonts w:ascii="Arial" w:eastAsiaTheme="minorEastAsia" w:hAnsi="Arial" w:cs="Arial"/>
                <w:szCs w:val="21"/>
              </w:rPr>
              <w:t xml:space="preserve"> (0.5</w:t>
            </w:r>
            <w:r w:rsidR="00EF50FA" w:rsidRPr="00CE1DFD">
              <w:rPr>
                <w:rFonts w:ascii="Arial" w:eastAsiaTheme="minorEastAsia" w:hAnsi="Arial" w:cs="Arial"/>
                <w:szCs w:val="21"/>
              </w:rPr>
              <w:t>8</w:t>
            </w:r>
            <w:r w:rsidRPr="00CE1DFD">
              <w:rPr>
                <w:rFonts w:ascii="Arial" w:eastAsiaTheme="minorEastAsia" w:hAnsi="Arial" w:cs="Arial"/>
                <w:szCs w:val="21"/>
              </w:rPr>
              <w:t>-0.9</w:t>
            </w:r>
            <w:r w:rsidR="00EF50FA" w:rsidRPr="00CE1DFD">
              <w:rPr>
                <w:rFonts w:ascii="Arial" w:eastAsiaTheme="minorEastAsia" w:hAnsi="Arial" w:cs="Arial"/>
                <w:szCs w:val="21"/>
              </w:rPr>
              <w:t>4</w:t>
            </w:r>
            <w:r w:rsidRPr="00CE1DFD">
              <w:rPr>
                <w:rFonts w:ascii="Arial" w:eastAsiaTheme="minorEastAsia" w:hAnsi="Arial" w:cs="Arial"/>
                <w:szCs w:val="21"/>
              </w:rPr>
              <w:t>)</w:t>
            </w:r>
          </w:p>
        </w:tc>
      </w:tr>
      <w:tr w:rsidR="00CE1DFD" w:rsidRPr="00CE1DFD" w14:paraId="5CDAB9F1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3F845" w14:textId="18B5600A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b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 xml:space="preserve">P </w:t>
            </w:r>
            <w:r w:rsidRPr="00CE1DFD">
              <w:rPr>
                <w:rFonts w:ascii="Arial" w:eastAsia="Times New Roman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9084190" w14:textId="77777777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80AA0" w14:textId="7DA8B613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4C89C0" w14:textId="77777777" w:rsidR="00FA6999" w:rsidRPr="00CE1DFD" w:rsidRDefault="00FA6999" w:rsidP="00FA6999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D3442" w14:textId="64B2176E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00</w:t>
            </w:r>
            <w:r w:rsidR="00550A49" w:rsidRPr="00CE1DFD">
              <w:rPr>
                <w:rFonts w:ascii="Arial" w:hAnsi="Arial" w:cs="Arial"/>
                <w:szCs w:val="21"/>
              </w:rPr>
              <w:t>4</w:t>
            </w:r>
          </w:p>
        </w:tc>
      </w:tr>
      <w:tr w:rsidR="00CE1DFD" w:rsidRPr="00CE1DFD" w14:paraId="243FD9F7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C4291" w14:textId="4CC9597D" w:rsidR="00FA6999" w:rsidRPr="00CE1DFD" w:rsidRDefault="00FA6999" w:rsidP="00FA6999">
            <w:pPr>
              <w:jc w:val="left"/>
              <w:rPr>
                <w:rFonts w:ascii="Arial" w:eastAsia="Times New Roman" w:hAnsi="Arial" w:cs="Arial"/>
                <w:b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szCs w:val="21"/>
              </w:rPr>
              <w:t>LDL-C, mg/d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32A3B9" w14:textId="77777777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FAB08" w14:textId="77777777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610F592" w14:textId="77777777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9CD91" w14:textId="77777777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</w:tr>
      <w:tr w:rsidR="00CE1DFD" w:rsidRPr="00CE1DFD" w14:paraId="2EDF2FDF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9AB9A" w14:textId="7F64F4CE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&lt;7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25908BD" w14:textId="154F6187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247/1605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113AE" w14:textId="0DFC8342" w:rsidR="00FA6999" w:rsidRPr="00CE1DFD" w:rsidRDefault="00FA6999" w:rsidP="00FA6999">
            <w:pPr>
              <w:wordWrap w:val="0"/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4CA599" w14:textId="77777777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99894" w14:textId="41692E08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1.00</w:t>
            </w:r>
          </w:p>
        </w:tc>
      </w:tr>
      <w:tr w:rsidR="00CE1DFD" w:rsidRPr="00CE1DFD" w14:paraId="6656CAFD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C5882" w14:textId="74C7A681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70 - 8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D1C3EC0" w14:textId="30CA4B5F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43/1351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04F8D" w14:textId="160A53A3" w:rsidR="00FA6999" w:rsidRPr="00CE1DFD" w:rsidRDefault="00FA6999" w:rsidP="00FA6999">
            <w:pPr>
              <w:wordWrap w:val="0"/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0.72 (0.59-0.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89B2F" w14:textId="2DB08F41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-0.3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60E13" w14:textId="670291D3" w:rsidR="00FA6999" w:rsidRPr="00CE1DFD" w:rsidRDefault="00EF50FA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0.73 (0.59-0.90)</w:t>
            </w:r>
          </w:p>
        </w:tc>
      </w:tr>
      <w:tr w:rsidR="00CE1DFD" w:rsidRPr="00CE1DFD" w14:paraId="4C8B876F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62ED1" w14:textId="57D6DFAA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87 - 10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2ED8C6" w14:textId="2788716A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42/1236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EFD64" w14:textId="4A8AA953" w:rsidR="00FA6999" w:rsidRPr="00CE1DFD" w:rsidRDefault="00FA6999" w:rsidP="00FA6999">
            <w:pPr>
              <w:wordWrap w:val="0"/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0.81 (0.65-0.9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BE0E3" w14:textId="5A5C9AEE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-0.2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2C1A" w14:textId="237DEA94" w:rsidR="00FA6999" w:rsidRPr="00CE1DFD" w:rsidRDefault="00EF50FA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0.80 (0.65-0.99)</w:t>
            </w:r>
          </w:p>
        </w:tc>
      </w:tr>
      <w:tr w:rsidR="00CE1DFD" w:rsidRPr="00CE1DFD" w14:paraId="655B7DC5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8AB1" w14:textId="33D015EF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00 - 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F058DB" w14:textId="2C6D7BE4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52/12338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D9802" w14:textId="6DA93A8B" w:rsidR="00FA6999" w:rsidRPr="00CE1DFD" w:rsidRDefault="00FA6999" w:rsidP="00FA6999">
            <w:pPr>
              <w:wordWrap w:val="0"/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0.87 (0.71-1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D6563" w14:textId="51A5A29F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-0.15</w:t>
            </w:r>
            <w:r w:rsidR="009D2085" w:rsidRPr="00CE1DFD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74694" w14:textId="462F1317" w:rsidR="00FA6999" w:rsidRPr="00CE1DFD" w:rsidRDefault="00EF50FA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0.86 (0.70-1.06)</w:t>
            </w:r>
          </w:p>
        </w:tc>
      </w:tr>
      <w:tr w:rsidR="00CE1DFD" w:rsidRPr="00CE1DFD" w14:paraId="251D41A7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4DEE3" w14:textId="4BC270F7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≥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1768A8" w14:textId="797C61D3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58/1445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6C5BB" w14:textId="2B6D5CBA" w:rsidR="00FA6999" w:rsidRPr="00CE1DFD" w:rsidRDefault="00FA6999" w:rsidP="00FA6999">
            <w:pPr>
              <w:wordWrap w:val="0"/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0.76 (0.62-0.9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C7978" w14:textId="676C9D6F" w:rsidR="00FA6999" w:rsidRPr="00CE1DFD" w:rsidRDefault="00FA6999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-0.31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C9E99" w14:textId="14740A68" w:rsidR="00FA6999" w:rsidRPr="00CE1DFD" w:rsidRDefault="00EF50FA" w:rsidP="00FA6999">
            <w:pPr>
              <w:jc w:val="right"/>
              <w:rPr>
                <w:rFonts w:ascii="Arial" w:eastAsiaTheme="minorEastAsia" w:hAnsi="Arial" w:cs="Arial"/>
                <w:szCs w:val="21"/>
              </w:rPr>
            </w:pPr>
            <w:r w:rsidRPr="00CE1DFD">
              <w:rPr>
                <w:rFonts w:ascii="Arial" w:eastAsiaTheme="minorEastAsia" w:hAnsi="Arial" w:cs="Arial"/>
                <w:szCs w:val="21"/>
              </w:rPr>
              <w:t>0.73 (0.60-0.89)</w:t>
            </w:r>
          </w:p>
        </w:tc>
      </w:tr>
      <w:tr w:rsidR="00CE1DFD" w:rsidRPr="00CE1DFD" w14:paraId="41F92467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C7710" w14:textId="7ABA4642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 xml:space="preserve">P </w:t>
            </w:r>
            <w:r w:rsidRPr="00CE1DFD">
              <w:rPr>
                <w:rFonts w:ascii="Arial" w:eastAsia="Times New Roman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2208105" w14:textId="77777777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27F59" w14:textId="72BE70CE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1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DC4DB4" w14:textId="77777777" w:rsidR="00FA6999" w:rsidRPr="00CE1DFD" w:rsidRDefault="00FA6999" w:rsidP="00FA6999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DBA19" w14:textId="797F72B2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00</w:t>
            </w:r>
            <w:r w:rsidR="00550A49" w:rsidRPr="00CE1DFD">
              <w:rPr>
                <w:rFonts w:ascii="Arial" w:hAnsi="Arial" w:cs="Arial"/>
                <w:szCs w:val="21"/>
              </w:rPr>
              <w:t>9</w:t>
            </w:r>
          </w:p>
        </w:tc>
      </w:tr>
      <w:tr w:rsidR="00CE1DFD" w:rsidRPr="00CE1DFD" w14:paraId="1896ABEF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65CA9" w14:textId="3B2EFCE6" w:rsidR="00FA6999" w:rsidRPr="00CE1DFD" w:rsidRDefault="00FA6999" w:rsidP="00FA6999">
            <w:pPr>
              <w:jc w:val="left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HsCRP, mg/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F4D7FAF" w14:textId="77777777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83092" w14:textId="77777777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DC1C44" w14:textId="77777777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544A0" w14:textId="77777777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</w:tr>
      <w:tr w:rsidR="00CE1DFD" w:rsidRPr="00CE1DFD" w14:paraId="1F3A4982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4EA253" w14:textId="2B457441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&lt;1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EB63453" w14:textId="18EC02B0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349/319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23CC1" w14:textId="1138D512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E18178" w14:textId="77777777" w:rsidR="00FA6999" w:rsidRPr="00CE1DFD" w:rsidRDefault="00FA6999" w:rsidP="00FA6999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0ABC5" w14:textId="13F9759E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00</w:t>
            </w:r>
          </w:p>
        </w:tc>
      </w:tr>
      <w:tr w:rsidR="00CE1DFD" w:rsidRPr="00CE1DFD" w14:paraId="5C0BF35B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2C8C3" w14:textId="21C5F24E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.0 – 3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37C8DB9" w14:textId="492506D8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257/1975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5C47B" w14:textId="6F8388CA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13 (0.96-1.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F6718" w14:textId="56431AEB" w:rsidR="00FA6999" w:rsidRPr="00CE1DFD" w:rsidRDefault="00FA6999" w:rsidP="00FA6999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1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2D756" w14:textId="6421EFF5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.18 (1.00-1.39)</w:t>
            </w:r>
          </w:p>
        </w:tc>
      </w:tr>
      <w:tr w:rsidR="00CE1DFD" w:rsidRPr="00CE1DFD" w14:paraId="48F66AAB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3C03A" w14:textId="061AD896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≥3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724690" w14:textId="7640F519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236/17035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E5D2" w14:textId="018E8E8E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1.15 (0.97-1.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26527" w14:textId="3BE1889F" w:rsidR="00FA6999" w:rsidRPr="00CE1DFD" w:rsidRDefault="00FA6999" w:rsidP="00FA6999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17</w:t>
            </w:r>
            <w:r w:rsidR="009D2085" w:rsidRPr="00CE1DFD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F8E63" w14:textId="04CF52DB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1.1</w:t>
            </w:r>
            <w:r w:rsidR="00EF50FA" w:rsidRPr="00CE1DFD">
              <w:rPr>
                <w:rFonts w:ascii="Arial" w:eastAsia="Times New Roman" w:hAnsi="Arial" w:cs="Arial"/>
                <w:szCs w:val="21"/>
              </w:rPr>
              <w:t>9</w:t>
            </w:r>
            <w:r w:rsidRPr="00CE1DFD">
              <w:rPr>
                <w:rFonts w:ascii="Arial" w:eastAsia="Times New Roman" w:hAnsi="Arial" w:cs="Arial"/>
                <w:szCs w:val="21"/>
              </w:rPr>
              <w:t xml:space="preserve"> (</w:t>
            </w:r>
            <w:r w:rsidR="00EF50FA" w:rsidRPr="00CE1DFD">
              <w:rPr>
                <w:rFonts w:ascii="Arial" w:eastAsia="Times New Roman" w:hAnsi="Arial" w:cs="Arial"/>
                <w:szCs w:val="21"/>
              </w:rPr>
              <w:t>1.00</w:t>
            </w:r>
            <w:r w:rsidRPr="00CE1DFD">
              <w:rPr>
                <w:rFonts w:ascii="Arial" w:eastAsia="Times New Roman" w:hAnsi="Arial" w:cs="Arial"/>
                <w:szCs w:val="21"/>
              </w:rPr>
              <w:t>-1.</w:t>
            </w:r>
            <w:r w:rsidR="00EF50FA" w:rsidRPr="00CE1DFD">
              <w:rPr>
                <w:rFonts w:ascii="Arial" w:eastAsia="Times New Roman" w:hAnsi="Arial" w:cs="Arial"/>
                <w:szCs w:val="21"/>
              </w:rPr>
              <w:t>41</w:t>
            </w:r>
            <w:r w:rsidRPr="00CE1DFD">
              <w:rPr>
                <w:rFonts w:ascii="Arial" w:eastAsia="Times New Roman" w:hAnsi="Arial" w:cs="Arial"/>
                <w:szCs w:val="21"/>
              </w:rPr>
              <w:t>)</w:t>
            </w:r>
          </w:p>
        </w:tc>
      </w:tr>
      <w:tr w:rsidR="00CE1DFD" w:rsidRPr="00CE1DFD" w14:paraId="132B3228" w14:textId="77777777" w:rsidTr="00482649">
        <w:trPr>
          <w:trHeight w:val="20"/>
        </w:trPr>
        <w:tc>
          <w:tcPr>
            <w:tcW w:w="307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6701F5" w14:textId="6A788F7A" w:rsidR="00FA6999" w:rsidRPr="00CE1DFD" w:rsidRDefault="00FA6999" w:rsidP="00FA6999">
            <w:pPr>
              <w:ind w:firstLineChars="100" w:firstLine="210"/>
              <w:jc w:val="left"/>
              <w:rPr>
                <w:rFonts w:ascii="Arial" w:eastAsia="Times New Roman" w:hAnsi="Arial" w:cs="Arial"/>
                <w:i/>
                <w:iCs/>
                <w:szCs w:val="21"/>
              </w:rPr>
            </w:pPr>
            <w:r w:rsidRPr="00CE1DFD">
              <w:rPr>
                <w:rFonts w:ascii="Arial" w:eastAsia="Times New Roman" w:hAnsi="Arial" w:cs="Arial"/>
                <w:i/>
                <w:iCs/>
                <w:szCs w:val="21"/>
              </w:rPr>
              <w:t xml:space="preserve">P </w:t>
            </w:r>
            <w:r w:rsidRPr="00CE1DFD">
              <w:rPr>
                <w:rFonts w:ascii="Arial" w:eastAsia="Times New Roman" w:hAnsi="Arial" w:cs="Arial"/>
                <w:szCs w:val="21"/>
                <w:vertAlign w:val="subscript"/>
              </w:rPr>
              <w:t>trend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7AC2D3B1" w14:textId="77777777" w:rsidR="00FA6999" w:rsidRPr="00CE1DFD" w:rsidRDefault="00FA6999" w:rsidP="00FA6999">
            <w:pPr>
              <w:ind w:firstLineChars="100" w:firstLine="210"/>
              <w:jc w:val="right"/>
              <w:rPr>
                <w:rFonts w:ascii="Arial" w:eastAsia="Times New Roman" w:hAnsi="Arial" w:cs="Arial"/>
                <w:szCs w:val="21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401647" w14:textId="6210BBE4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78A367B3" w14:textId="77777777" w:rsidR="00FA6999" w:rsidRPr="00CE1DFD" w:rsidRDefault="00FA6999" w:rsidP="00FA6999">
            <w:pPr>
              <w:jc w:val="right"/>
              <w:rPr>
                <w:rFonts w:ascii="Arial" w:hAnsi="Arial" w:cs="Arial"/>
                <w:szCs w:val="21"/>
              </w:rPr>
            </w:pP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FCE29ED" w14:textId="2557D267" w:rsidR="00FA6999" w:rsidRPr="00CE1DFD" w:rsidRDefault="00FA6999" w:rsidP="00FA6999">
            <w:pPr>
              <w:jc w:val="righ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0.0</w:t>
            </w:r>
            <w:r w:rsidR="00550A49" w:rsidRPr="00CE1DFD">
              <w:rPr>
                <w:rFonts w:ascii="Arial" w:hAnsi="Arial" w:cs="Arial"/>
                <w:szCs w:val="21"/>
              </w:rPr>
              <w:t>59</w:t>
            </w:r>
          </w:p>
        </w:tc>
      </w:tr>
      <w:tr w:rsidR="00CE1DFD" w:rsidRPr="00CE1DFD" w14:paraId="778A292D" w14:textId="77777777" w:rsidTr="00482649">
        <w:trPr>
          <w:trHeight w:val="20"/>
        </w:trPr>
        <w:tc>
          <w:tcPr>
            <w:tcW w:w="307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2FDFD3" w14:textId="77777777" w:rsidR="00FA6999" w:rsidRPr="00CE1DFD" w:rsidRDefault="00FA6999" w:rsidP="00FA6999">
            <w:pPr>
              <w:jc w:val="left"/>
              <w:rPr>
                <w:rFonts w:ascii="Arial" w:eastAsia="Times New Roman" w:hAnsi="Arial" w:cs="Arial"/>
                <w:b/>
                <w:bCs/>
                <w:szCs w:val="21"/>
              </w:rPr>
            </w:pPr>
            <w:r w:rsidRPr="00CE1DFD">
              <w:rPr>
                <w:rFonts w:ascii="Arial" w:eastAsia="Times New Roman" w:hAnsi="Arial" w:cs="Arial"/>
                <w:b/>
                <w:bCs/>
                <w:szCs w:val="21"/>
              </w:rPr>
              <w:t>Intercept</w:t>
            </w:r>
          </w:p>
        </w:tc>
        <w:tc>
          <w:tcPr>
            <w:tcW w:w="1890" w:type="dxa"/>
            <w:tcBorders>
              <w:left w:val="nil"/>
              <w:bottom w:val="single" w:sz="12" w:space="0" w:color="auto"/>
              <w:right w:val="nil"/>
            </w:tcBorders>
          </w:tcPr>
          <w:p w14:paraId="76AAA3CD" w14:textId="77777777" w:rsidR="00FA6999" w:rsidRPr="00CE1DFD" w:rsidRDefault="00FA6999" w:rsidP="00FA6999">
            <w:pPr>
              <w:ind w:firstLineChars="100" w:firstLine="211"/>
              <w:jc w:val="right"/>
              <w:rPr>
                <w:rFonts w:ascii="Arial" w:eastAsia="Times New Roman" w:hAnsi="Arial" w:cs="Arial"/>
                <w:b/>
                <w:bCs/>
                <w:szCs w:val="21"/>
              </w:rPr>
            </w:pPr>
          </w:p>
        </w:tc>
        <w:tc>
          <w:tcPr>
            <w:tcW w:w="216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5ADCF2" w14:textId="77777777" w:rsidR="00FA6999" w:rsidRPr="00CE1DFD" w:rsidRDefault="00FA6999" w:rsidP="00FA6999">
            <w:pPr>
              <w:jc w:val="right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350" w:type="dxa"/>
            <w:tcBorders>
              <w:left w:val="nil"/>
              <w:bottom w:val="single" w:sz="12" w:space="0" w:color="auto"/>
              <w:right w:val="nil"/>
            </w:tcBorders>
          </w:tcPr>
          <w:p w14:paraId="37DAF1ED" w14:textId="467FF3A8" w:rsidR="00FA6999" w:rsidRPr="00CE1DFD" w:rsidRDefault="00FA6999" w:rsidP="00FA6999">
            <w:pPr>
              <w:jc w:val="righ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</w:rPr>
              <w:t>-5.369</w:t>
            </w:r>
          </w:p>
        </w:tc>
        <w:tc>
          <w:tcPr>
            <w:tcW w:w="198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57FEBE9" w14:textId="77777777" w:rsidR="00FA6999" w:rsidRPr="00CE1DFD" w:rsidRDefault="00FA6999" w:rsidP="00FA6999">
            <w:pPr>
              <w:jc w:val="right"/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9636E3" w:rsidRPr="00CE1DFD" w14:paraId="217A5C2D" w14:textId="77777777" w:rsidTr="00CB1E20">
        <w:trPr>
          <w:trHeight w:val="48"/>
        </w:trPr>
        <w:tc>
          <w:tcPr>
            <w:tcW w:w="10458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36C3B8" w14:textId="77777777" w:rsidR="00FA6999" w:rsidRPr="00CE1DFD" w:rsidRDefault="00FA6999" w:rsidP="00FA6999">
            <w:pPr>
              <w:jc w:val="left"/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</w:pPr>
            <w:r w:rsidRPr="00CE1DFD">
              <w:rPr>
                <w:rFonts w:ascii="Arial" w:eastAsia="Times New Roman" w:hAnsi="Arial" w:cs="Arial"/>
                <w:szCs w:val="21"/>
              </w:rPr>
              <w:t>Abbreviations: OR: odd ratio; CI: confidence interval; BMI: body mass index; LDL-C: low-density lipoprotein cholesterol; HsCRP: high sensitivity C-reactive protein.</w:t>
            </w:r>
          </w:p>
          <w:p w14:paraId="4AFF37B2" w14:textId="77777777" w:rsidR="00FA6999" w:rsidRPr="00CE1DFD" w:rsidRDefault="00FA6999" w:rsidP="00FA6999">
            <w:pPr>
              <w:jc w:val="left"/>
              <w:rPr>
                <w:rFonts w:ascii="Arial" w:eastAsia="Times New Roman" w:hAnsi="Arial" w:cs="Arial"/>
                <w:szCs w:val="21"/>
              </w:rPr>
            </w:pPr>
            <w:r w:rsidRPr="00CE1DFD">
              <w:rPr>
                <w:rFonts w:ascii="Arial" w:hAnsi="Arial" w:cs="Arial"/>
                <w:szCs w:val="21"/>
                <w:shd w:val="clear" w:color="auto" w:fill="FFFFFF"/>
                <w:vertAlign w:val="superscript"/>
              </w:rPr>
              <w:t>†</w:t>
            </w:r>
            <w:r w:rsidRPr="00CE1DFD">
              <w:rPr>
                <w:rFonts w:ascii="Arial" w:eastAsia="Times New Roman" w:hAnsi="Arial" w:cs="Arial"/>
                <w:szCs w:val="21"/>
                <w:vertAlign w:val="superscript"/>
              </w:rPr>
              <w:t xml:space="preserve"> </w:t>
            </w:r>
            <w:r w:rsidRPr="00CE1DFD">
              <w:rPr>
                <w:rFonts w:ascii="Arial" w:eastAsia="Times New Roman" w:hAnsi="Arial" w:cs="Arial"/>
                <w:szCs w:val="21"/>
              </w:rPr>
              <w:t>A</w:t>
            </w:r>
            <w:r w:rsidRPr="00CE1DFD">
              <w:rPr>
                <w:rFonts w:ascii="Arial" w:hAnsi="Arial" w:cs="Arial"/>
                <w:szCs w:val="21"/>
              </w:rPr>
              <w:t xml:space="preserve">djust for age class (50-55, 55-60, 60-65, 65-70, ≥70 years). </w:t>
            </w:r>
          </w:p>
          <w:p w14:paraId="4FE86513" w14:textId="02D22FA3" w:rsidR="00FA6999" w:rsidRPr="00CE1DFD" w:rsidRDefault="00FA6999" w:rsidP="00FA6999">
            <w:pPr>
              <w:jc w:val="left"/>
              <w:rPr>
                <w:rFonts w:ascii="Arial" w:hAnsi="Arial" w:cs="Arial"/>
                <w:szCs w:val="21"/>
              </w:rPr>
            </w:pPr>
            <w:r w:rsidRPr="00CE1DFD">
              <w:rPr>
                <w:rFonts w:ascii="Arial" w:hAnsi="Arial" w:cs="Arial"/>
                <w:b/>
                <w:bCs/>
                <w:szCs w:val="21"/>
                <w:shd w:val="clear" w:color="auto" w:fill="FFFFFF"/>
                <w:vertAlign w:val="superscript"/>
              </w:rPr>
              <w:t>‡</w:t>
            </w:r>
            <w:r w:rsidRPr="00CE1DFD">
              <w:rPr>
                <w:rFonts w:ascii="Arial" w:eastAsia="Times New Roman" w:hAnsi="Arial" w:cs="Arial"/>
                <w:szCs w:val="21"/>
                <w:vertAlign w:val="superscript"/>
              </w:rPr>
              <w:t xml:space="preserve"> </w:t>
            </w:r>
            <w:r w:rsidR="00136B84" w:rsidRPr="00CE1DFD">
              <w:rPr>
                <w:rFonts w:ascii="Arial" w:eastAsia="Times New Roman" w:hAnsi="Arial" w:cs="Arial"/>
                <w:szCs w:val="21"/>
              </w:rPr>
              <w:t>Additional</w:t>
            </w:r>
            <w:r w:rsidR="00136B84" w:rsidRPr="00CE1DFD">
              <w:rPr>
                <w:rFonts w:ascii="Arial" w:eastAsiaTheme="minorEastAsia" w:hAnsi="Arial" w:cs="Arial"/>
                <w:szCs w:val="21"/>
              </w:rPr>
              <w:t>ly</w:t>
            </w:r>
            <w:r w:rsidRPr="00CE1DFD">
              <w:rPr>
                <w:rFonts w:ascii="Arial" w:eastAsia="Times New Roman" w:hAnsi="Arial" w:cs="Arial"/>
                <w:szCs w:val="21"/>
              </w:rPr>
              <w:t xml:space="preserve"> adjusting for all the other listed variables.</w:t>
            </w:r>
            <w:r w:rsidR="009636E3" w:rsidRPr="00CE1DFD">
              <w:rPr>
                <w:rFonts w:ascii="Arial" w:eastAsia="Times New Roman" w:hAnsi="Arial" w:cs="Arial"/>
                <w:szCs w:val="21"/>
              </w:rPr>
              <w:t xml:space="preserve"> </w:t>
            </w:r>
          </w:p>
        </w:tc>
      </w:tr>
    </w:tbl>
    <w:p w14:paraId="17586A2E" w14:textId="1FEE770D" w:rsidR="00BF45B8" w:rsidRPr="00CE1DFD" w:rsidRDefault="00BF45B8" w:rsidP="00CB1E20">
      <w:pPr>
        <w:adjustRightInd w:val="0"/>
        <w:snapToGrid w:val="0"/>
        <w:spacing w:afterLines="50" w:after="156" w:line="360" w:lineRule="auto"/>
        <w:rPr>
          <w:rFonts w:ascii="Arial" w:hAnsi="Arial" w:cs="Arial"/>
          <w:bCs/>
          <w:sz w:val="22"/>
        </w:rPr>
      </w:pPr>
    </w:p>
    <w:sectPr w:rsidR="00BF45B8" w:rsidRPr="00CE1DFD" w:rsidSect="00CD3357">
      <w:footerReference w:type="default" r:id="rId8"/>
      <w:pgSz w:w="11906" w:h="16838"/>
      <w:pgMar w:top="864" w:right="1080" w:bottom="864" w:left="108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228F07" w14:textId="77777777" w:rsidR="009C2CF4" w:rsidRDefault="009C2CF4" w:rsidP="00672333">
      <w:r>
        <w:separator/>
      </w:r>
    </w:p>
  </w:endnote>
  <w:endnote w:type="continuationSeparator" w:id="0">
    <w:p w14:paraId="6B9D11D1" w14:textId="77777777" w:rsidR="009C2CF4" w:rsidRDefault="009C2CF4" w:rsidP="006723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010921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42B1B3" w14:textId="1C782CE4" w:rsidR="00E846E1" w:rsidRDefault="00E846E1">
        <w:pPr>
          <w:pStyle w:val="a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8</w:t>
        </w:r>
        <w:r>
          <w:rPr>
            <w:noProof/>
          </w:rPr>
          <w:fldChar w:fldCharType="end"/>
        </w:r>
      </w:p>
    </w:sdtContent>
  </w:sdt>
  <w:p w14:paraId="592303AD" w14:textId="77777777" w:rsidR="00E846E1" w:rsidRDefault="00E846E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C2B5A3" w14:textId="77777777" w:rsidR="009C2CF4" w:rsidRDefault="009C2CF4" w:rsidP="00672333">
      <w:r>
        <w:separator/>
      </w:r>
    </w:p>
  </w:footnote>
  <w:footnote w:type="continuationSeparator" w:id="0">
    <w:p w14:paraId="5A42EBA5" w14:textId="77777777" w:rsidR="009C2CF4" w:rsidRDefault="009C2CF4" w:rsidP="006723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C15FE2"/>
    <w:multiLevelType w:val="hybridMultilevel"/>
    <w:tmpl w:val="412817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1F57C12"/>
    <w:multiLevelType w:val="hybridMultilevel"/>
    <w:tmpl w:val="39A24C4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bordersDoNotSurroundHeader/>
  <w:bordersDoNotSurroundFooter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E0MTWzNDA1NTY2NrBQ0lEKTi0uzszPAykwM6kFAISATo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sf2see9awv9serdfm5fasy0zzrwfzptzaa&quot;&gt;0 肺癌风险预测模型ZYL&lt;record-ids&gt;&lt;item&gt;88616&lt;/item&gt;&lt;item&gt;88620&lt;/item&gt;&lt;item&gt;88623&lt;/item&gt;&lt;item&gt;88626&lt;/item&gt;&lt;item&gt;88627&lt;/item&gt;&lt;item&gt;88631&lt;/item&gt;&lt;item&gt;88633&lt;/item&gt;&lt;item&gt;88637&lt;/item&gt;&lt;item&gt;88638&lt;/item&gt;&lt;item&gt;88643&lt;/item&gt;&lt;item&gt;88652&lt;/item&gt;&lt;item&gt;88962&lt;/item&gt;&lt;item&gt;88963&lt;/item&gt;&lt;item&gt;88969&lt;/item&gt;&lt;item&gt;88973&lt;/item&gt;&lt;item&gt;88977&lt;/item&gt;&lt;item&gt;88996&lt;/item&gt;&lt;/record-ids&gt;&lt;/item&gt;&lt;/Libraries&gt;"/>
  </w:docVars>
  <w:rsids>
    <w:rsidRoot w:val="00B01203"/>
    <w:rsid w:val="00000FDB"/>
    <w:rsid w:val="00001AFA"/>
    <w:rsid w:val="00004AB1"/>
    <w:rsid w:val="00006CF6"/>
    <w:rsid w:val="00010CEE"/>
    <w:rsid w:val="00012CB1"/>
    <w:rsid w:val="00016614"/>
    <w:rsid w:val="00021FA4"/>
    <w:rsid w:val="00025BE5"/>
    <w:rsid w:val="00026E8A"/>
    <w:rsid w:val="00030137"/>
    <w:rsid w:val="00031F30"/>
    <w:rsid w:val="00032F4C"/>
    <w:rsid w:val="00033019"/>
    <w:rsid w:val="000330D4"/>
    <w:rsid w:val="00033E7E"/>
    <w:rsid w:val="00034CA3"/>
    <w:rsid w:val="000350C3"/>
    <w:rsid w:val="00041C7A"/>
    <w:rsid w:val="000435A7"/>
    <w:rsid w:val="00046B10"/>
    <w:rsid w:val="00047876"/>
    <w:rsid w:val="00050D4A"/>
    <w:rsid w:val="00051588"/>
    <w:rsid w:val="0005317A"/>
    <w:rsid w:val="00054E57"/>
    <w:rsid w:val="00060723"/>
    <w:rsid w:val="000618EA"/>
    <w:rsid w:val="000630C6"/>
    <w:rsid w:val="00064C1D"/>
    <w:rsid w:val="0006670D"/>
    <w:rsid w:val="00066CCF"/>
    <w:rsid w:val="00066CD7"/>
    <w:rsid w:val="00072A30"/>
    <w:rsid w:val="00081CD4"/>
    <w:rsid w:val="00082D9F"/>
    <w:rsid w:val="00085429"/>
    <w:rsid w:val="000864A0"/>
    <w:rsid w:val="000874FB"/>
    <w:rsid w:val="00090384"/>
    <w:rsid w:val="000916A8"/>
    <w:rsid w:val="00091F7C"/>
    <w:rsid w:val="00092E36"/>
    <w:rsid w:val="000978D1"/>
    <w:rsid w:val="000A0B91"/>
    <w:rsid w:val="000A5486"/>
    <w:rsid w:val="000A6FD7"/>
    <w:rsid w:val="000A739E"/>
    <w:rsid w:val="000B0892"/>
    <w:rsid w:val="000B4363"/>
    <w:rsid w:val="000B6DB3"/>
    <w:rsid w:val="000B6FEB"/>
    <w:rsid w:val="000C03EF"/>
    <w:rsid w:val="000C1DDD"/>
    <w:rsid w:val="000C41DE"/>
    <w:rsid w:val="000C4AAD"/>
    <w:rsid w:val="000C4E06"/>
    <w:rsid w:val="000D1D77"/>
    <w:rsid w:val="000D23F9"/>
    <w:rsid w:val="000D30DB"/>
    <w:rsid w:val="000E07F0"/>
    <w:rsid w:val="000E5A34"/>
    <w:rsid w:val="000E73AE"/>
    <w:rsid w:val="000F00BC"/>
    <w:rsid w:val="000F0D76"/>
    <w:rsid w:val="000F3C80"/>
    <w:rsid w:val="000F3EB5"/>
    <w:rsid w:val="000F4079"/>
    <w:rsid w:val="000F41D8"/>
    <w:rsid w:val="001017D5"/>
    <w:rsid w:val="001017F1"/>
    <w:rsid w:val="00103329"/>
    <w:rsid w:val="00103E4D"/>
    <w:rsid w:val="00105670"/>
    <w:rsid w:val="00105E15"/>
    <w:rsid w:val="001060C6"/>
    <w:rsid w:val="001104EE"/>
    <w:rsid w:val="001107A2"/>
    <w:rsid w:val="00112FA1"/>
    <w:rsid w:val="00114289"/>
    <w:rsid w:val="00117C10"/>
    <w:rsid w:val="00121670"/>
    <w:rsid w:val="00121DF4"/>
    <w:rsid w:val="00122B47"/>
    <w:rsid w:val="00123A9C"/>
    <w:rsid w:val="00123E0D"/>
    <w:rsid w:val="001255C3"/>
    <w:rsid w:val="00125B7A"/>
    <w:rsid w:val="00127042"/>
    <w:rsid w:val="00132EBA"/>
    <w:rsid w:val="00133093"/>
    <w:rsid w:val="00133F5D"/>
    <w:rsid w:val="00136B84"/>
    <w:rsid w:val="0014067C"/>
    <w:rsid w:val="00141E24"/>
    <w:rsid w:val="00143904"/>
    <w:rsid w:val="00143D67"/>
    <w:rsid w:val="00146514"/>
    <w:rsid w:val="00146B38"/>
    <w:rsid w:val="001555DA"/>
    <w:rsid w:val="00156782"/>
    <w:rsid w:val="00157C0D"/>
    <w:rsid w:val="00157D67"/>
    <w:rsid w:val="00157FE6"/>
    <w:rsid w:val="0016039E"/>
    <w:rsid w:val="001648F3"/>
    <w:rsid w:val="0016561F"/>
    <w:rsid w:val="00166573"/>
    <w:rsid w:val="00166E5E"/>
    <w:rsid w:val="00167E6D"/>
    <w:rsid w:val="00170AB8"/>
    <w:rsid w:val="00170CBC"/>
    <w:rsid w:val="00171A0E"/>
    <w:rsid w:val="00171EA8"/>
    <w:rsid w:val="001722EA"/>
    <w:rsid w:val="001737B0"/>
    <w:rsid w:val="00174640"/>
    <w:rsid w:val="001755C8"/>
    <w:rsid w:val="00177C71"/>
    <w:rsid w:val="00183A03"/>
    <w:rsid w:val="001854E8"/>
    <w:rsid w:val="00190515"/>
    <w:rsid w:val="00191E0E"/>
    <w:rsid w:val="00191E6C"/>
    <w:rsid w:val="00192095"/>
    <w:rsid w:val="001929ED"/>
    <w:rsid w:val="00195522"/>
    <w:rsid w:val="001975D2"/>
    <w:rsid w:val="00197A0F"/>
    <w:rsid w:val="001A0182"/>
    <w:rsid w:val="001A0581"/>
    <w:rsid w:val="001A0F5A"/>
    <w:rsid w:val="001A16BD"/>
    <w:rsid w:val="001A6B6D"/>
    <w:rsid w:val="001A6D25"/>
    <w:rsid w:val="001B1B4C"/>
    <w:rsid w:val="001B48EE"/>
    <w:rsid w:val="001B511F"/>
    <w:rsid w:val="001B650E"/>
    <w:rsid w:val="001B6F9E"/>
    <w:rsid w:val="001C102C"/>
    <w:rsid w:val="001C1D06"/>
    <w:rsid w:val="001C1DC4"/>
    <w:rsid w:val="001D15E2"/>
    <w:rsid w:val="001D3E26"/>
    <w:rsid w:val="001D6630"/>
    <w:rsid w:val="001D69AF"/>
    <w:rsid w:val="001D74D5"/>
    <w:rsid w:val="001E0CAD"/>
    <w:rsid w:val="001E3E37"/>
    <w:rsid w:val="001E583F"/>
    <w:rsid w:val="001E5871"/>
    <w:rsid w:val="001E6E2B"/>
    <w:rsid w:val="001E79C5"/>
    <w:rsid w:val="001F2857"/>
    <w:rsid w:val="001F7121"/>
    <w:rsid w:val="001F72DD"/>
    <w:rsid w:val="001F7999"/>
    <w:rsid w:val="002003A8"/>
    <w:rsid w:val="002004BF"/>
    <w:rsid w:val="0020216E"/>
    <w:rsid w:val="00202429"/>
    <w:rsid w:val="00205D1B"/>
    <w:rsid w:val="00206BF4"/>
    <w:rsid w:val="002114BB"/>
    <w:rsid w:val="00213D9B"/>
    <w:rsid w:val="0021408A"/>
    <w:rsid w:val="00216623"/>
    <w:rsid w:val="00216EB5"/>
    <w:rsid w:val="00217D53"/>
    <w:rsid w:val="002214A0"/>
    <w:rsid w:val="00221691"/>
    <w:rsid w:val="002222D0"/>
    <w:rsid w:val="00224567"/>
    <w:rsid w:val="00224AFF"/>
    <w:rsid w:val="00227676"/>
    <w:rsid w:val="00233E55"/>
    <w:rsid w:val="002377A5"/>
    <w:rsid w:val="00241E12"/>
    <w:rsid w:val="002442FA"/>
    <w:rsid w:val="00245D18"/>
    <w:rsid w:val="00246FA5"/>
    <w:rsid w:val="00252456"/>
    <w:rsid w:val="00252E3C"/>
    <w:rsid w:val="0025433F"/>
    <w:rsid w:val="00255184"/>
    <w:rsid w:val="00256A9E"/>
    <w:rsid w:val="002618BE"/>
    <w:rsid w:val="00273055"/>
    <w:rsid w:val="00273BEF"/>
    <w:rsid w:val="00276D60"/>
    <w:rsid w:val="002803AC"/>
    <w:rsid w:val="00280AFF"/>
    <w:rsid w:val="00281097"/>
    <w:rsid w:val="00283F31"/>
    <w:rsid w:val="002841CE"/>
    <w:rsid w:val="002842A6"/>
    <w:rsid w:val="0028619C"/>
    <w:rsid w:val="00286657"/>
    <w:rsid w:val="002866A3"/>
    <w:rsid w:val="00286CC8"/>
    <w:rsid w:val="00291D6D"/>
    <w:rsid w:val="002943F1"/>
    <w:rsid w:val="00295B47"/>
    <w:rsid w:val="00297E05"/>
    <w:rsid w:val="002A1860"/>
    <w:rsid w:val="002A2D2D"/>
    <w:rsid w:val="002A4081"/>
    <w:rsid w:val="002A4197"/>
    <w:rsid w:val="002A49D5"/>
    <w:rsid w:val="002A5AA9"/>
    <w:rsid w:val="002A782B"/>
    <w:rsid w:val="002B31AB"/>
    <w:rsid w:val="002B3FF3"/>
    <w:rsid w:val="002B71DE"/>
    <w:rsid w:val="002C1627"/>
    <w:rsid w:val="002C2713"/>
    <w:rsid w:val="002C2B20"/>
    <w:rsid w:val="002C3929"/>
    <w:rsid w:val="002C5BA8"/>
    <w:rsid w:val="002C5C61"/>
    <w:rsid w:val="002C693A"/>
    <w:rsid w:val="002E064B"/>
    <w:rsid w:val="002E1BF7"/>
    <w:rsid w:val="002E229B"/>
    <w:rsid w:val="002E46C0"/>
    <w:rsid w:val="002F02DE"/>
    <w:rsid w:val="002F0E44"/>
    <w:rsid w:val="002F1D6D"/>
    <w:rsid w:val="002F2710"/>
    <w:rsid w:val="002F5890"/>
    <w:rsid w:val="0030079C"/>
    <w:rsid w:val="003014D5"/>
    <w:rsid w:val="00302822"/>
    <w:rsid w:val="00303B6F"/>
    <w:rsid w:val="003100F1"/>
    <w:rsid w:val="00311CE1"/>
    <w:rsid w:val="003161BB"/>
    <w:rsid w:val="003169C8"/>
    <w:rsid w:val="00320060"/>
    <w:rsid w:val="003209EA"/>
    <w:rsid w:val="003247FF"/>
    <w:rsid w:val="003301C1"/>
    <w:rsid w:val="003340D5"/>
    <w:rsid w:val="00336031"/>
    <w:rsid w:val="003364F3"/>
    <w:rsid w:val="00336BAA"/>
    <w:rsid w:val="00340F89"/>
    <w:rsid w:val="00342B01"/>
    <w:rsid w:val="00342F84"/>
    <w:rsid w:val="00344147"/>
    <w:rsid w:val="00344568"/>
    <w:rsid w:val="0034627E"/>
    <w:rsid w:val="00346BC5"/>
    <w:rsid w:val="003471C1"/>
    <w:rsid w:val="00351D21"/>
    <w:rsid w:val="00351ED8"/>
    <w:rsid w:val="00352FA3"/>
    <w:rsid w:val="00354C81"/>
    <w:rsid w:val="0035510F"/>
    <w:rsid w:val="00355ACA"/>
    <w:rsid w:val="00367449"/>
    <w:rsid w:val="003701A2"/>
    <w:rsid w:val="0037078C"/>
    <w:rsid w:val="0037362D"/>
    <w:rsid w:val="003762E3"/>
    <w:rsid w:val="00377255"/>
    <w:rsid w:val="003800EE"/>
    <w:rsid w:val="00381487"/>
    <w:rsid w:val="0038166F"/>
    <w:rsid w:val="00382812"/>
    <w:rsid w:val="00385A22"/>
    <w:rsid w:val="00386050"/>
    <w:rsid w:val="003868D2"/>
    <w:rsid w:val="00387DC0"/>
    <w:rsid w:val="00391D9E"/>
    <w:rsid w:val="00397320"/>
    <w:rsid w:val="003A0BBC"/>
    <w:rsid w:val="003A0DC5"/>
    <w:rsid w:val="003A4D95"/>
    <w:rsid w:val="003A586A"/>
    <w:rsid w:val="003B5898"/>
    <w:rsid w:val="003B5FC2"/>
    <w:rsid w:val="003C0C66"/>
    <w:rsid w:val="003C0DDB"/>
    <w:rsid w:val="003C463F"/>
    <w:rsid w:val="003C4F31"/>
    <w:rsid w:val="003C604C"/>
    <w:rsid w:val="003C753D"/>
    <w:rsid w:val="003D1BD0"/>
    <w:rsid w:val="003D1EA3"/>
    <w:rsid w:val="003D484D"/>
    <w:rsid w:val="003D5D9A"/>
    <w:rsid w:val="003D5F0B"/>
    <w:rsid w:val="003D5FFB"/>
    <w:rsid w:val="003E3B6D"/>
    <w:rsid w:val="003E4CB9"/>
    <w:rsid w:val="003E54D6"/>
    <w:rsid w:val="003E5BEC"/>
    <w:rsid w:val="003E684D"/>
    <w:rsid w:val="003F1A01"/>
    <w:rsid w:val="003F20EA"/>
    <w:rsid w:val="003F2144"/>
    <w:rsid w:val="003F4FBF"/>
    <w:rsid w:val="003F5304"/>
    <w:rsid w:val="00400249"/>
    <w:rsid w:val="004009DE"/>
    <w:rsid w:val="004036E8"/>
    <w:rsid w:val="00411308"/>
    <w:rsid w:val="00411E73"/>
    <w:rsid w:val="00412917"/>
    <w:rsid w:val="00413F14"/>
    <w:rsid w:val="00424BC6"/>
    <w:rsid w:val="004258C5"/>
    <w:rsid w:val="00431485"/>
    <w:rsid w:val="00431CDB"/>
    <w:rsid w:val="00433443"/>
    <w:rsid w:val="00434B4B"/>
    <w:rsid w:val="00440788"/>
    <w:rsid w:val="004505C7"/>
    <w:rsid w:val="0045267D"/>
    <w:rsid w:val="004538F5"/>
    <w:rsid w:val="00455E29"/>
    <w:rsid w:val="00457125"/>
    <w:rsid w:val="004627A5"/>
    <w:rsid w:val="004646B7"/>
    <w:rsid w:val="00473148"/>
    <w:rsid w:val="004812FC"/>
    <w:rsid w:val="0048230B"/>
    <w:rsid w:val="00482649"/>
    <w:rsid w:val="00483510"/>
    <w:rsid w:val="00485ABD"/>
    <w:rsid w:val="00486267"/>
    <w:rsid w:val="00486B4D"/>
    <w:rsid w:val="00486F61"/>
    <w:rsid w:val="004874CD"/>
    <w:rsid w:val="00490E80"/>
    <w:rsid w:val="0049579D"/>
    <w:rsid w:val="004958F8"/>
    <w:rsid w:val="004A0733"/>
    <w:rsid w:val="004A093B"/>
    <w:rsid w:val="004A1A9A"/>
    <w:rsid w:val="004A2AA7"/>
    <w:rsid w:val="004A3447"/>
    <w:rsid w:val="004A4B03"/>
    <w:rsid w:val="004A666E"/>
    <w:rsid w:val="004A66D9"/>
    <w:rsid w:val="004B033A"/>
    <w:rsid w:val="004B046E"/>
    <w:rsid w:val="004B118E"/>
    <w:rsid w:val="004B2328"/>
    <w:rsid w:val="004B3EC4"/>
    <w:rsid w:val="004B492F"/>
    <w:rsid w:val="004C014A"/>
    <w:rsid w:val="004C24F7"/>
    <w:rsid w:val="004C253F"/>
    <w:rsid w:val="004C3733"/>
    <w:rsid w:val="004C4561"/>
    <w:rsid w:val="004C5AAE"/>
    <w:rsid w:val="004D5C75"/>
    <w:rsid w:val="004E5AFC"/>
    <w:rsid w:val="004E678F"/>
    <w:rsid w:val="004E7FEE"/>
    <w:rsid w:val="004F2029"/>
    <w:rsid w:val="004F21D8"/>
    <w:rsid w:val="004F3062"/>
    <w:rsid w:val="004F38F7"/>
    <w:rsid w:val="004F3A72"/>
    <w:rsid w:val="004F5442"/>
    <w:rsid w:val="005046DE"/>
    <w:rsid w:val="005052F7"/>
    <w:rsid w:val="00506C49"/>
    <w:rsid w:val="0050776D"/>
    <w:rsid w:val="005077E5"/>
    <w:rsid w:val="00511C0C"/>
    <w:rsid w:val="00511C64"/>
    <w:rsid w:val="00514278"/>
    <w:rsid w:val="00514719"/>
    <w:rsid w:val="00515925"/>
    <w:rsid w:val="00516D50"/>
    <w:rsid w:val="005170BB"/>
    <w:rsid w:val="00517E0D"/>
    <w:rsid w:val="005238C4"/>
    <w:rsid w:val="00525301"/>
    <w:rsid w:val="00525393"/>
    <w:rsid w:val="00527DA3"/>
    <w:rsid w:val="00530CD2"/>
    <w:rsid w:val="0053126A"/>
    <w:rsid w:val="00532910"/>
    <w:rsid w:val="00536255"/>
    <w:rsid w:val="0054309C"/>
    <w:rsid w:val="005463FF"/>
    <w:rsid w:val="00550A49"/>
    <w:rsid w:val="005513CA"/>
    <w:rsid w:val="00551997"/>
    <w:rsid w:val="00551D7F"/>
    <w:rsid w:val="005540B7"/>
    <w:rsid w:val="00556435"/>
    <w:rsid w:val="0056099C"/>
    <w:rsid w:val="00563104"/>
    <w:rsid w:val="00564C32"/>
    <w:rsid w:val="00566105"/>
    <w:rsid w:val="0057070F"/>
    <w:rsid w:val="00570E18"/>
    <w:rsid w:val="0057130B"/>
    <w:rsid w:val="00574E16"/>
    <w:rsid w:val="005752CF"/>
    <w:rsid w:val="00575FEA"/>
    <w:rsid w:val="0057620B"/>
    <w:rsid w:val="00580B8A"/>
    <w:rsid w:val="005875A4"/>
    <w:rsid w:val="00590ABC"/>
    <w:rsid w:val="00593E71"/>
    <w:rsid w:val="0059474B"/>
    <w:rsid w:val="005947C3"/>
    <w:rsid w:val="00596277"/>
    <w:rsid w:val="005973CB"/>
    <w:rsid w:val="005A17CE"/>
    <w:rsid w:val="005A21B8"/>
    <w:rsid w:val="005A21E9"/>
    <w:rsid w:val="005A686C"/>
    <w:rsid w:val="005B0733"/>
    <w:rsid w:val="005B6B26"/>
    <w:rsid w:val="005B795D"/>
    <w:rsid w:val="005C219C"/>
    <w:rsid w:val="005C3D7D"/>
    <w:rsid w:val="005C4A15"/>
    <w:rsid w:val="005C5F08"/>
    <w:rsid w:val="005D177A"/>
    <w:rsid w:val="005D26CA"/>
    <w:rsid w:val="005D2F77"/>
    <w:rsid w:val="005D3B68"/>
    <w:rsid w:val="005D476F"/>
    <w:rsid w:val="005D6BB2"/>
    <w:rsid w:val="005E6F49"/>
    <w:rsid w:val="005F0AA3"/>
    <w:rsid w:val="005F30B7"/>
    <w:rsid w:val="005F3403"/>
    <w:rsid w:val="005F37A7"/>
    <w:rsid w:val="005F3A2A"/>
    <w:rsid w:val="005F424E"/>
    <w:rsid w:val="0060379E"/>
    <w:rsid w:val="00605372"/>
    <w:rsid w:val="00611BE5"/>
    <w:rsid w:val="00612641"/>
    <w:rsid w:val="00615C62"/>
    <w:rsid w:val="00616537"/>
    <w:rsid w:val="00617229"/>
    <w:rsid w:val="006233ED"/>
    <w:rsid w:val="00623530"/>
    <w:rsid w:val="0062396A"/>
    <w:rsid w:val="006258B0"/>
    <w:rsid w:val="006262C7"/>
    <w:rsid w:val="006267A0"/>
    <w:rsid w:val="00626C2A"/>
    <w:rsid w:val="006308BA"/>
    <w:rsid w:val="00630919"/>
    <w:rsid w:val="00630E19"/>
    <w:rsid w:val="00630F69"/>
    <w:rsid w:val="00632D0D"/>
    <w:rsid w:val="00633754"/>
    <w:rsid w:val="00637D61"/>
    <w:rsid w:val="00640A99"/>
    <w:rsid w:val="0064126C"/>
    <w:rsid w:val="00641295"/>
    <w:rsid w:val="00641B3A"/>
    <w:rsid w:val="00642E37"/>
    <w:rsid w:val="00645846"/>
    <w:rsid w:val="00646745"/>
    <w:rsid w:val="006509DC"/>
    <w:rsid w:val="006516C5"/>
    <w:rsid w:val="00651B58"/>
    <w:rsid w:val="00655E7F"/>
    <w:rsid w:val="00657528"/>
    <w:rsid w:val="006607DA"/>
    <w:rsid w:val="006608B5"/>
    <w:rsid w:val="006629CC"/>
    <w:rsid w:val="0066349E"/>
    <w:rsid w:val="00663B1B"/>
    <w:rsid w:val="00665781"/>
    <w:rsid w:val="006667BA"/>
    <w:rsid w:val="00667E46"/>
    <w:rsid w:val="00672333"/>
    <w:rsid w:val="00672A18"/>
    <w:rsid w:val="006745A7"/>
    <w:rsid w:val="00676222"/>
    <w:rsid w:val="006772DE"/>
    <w:rsid w:val="00677355"/>
    <w:rsid w:val="00680BDB"/>
    <w:rsid w:val="00681971"/>
    <w:rsid w:val="006841F5"/>
    <w:rsid w:val="00684831"/>
    <w:rsid w:val="00686979"/>
    <w:rsid w:val="00687BEC"/>
    <w:rsid w:val="0069111D"/>
    <w:rsid w:val="00691F80"/>
    <w:rsid w:val="00693D6F"/>
    <w:rsid w:val="006944C1"/>
    <w:rsid w:val="00695878"/>
    <w:rsid w:val="006A588B"/>
    <w:rsid w:val="006A65FE"/>
    <w:rsid w:val="006A71E5"/>
    <w:rsid w:val="006A7791"/>
    <w:rsid w:val="006A77A8"/>
    <w:rsid w:val="006A7D44"/>
    <w:rsid w:val="006B2038"/>
    <w:rsid w:val="006B2982"/>
    <w:rsid w:val="006C0C5E"/>
    <w:rsid w:val="006C0FA8"/>
    <w:rsid w:val="006C16D0"/>
    <w:rsid w:val="006C18B2"/>
    <w:rsid w:val="006C19CE"/>
    <w:rsid w:val="006C1E64"/>
    <w:rsid w:val="006D3639"/>
    <w:rsid w:val="006D4157"/>
    <w:rsid w:val="006D49A7"/>
    <w:rsid w:val="006D514F"/>
    <w:rsid w:val="006D5597"/>
    <w:rsid w:val="006D5B64"/>
    <w:rsid w:val="006E6808"/>
    <w:rsid w:val="006F00B0"/>
    <w:rsid w:val="006F52F7"/>
    <w:rsid w:val="006F65A4"/>
    <w:rsid w:val="0070368E"/>
    <w:rsid w:val="0070653E"/>
    <w:rsid w:val="007102EA"/>
    <w:rsid w:val="007108EE"/>
    <w:rsid w:val="00716440"/>
    <w:rsid w:val="007204B6"/>
    <w:rsid w:val="00723D14"/>
    <w:rsid w:val="00725C83"/>
    <w:rsid w:val="00727A41"/>
    <w:rsid w:val="00730183"/>
    <w:rsid w:val="00733145"/>
    <w:rsid w:val="00733166"/>
    <w:rsid w:val="00733811"/>
    <w:rsid w:val="00733F02"/>
    <w:rsid w:val="00737DFF"/>
    <w:rsid w:val="00740B79"/>
    <w:rsid w:val="00743558"/>
    <w:rsid w:val="00743A9A"/>
    <w:rsid w:val="00744784"/>
    <w:rsid w:val="007453FC"/>
    <w:rsid w:val="00745BF1"/>
    <w:rsid w:val="0075004D"/>
    <w:rsid w:val="00754F01"/>
    <w:rsid w:val="00757704"/>
    <w:rsid w:val="0076035B"/>
    <w:rsid w:val="00763412"/>
    <w:rsid w:val="0076510A"/>
    <w:rsid w:val="007719A3"/>
    <w:rsid w:val="00772B9C"/>
    <w:rsid w:val="00774AFD"/>
    <w:rsid w:val="00774C5D"/>
    <w:rsid w:val="00775CDE"/>
    <w:rsid w:val="00775F86"/>
    <w:rsid w:val="00777024"/>
    <w:rsid w:val="00786BF2"/>
    <w:rsid w:val="00787B3D"/>
    <w:rsid w:val="00794877"/>
    <w:rsid w:val="00794D76"/>
    <w:rsid w:val="00794E62"/>
    <w:rsid w:val="007A0744"/>
    <w:rsid w:val="007A101D"/>
    <w:rsid w:val="007A2656"/>
    <w:rsid w:val="007A32C9"/>
    <w:rsid w:val="007A5CFD"/>
    <w:rsid w:val="007A61C2"/>
    <w:rsid w:val="007B2870"/>
    <w:rsid w:val="007B2C78"/>
    <w:rsid w:val="007B31C6"/>
    <w:rsid w:val="007B7062"/>
    <w:rsid w:val="007C41B1"/>
    <w:rsid w:val="007C5B25"/>
    <w:rsid w:val="007D2897"/>
    <w:rsid w:val="007D43B7"/>
    <w:rsid w:val="007D5E3B"/>
    <w:rsid w:val="007D722B"/>
    <w:rsid w:val="007E1AEC"/>
    <w:rsid w:val="007E2B43"/>
    <w:rsid w:val="007E4BDD"/>
    <w:rsid w:val="007E79C0"/>
    <w:rsid w:val="007F2E4F"/>
    <w:rsid w:val="007F302C"/>
    <w:rsid w:val="007F3F73"/>
    <w:rsid w:val="007F53B0"/>
    <w:rsid w:val="007F6601"/>
    <w:rsid w:val="007F6747"/>
    <w:rsid w:val="007F7DAE"/>
    <w:rsid w:val="008022C1"/>
    <w:rsid w:val="008054B0"/>
    <w:rsid w:val="00810162"/>
    <w:rsid w:val="0081123B"/>
    <w:rsid w:val="00813991"/>
    <w:rsid w:val="008142D8"/>
    <w:rsid w:val="00814F4A"/>
    <w:rsid w:val="00815A0F"/>
    <w:rsid w:val="00816694"/>
    <w:rsid w:val="00816EEB"/>
    <w:rsid w:val="008178AC"/>
    <w:rsid w:val="00817A96"/>
    <w:rsid w:val="00820013"/>
    <w:rsid w:val="008232AD"/>
    <w:rsid w:val="008268AB"/>
    <w:rsid w:val="00830F68"/>
    <w:rsid w:val="008315D5"/>
    <w:rsid w:val="00832BB0"/>
    <w:rsid w:val="008340AE"/>
    <w:rsid w:val="008342B2"/>
    <w:rsid w:val="00834432"/>
    <w:rsid w:val="00835305"/>
    <w:rsid w:val="00841EE1"/>
    <w:rsid w:val="00842A60"/>
    <w:rsid w:val="008465C2"/>
    <w:rsid w:val="00846B8B"/>
    <w:rsid w:val="0085101A"/>
    <w:rsid w:val="00853AC3"/>
    <w:rsid w:val="008570A8"/>
    <w:rsid w:val="008632B4"/>
    <w:rsid w:val="008633E6"/>
    <w:rsid w:val="00865C49"/>
    <w:rsid w:val="0087319D"/>
    <w:rsid w:val="00873FA9"/>
    <w:rsid w:val="008747EA"/>
    <w:rsid w:val="00874E1D"/>
    <w:rsid w:val="00876377"/>
    <w:rsid w:val="008777B2"/>
    <w:rsid w:val="00880583"/>
    <w:rsid w:val="008812F8"/>
    <w:rsid w:val="00882534"/>
    <w:rsid w:val="00882BB8"/>
    <w:rsid w:val="00882DCE"/>
    <w:rsid w:val="00882F40"/>
    <w:rsid w:val="00883D07"/>
    <w:rsid w:val="008903D7"/>
    <w:rsid w:val="00890EED"/>
    <w:rsid w:val="0089185C"/>
    <w:rsid w:val="00891A52"/>
    <w:rsid w:val="00892AE6"/>
    <w:rsid w:val="008A16CD"/>
    <w:rsid w:val="008A54C0"/>
    <w:rsid w:val="008A57D6"/>
    <w:rsid w:val="008B1E49"/>
    <w:rsid w:val="008B3E6E"/>
    <w:rsid w:val="008B4D32"/>
    <w:rsid w:val="008B56D2"/>
    <w:rsid w:val="008C4753"/>
    <w:rsid w:val="008C4E2B"/>
    <w:rsid w:val="008D0AFE"/>
    <w:rsid w:val="008D2BB7"/>
    <w:rsid w:val="008D3BEA"/>
    <w:rsid w:val="008D5E0B"/>
    <w:rsid w:val="008D63AC"/>
    <w:rsid w:val="008D7C8A"/>
    <w:rsid w:val="008E0216"/>
    <w:rsid w:val="008E17B4"/>
    <w:rsid w:val="008E1D38"/>
    <w:rsid w:val="008E3477"/>
    <w:rsid w:val="008E3C98"/>
    <w:rsid w:val="008E43F0"/>
    <w:rsid w:val="008E4BD1"/>
    <w:rsid w:val="008F112F"/>
    <w:rsid w:val="008F1170"/>
    <w:rsid w:val="008F38D3"/>
    <w:rsid w:val="008F615B"/>
    <w:rsid w:val="008F76BF"/>
    <w:rsid w:val="008F7D19"/>
    <w:rsid w:val="00903E91"/>
    <w:rsid w:val="0090790E"/>
    <w:rsid w:val="00907A7B"/>
    <w:rsid w:val="00907C63"/>
    <w:rsid w:val="00911868"/>
    <w:rsid w:val="009128D2"/>
    <w:rsid w:val="00912DDF"/>
    <w:rsid w:val="00913873"/>
    <w:rsid w:val="00913BF2"/>
    <w:rsid w:val="00915677"/>
    <w:rsid w:val="00916F66"/>
    <w:rsid w:val="009211B8"/>
    <w:rsid w:val="0092456F"/>
    <w:rsid w:val="0093016B"/>
    <w:rsid w:val="009352A5"/>
    <w:rsid w:val="00935FBF"/>
    <w:rsid w:val="00940D17"/>
    <w:rsid w:val="00944B20"/>
    <w:rsid w:val="009508F4"/>
    <w:rsid w:val="00950E54"/>
    <w:rsid w:val="00955B54"/>
    <w:rsid w:val="00960FFE"/>
    <w:rsid w:val="009611C0"/>
    <w:rsid w:val="009616EA"/>
    <w:rsid w:val="009636E3"/>
    <w:rsid w:val="009657FC"/>
    <w:rsid w:val="00965F11"/>
    <w:rsid w:val="009718BB"/>
    <w:rsid w:val="009719E6"/>
    <w:rsid w:val="0097384B"/>
    <w:rsid w:val="00977F99"/>
    <w:rsid w:val="00981710"/>
    <w:rsid w:val="00981DEC"/>
    <w:rsid w:val="0098529C"/>
    <w:rsid w:val="00985655"/>
    <w:rsid w:val="0099490B"/>
    <w:rsid w:val="00994CE0"/>
    <w:rsid w:val="00997BC5"/>
    <w:rsid w:val="009A0276"/>
    <w:rsid w:val="009A3BD6"/>
    <w:rsid w:val="009A4EAB"/>
    <w:rsid w:val="009A5309"/>
    <w:rsid w:val="009A56B5"/>
    <w:rsid w:val="009A7A99"/>
    <w:rsid w:val="009B06E8"/>
    <w:rsid w:val="009B5ECD"/>
    <w:rsid w:val="009C1707"/>
    <w:rsid w:val="009C20B1"/>
    <w:rsid w:val="009C2CF4"/>
    <w:rsid w:val="009C3E0E"/>
    <w:rsid w:val="009C490C"/>
    <w:rsid w:val="009C4B6B"/>
    <w:rsid w:val="009C4F65"/>
    <w:rsid w:val="009C5A16"/>
    <w:rsid w:val="009C5D59"/>
    <w:rsid w:val="009C6CAB"/>
    <w:rsid w:val="009C711E"/>
    <w:rsid w:val="009C7149"/>
    <w:rsid w:val="009C7882"/>
    <w:rsid w:val="009D0126"/>
    <w:rsid w:val="009D130D"/>
    <w:rsid w:val="009D2085"/>
    <w:rsid w:val="009D4060"/>
    <w:rsid w:val="009D6746"/>
    <w:rsid w:val="009D6A61"/>
    <w:rsid w:val="009D7C8C"/>
    <w:rsid w:val="009E254C"/>
    <w:rsid w:val="009E3570"/>
    <w:rsid w:val="009E5973"/>
    <w:rsid w:val="009E7A02"/>
    <w:rsid w:val="009F002C"/>
    <w:rsid w:val="009F175B"/>
    <w:rsid w:val="009F1955"/>
    <w:rsid w:val="009F595D"/>
    <w:rsid w:val="009F6037"/>
    <w:rsid w:val="00A03F0F"/>
    <w:rsid w:val="00A049B3"/>
    <w:rsid w:val="00A04A53"/>
    <w:rsid w:val="00A04C57"/>
    <w:rsid w:val="00A100C2"/>
    <w:rsid w:val="00A109B1"/>
    <w:rsid w:val="00A14F87"/>
    <w:rsid w:val="00A16260"/>
    <w:rsid w:val="00A1715A"/>
    <w:rsid w:val="00A17E29"/>
    <w:rsid w:val="00A17FA3"/>
    <w:rsid w:val="00A21502"/>
    <w:rsid w:val="00A21E0B"/>
    <w:rsid w:val="00A2536B"/>
    <w:rsid w:val="00A25E47"/>
    <w:rsid w:val="00A26FB4"/>
    <w:rsid w:val="00A32B30"/>
    <w:rsid w:val="00A3517D"/>
    <w:rsid w:val="00A37794"/>
    <w:rsid w:val="00A411D3"/>
    <w:rsid w:val="00A435CF"/>
    <w:rsid w:val="00A46031"/>
    <w:rsid w:val="00A47608"/>
    <w:rsid w:val="00A5186F"/>
    <w:rsid w:val="00A53297"/>
    <w:rsid w:val="00A554C2"/>
    <w:rsid w:val="00A55A96"/>
    <w:rsid w:val="00A55F84"/>
    <w:rsid w:val="00A608B3"/>
    <w:rsid w:val="00A6140B"/>
    <w:rsid w:val="00A631AC"/>
    <w:rsid w:val="00A6421F"/>
    <w:rsid w:val="00A64BE7"/>
    <w:rsid w:val="00A6591C"/>
    <w:rsid w:val="00A70983"/>
    <w:rsid w:val="00A71C17"/>
    <w:rsid w:val="00A74858"/>
    <w:rsid w:val="00A74B9F"/>
    <w:rsid w:val="00A757BD"/>
    <w:rsid w:val="00A769C4"/>
    <w:rsid w:val="00A76D79"/>
    <w:rsid w:val="00A77EAC"/>
    <w:rsid w:val="00A81DF3"/>
    <w:rsid w:val="00A82062"/>
    <w:rsid w:val="00A83123"/>
    <w:rsid w:val="00A84F49"/>
    <w:rsid w:val="00A85ACB"/>
    <w:rsid w:val="00A86C6C"/>
    <w:rsid w:val="00A92B12"/>
    <w:rsid w:val="00A948C1"/>
    <w:rsid w:val="00A953E8"/>
    <w:rsid w:val="00A97DBF"/>
    <w:rsid w:val="00AA1B56"/>
    <w:rsid w:val="00AA5C11"/>
    <w:rsid w:val="00AA6DF0"/>
    <w:rsid w:val="00AB1CDD"/>
    <w:rsid w:val="00AC21CE"/>
    <w:rsid w:val="00AC5B60"/>
    <w:rsid w:val="00AC7923"/>
    <w:rsid w:val="00AD3482"/>
    <w:rsid w:val="00AD7306"/>
    <w:rsid w:val="00AE1746"/>
    <w:rsid w:val="00AE1786"/>
    <w:rsid w:val="00AE4F15"/>
    <w:rsid w:val="00AE7840"/>
    <w:rsid w:val="00AF4B1F"/>
    <w:rsid w:val="00AF7C32"/>
    <w:rsid w:val="00B0044A"/>
    <w:rsid w:val="00B005ED"/>
    <w:rsid w:val="00B01203"/>
    <w:rsid w:val="00B0275D"/>
    <w:rsid w:val="00B05244"/>
    <w:rsid w:val="00B063A5"/>
    <w:rsid w:val="00B06AFE"/>
    <w:rsid w:val="00B07734"/>
    <w:rsid w:val="00B07B55"/>
    <w:rsid w:val="00B1592E"/>
    <w:rsid w:val="00B22ADA"/>
    <w:rsid w:val="00B23B61"/>
    <w:rsid w:val="00B246DC"/>
    <w:rsid w:val="00B30B35"/>
    <w:rsid w:val="00B33C58"/>
    <w:rsid w:val="00B34B31"/>
    <w:rsid w:val="00B34B3A"/>
    <w:rsid w:val="00B357DE"/>
    <w:rsid w:val="00B4062D"/>
    <w:rsid w:val="00B5090D"/>
    <w:rsid w:val="00B50B05"/>
    <w:rsid w:val="00B5181D"/>
    <w:rsid w:val="00B5232D"/>
    <w:rsid w:val="00B62A01"/>
    <w:rsid w:val="00B6393F"/>
    <w:rsid w:val="00B6756D"/>
    <w:rsid w:val="00B67EB2"/>
    <w:rsid w:val="00B72A6E"/>
    <w:rsid w:val="00B74CCC"/>
    <w:rsid w:val="00B77761"/>
    <w:rsid w:val="00B80C42"/>
    <w:rsid w:val="00B8184A"/>
    <w:rsid w:val="00B835AE"/>
    <w:rsid w:val="00B85ACF"/>
    <w:rsid w:val="00B94495"/>
    <w:rsid w:val="00B9520A"/>
    <w:rsid w:val="00B96C86"/>
    <w:rsid w:val="00BA1B3B"/>
    <w:rsid w:val="00BA3EB8"/>
    <w:rsid w:val="00BA54EB"/>
    <w:rsid w:val="00BA61DB"/>
    <w:rsid w:val="00BA7230"/>
    <w:rsid w:val="00BB2C77"/>
    <w:rsid w:val="00BB3D8F"/>
    <w:rsid w:val="00BB4125"/>
    <w:rsid w:val="00BB46C3"/>
    <w:rsid w:val="00BB5329"/>
    <w:rsid w:val="00BB65E3"/>
    <w:rsid w:val="00BC1305"/>
    <w:rsid w:val="00BC24AE"/>
    <w:rsid w:val="00BC3713"/>
    <w:rsid w:val="00BC3CC4"/>
    <w:rsid w:val="00BC472E"/>
    <w:rsid w:val="00BC48CD"/>
    <w:rsid w:val="00BC7A17"/>
    <w:rsid w:val="00BD1A61"/>
    <w:rsid w:val="00BD4C5E"/>
    <w:rsid w:val="00BD7436"/>
    <w:rsid w:val="00BD7A21"/>
    <w:rsid w:val="00BE02D9"/>
    <w:rsid w:val="00BE138A"/>
    <w:rsid w:val="00BE2CC1"/>
    <w:rsid w:val="00BE4A51"/>
    <w:rsid w:val="00BE4DB4"/>
    <w:rsid w:val="00BE6345"/>
    <w:rsid w:val="00BF14F5"/>
    <w:rsid w:val="00BF19A9"/>
    <w:rsid w:val="00BF1FEE"/>
    <w:rsid w:val="00BF2DE9"/>
    <w:rsid w:val="00BF45B8"/>
    <w:rsid w:val="00BF4627"/>
    <w:rsid w:val="00BF5471"/>
    <w:rsid w:val="00BF78B6"/>
    <w:rsid w:val="00C01A94"/>
    <w:rsid w:val="00C03EB1"/>
    <w:rsid w:val="00C05B51"/>
    <w:rsid w:val="00C10CE7"/>
    <w:rsid w:val="00C148F9"/>
    <w:rsid w:val="00C14DEF"/>
    <w:rsid w:val="00C152E6"/>
    <w:rsid w:val="00C20939"/>
    <w:rsid w:val="00C20FBE"/>
    <w:rsid w:val="00C220F0"/>
    <w:rsid w:val="00C24420"/>
    <w:rsid w:val="00C25CFD"/>
    <w:rsid w:val="00C26130"/>
    <w:rsid w:val="00C32D11"/>
    <w:rsid w:val="00C3390A"/>
    <w:rsid w:val="00C351ED"/>
    <w:rsid w:val="00C40FFC"/>
    <w:rsid w:val="00C41ECC"/>
    <w:rsid w:val="00C4398C"/>
    <w:rsid w:val="00C45B0D"/>
    <w:rsid w:val="00C47477"/>
    <w:rsid w:val="00C518F6"/>
    <w:rsid w:val="00C51929"/>
    <w:rsid w:val="00C52810"/>
    <w:rsid w:val="00C54598"/>
    <w:rsid w:val="00C54B1D"/>
    <w:rsid w:val="00C57841"/>
    <w:rsid w:val="00C60D7E"/>
    <w:rsid w:val="00C62969"/>
    <w:rsid w:val="00C638F6"/>
    <w:rsid w:val="00C63A64"/>
    <w:rsid w:val="00C63B76"/>
    <w:rsid w:val="00C6518B"/>
    <w:rsid w:val="00C6751E"/>
    <w:rsid w:val="00C6766E"/>
    <w:rsid w:val="00C732E8"/>
    <w:rsid w:val="00C76F6D"/>
    <w:rsid w:val="00C80807"/>
    <w:rsid w:val="00C81901"/>
    <w:rsid w:val="00C85CB9"/>
    <w:rsid w:val="00C879EE"/>
    <w:rsid w:val="00C918E3"/>
    <w:rsid w:val="00C91C51"/>
    <w:rsid w:val="00C93A52"/>
    <w:rsid w:val="00C94096"/>
    <w:rsid w:val="00C94194"/>
    <w:rsid w:val="00C9534B"/>
    <w:rsid w:val="00C953C4"/>
    <w:rsid w:val="00CA1B60"/>
    <w:rsid w:val="00CA33CC"/>
    <w:rsid w:val="00CA37BD"/>
    <w:rsid w:val="00CA498A"/>
    <w:rsid w:val="00CA59CB"/>
    <w:rsid w:val="00CA659D"/>
    <w:rsid w:val="00CA6D0E"/>
    <w:rsid w:val="00CB1E20"/>
    <w:rsid w:val="00CB2BFC"/>
    <w:rsid w:val="00CB3FDA"/>
    <w:rsid w:val="00CB41BC"/>
    <w:rsid w:val="00CB4D2C"/>
    <w:rsid w:val="00CB5917"/>
    <w:rsid w:val="00CB5D41"/>
    <w:rsid w:val="00CB7483"/>
    <w:rsid w:val="00CC09A7"/>
    <w:rsid w:val="00CC220F"/>
    <w:rsid w:val="00CC255C"/>
    <w:rsid w:val="00CC2BAA"/>
    <w:rsid w:val="00CC51A6"/>
    <w:rsid w:val="00CC5500"/>
    <w:rsid w:val="00CC7A04"/>
    <w:rsid w:val="00CC7EAC"/>
    <w:rsid w:val="00CD3357"/>
    <w:rsid w:val="00CD35D2"/>
    <w:rsid w:val="00CD4EFB"/>
    <w:rsid w:val="00CD588B"/>
    <w:rsid w:val="00CD6F8C"/>
    <w:rsid w:val="00CD75EB"/>
    <w:rsid w:val="00CE028B"/>
    <w:rsid w:val="00CE1790"/>
    <w:rsid w:val="00CE1DFD"/>
    <w:rsid w:val="00CE4CA6"/>
    <w:rsid w:val="00CE533B"/>
    <w:rsid w:val="00CE626D"/>
    <w:rsid w:val="00CF04E5"/>
    <w:rsid w:val="00CF12A6"/>
    <w:rsid w:val="00CF1FB7"/>
    <w:rsid w:val="00CF4A3F"/>
    <w:rsid w:val="00D00A29"/>
    <w:rsid w:val="00D02BCA"/>
    <w:rsid w:val="00D03864"/>
    <w:rsid w:val="00D044D2"/>
    <w:rsid w:val="00D068AB"/>
    <w:rsid w:val="00D07634"/>
    <w:rsid w:val="00D0766D"/>
    <w:rsid w:val="00D1021E"/>
    <w:rsid w:val="00D10A7A"/>
    <w:rsid w:val="00D10F03"/>
    <w:rsid w:val="00D11ED2"/>
    <w:rsid w:val="00D12670"/>
    <w:rsid w:val="00D12CB9"/>
    <w:rsid w:val="00D1515F"/>
    <w:rsid w:val="00D17AC2"/>
    <w:rsid w:val="00D17C8B"/>
    <w:rsid w:val="00D20507"/>
    <w:rsid w:val="00D23079"/>
    <w:rsid w:val="00D23700"/>
    <w:rsid w:val="00D24FAD"/>
    <w:rsid w:val="00D26614"/>
    <w:rsid w:val="00D303E7"/>
    <w:rsid w:val="00D31CB4"/>
    <w:rsid w:val="00D341F3"/>
    <w:rsid w:val="00D34202"/>
    <w:rsid w:val="00D359AB"/>
    <w:rsid w:val="00D369C9"/>
    <w:rsid w:val="00D3700A"/>
    <w:rsid w:val="00D40324"/>
    <w:rsid w:val="00D41611"/>
    <w:rsid w:val="00D41BDA"/>
    <w:rsid w:val="00D46CE7"/>
    <w:rsid w:val="00D50208"/>
    <w:rsid w:val="00D50E02"/>
    <w:rsid w:val="00D52321"/>
    <w:rsid w:val="00D5284D"/>
    <w:rsid w:val="00D52FC5"/>
    <w:rsid w:val="00D53C95"/>
    <w:rsid w:val="00D608A3"/>
    <w:rsid w:val="00D62464"/>
    <w:rsid w:val="00D63BB5"/>
    <w:rsid w:val="00D643EF"/>
    <w:rsid w:val="00D700AB"/>
    <w:rsid w:val="00D70664"/>
    <w:rsid w:val="00D708B1"/>
    <w:rsid w:val="00D70FE0"/>
    <w:rsid w:val="00D72CCA"/>
    <w:rsid w:val="00D72D03"/>
    <w:rsid w:val="00D748F5"/>
    <w:rsid w:val="00D749A5"/>
    <w:rsid w:val="00D76BAB"/>
    <w:rsid w:val="00D80DC9"/>
    <w:rsid w:val="00D81F5E"/>
    <w:rsid w:val="00D82666"/>
    <w:rsid w:val="00D83664"/>
    <w:rsid w:val="00D86449"/>
    <w:rsid w:val="00D8781A"/>
    <w:rsid w:val="00D87A10"/>
    <w:rsid w:val="00D91550"/>
    <w:rsid w:val="00D953AC"/>
    <w:rsid w:val="00D968B4"/>
    <w:rsid w:val="00D97F31"/>
    <w:rsid w:val="00DA00CF"/>
    <w:rsid w:val="00DA1586"/>
    <w:rsid w:val="00DA282A"/>
    <w:rsid w:val="00DA37A3"/>
    <w:rsid w:val="00DA3831"/>
    <w:rsid w:val="00DA4BFE"/>
    <w:rsid w:val="00DA4D5C"/>
    <w:rsid w:val="00DB0CEA"/>
    <w:rsid w:val="00DB1FFD"/>
    <w:rsid w:val="00DB2A0D"/>
    <w:rsid w:val="00DB49F8"/>
    <w:rsid w:val="00DB4D65"/>
    <w:rsid w:val="00DB5392"/>
    <w:rsid w:val="00DB6848"/>
    <w:rsid w:val="00DB6936"/>
    <w:rsid w:val="00DB7C9B"/>
    <w:rsid w:val="00DC01DD"/>
    <w:rsid w:val="00DC54EA"/>
    <w:rsid w:val="00DC54F5"/>
    <w:rsid w:val="00DD1E7A"/>
    <w:rsid w:val="00DD6C1B"/>
    <w:rsid w:val="00DE3FF0"/>
    <w:rsid w:val="00DE5D92"/>
    <w:rsid w:val="00DF440D"/>
    <w:rsid w:val="00DF4ABE"/>
    <w:rsid w:val="00DF7261"/>
    <w:rsid w:val="00DF7D2F"/>
    <w:rsid w:val="00DF7D81"/>
    <w:rsid w:val="00E00162"/>
    <w:rsid w:val="00E01562"/>
    <w:rsid w:val="00E03226"/>
    <w:rsid w:val="00E0427F"/>
    <w:rsid w:val="00E04E42"/>
    <w:rsid w:val="00E059B8"/>
    <w:rsid w:val="00E15078"/>
    <w:rsid w:val="00E212B1"/>
    <w:rsid w:val="00E218A7"/>
    <w:rsid w:val="00E21EA2"/>
    <w:rsid w:val="00E2468E"/>
    <w:rsid w:val="00E26E52"/>
    <w:rsid w:val="00E3205F"/>
    <w:rsid w:val="00E3368B"/>
    <w:rsid w:val="00E35847"/>
    <w:rsid w:val="00E36F80"/>
    <w:rsid w:val="00E37CE0"/>
    <w:rsid w:val="00E4051F"/>
    <w:rsid w:val="00E4325F"/>
    <w:rsid w:val="00E479D5"/>
    <w:rsid w:val="00E53900"/>
    <w:rsid w:val="00E5396E"/>
    <w:rsid w:val="00E53A4F"/>
    <w:rsid w:val="00E5446D"/>
    <w:rsid w:val="00E55F4A"/>
    <w:rsid w:val="00E56E1C"/>
    <w:rsid w:val="00E56F86"/>
    <w:rsid w:val="00E57015"/>
    <w:rsid w:val="00E60C82"/>
    <w:rsid w:val="00E649AB"/>
    <w:rsid w:val="00E64D06"/>
    <w:rsid w:val="00E67015"/>
    <w:rsid w:val="00E76956"/>
    <w:rsid w:val="00E812C9"/>
    <w:rsid w:val="00E82F76"/>
    <w:rsid w:val="00E83445"/>
    <w:rsid w:val="00E83D01"/>
    <w:rsid w:val="00E846E1"/>
    <w:rsid w:val="00E85498"/>
    <w:rsid w:val="00E91801"/>
    <w:rsid w:val="00E96004"/>
    <w:rsid w:val="00E9705B"/>
    <w:rsid w:val="00EA07D2"/>
    <w:rsid w:val="00EA1244"/>
    <w:rsid w:val="00EA1843"/>
    <w:rsid w:val="00EA2611"/>
    <w:rsid w:val="00EA2D64"/>
    <w:rsid w:val="00EA3204"/>
    <w:rsid w:val="00EA73CD"/>
    <w:rsid w:val="00EB0BDF"/>
    <w:rsid w:val="00EB1659"/>
    <w:rsid w:val="00EB2C03"/>
    <w:rsid w:val="00EB3DE0"/>
    <w:rsid w:val="00EB7408"/>
    <w:rsid w:val="00EC17B7"/>
    <w:rsid w:val="00EC3429"/>
    <w:rsid w:val="00EC678D"/>
    <w:rsid w:val="00ED0016"/>
    <w:rsid w:val="00ED1BA7"/>
    <w:rsid w:val="00ED2EA7"/>
    <w:rsid w:val="00ED6C55"/>
    <w:rsid w:val="00EE0342"/>
    <w:rsid w:val="00EE0444"/>
    <w:rsid w:val="00EE0841"/>
    <w:rsid w:val="00EE1052"/>
    <w:rsid w:val="00EE12E7"/>
    <w:rsid w:val="00EE242B"/>
    <w:rsid w:val="00EE4FDD"/>
    <w:rsid w:val="00EE70AC"/>
    <w:rsid w:val="00EE7495"/>
    <w:rsid w:val="00EE7EA5"/>
    <w:rsid w:val="00EF1A6E"/>
    <w:rsid w:val="00EF39E4"/>
    <w:rsid w:val="00EF44AC"/>
    <w:rsid w:val="00EF50FA"/>
    <w:rsid w:val="00EF55B1"/>
    <w:rsid w:val="00EF5900"/>
    <w:rsid w:val="00F01CFA"/>
    <w:rsid w:val="00F021A5"/>
    <w:rsid w:val="00F03FAD"/>
    <w:rsid w:val="00F05B98"/>
    <w:rsid w:val="00F061A8"/>
    <w:rsid w:val="00F11BEB"/>
    <w:rsid w:val="00F141EA"/>
    <w:rsid w:val="00F14BA4"/>
    <w:rsid w:val="00F14EB1"/>
    <w:rsid w:val="00F16873"/>
    <w:rsid w:val="00F22E67"/>
    <w:rsid w:val="00F24A26"/>
    <w:rsid w:val="00F25B0F"/>
    <w:rsid w:val="00F26C6B"/>
    <w:rsid w:val="00F27153"/>
    <w:rsid w:val="00F30890"/>
    <w:rsid w:val="00F30FFA"/>
    <w:rsid w:val="00F31330"/>
    <w:rsid w:val="00F36315"/>
    <w:rsid w:val="00F3739F"/>
    <w:rsid w:val="00F3767D"/>
    <w:rsid w:val="00F40E1F"/>
    <w:rsid w:val="00F418FB"/>
    <w:rsid w:val="00F41E9B"/>
    <w:rsid w:val="00F423B1"/>
    <w:rsid w:val="00F435EB"/>
    <w:rsid w:val="00F453F9"/>
    <w:rsid w:val="00F47173"/>
    <w:rsid w:val="00F471CC"/>
    <w:rsid w:val="00F50EB4"/>
    <w:rsid w:val="00F52A21"/>
    <w:rsid w:val="00F54937"/>
    <w:rsid w:val="00F550F3"/>
    <w:rsid w:val="00F56AB0"/>
    <w:rsid w:val="00F571D9"/>
    <w:rsid w:val="00F60613"/>
    <w:rsid w:val="00F6158F"/>
    <w:rsid w:val="00F628C8"/>
    <w:rsid w:val="00F641F5"/>
    <w:rsid w:val="00F647D5"/>
    <w:rsid w:val="00F6660B"/>
    <w:rsid w:val="00F66E95"/>
    <w:rsid w:val="00F67527"/>
    <w:rsid w:val="00F70794"/>
    <w:rsid w:val="00F73289"/>
    <w:rsid w:val="00F77C27"/>
    <w:rsid w:val="00F80D00"/>
    <w:rsid w:val="00F80D4B"/>
    <w:rsid w:val="00F81AF1"/>
    <w:rsid w:val="00F82606"/>
    <w:rsid w:val="00F8456A"/>
    <w:rsid w:val="00F87032"/>
    <w:rsid w:val="00F87474"/>
    <w:rsid w:val="00F87878"/>
    <w:rsid w:val="00F947B4"/>
    <w:rsid w:val="00F94EBD"/>
    <w:rsid w:val="00F97614"/>
    <w:rsid w:val="00FA089E"/>
    <w:rsid w:val="00FA173B"/>
    <w:rsid w:val="00FA218C"/>
    <w:rsid w:val="00FA4AE9"/>
    <w:rsid w:val="00FA4C5A"/>
    <w:rsid w:val="00FA4ECE"/>
    <w:rsid w:val="00FA6999"/>
    <w:rsid w:val="00FA6FCD"/>
    <w:rsid w:val="00FB1389"/>
    <w:rsid w:val="00FB1AE3"/>
    <w:rsid w:val="00FB37AB"/>
    <w:rsid w:val="00FB3C84"/>
    <w:rsid w:val="00FB7957"/>
    <w:rsid w:val="00FC083A"/>
    <w:rsid w:val="00FC2F44"/>
    <w:rsid w:val="00FC4778"/>
    <w:rsid w:val="00FC660A"/>
    <w:rsid w:val="00FC7D2F"/>
    <w:rsid w:val="00FD251C"/>
    <w:rsid w:val="00FD3ACC"/>
    <w:rsid w:val="00FD4BA4"/>
    <w:rsid w:val="00FD5418"/>
    <w:rsid w:val="00FD6BAE"/>
    <w:rsid w:val="00FE0137"/>
    <w:rsid w:val="00FE3D04"/>
    <w:rsid w:val="00FE4F1D"/>
    <w:rsid w:val="00FE5C52"/>
    <w:rsid w:val="00FF2886"/>
    <w:rsid w:val="00FF3D97"/>
    <w:rsid w:val="00FF5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FBD91"/>
  <w15:docId w15:val="{C19320F8-BA03-44F6-8367-67D972468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94CE0"/>
    <w:pPr>
      <w:widowControl w:val="0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nhideWhenUsed/>
    <w:rsid w:val="00994CE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tablink">
    <w:name w:val="tablink"/>
    <w:rsid w:val="00994CE0"/>
  </w:style>
  <w:style w:type="paragraph" w:customStyle="1" w:styleId="EndNoteBibliography">
    <w:name w:val="EndNote Bibliography"/>
    <w:basedOn w:val="a"/>
    <w:link w:val="EndNoteBibliographyChar"/>
    <w:rsid w:val="00994CE0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994CE0"/>
    <w:rPr>
      <w:rFonts w:ascii="Calibri" w:eastAsia="宋体" w:hAnsi="Calibri" w:cs="Calibri"/>
      <w:noProof/>
      <w:kern w:val="2"/>
      <w:sz w:val="20"/>
    </w:rPr>
  </w:style>
  <w:style w:type="character" w:styleId="a4">
    <w:name w:val="Hyperlink"/>
    <w:basedOn w:val="a0"/>
    <w:uiPriority w:val="99"/>
    <w:unhideWhenUsed/>
    <w:rsid w:val="00F30FFA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F30FF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Char"/>
    <w:rsid w:val="00336BAA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336BAA"/>
    <w:rPr>
      <w:rFonts w:ascii="Calibri" w:eastAsia="宋体" w:hAnsi="Calibri" w:cs="Calibri"/>
      <w:noProof/>
      <w:kern w:val="2"/>
      <w:sz w:val="20"/>
    </w:rPr>
  </w:style>
  <w:style w:type="character" w:styleId="a5">
    <w:name w:val="line number"/>
    <w:basedOn w:val="a0"/>
    <w:uiPriority w:val="99"/>
    <w:semiHidden/>
    <w:unhideWhenUsed/>
    <w:rsid w:val="000F3EB5"/>
  </w:style>
  <w:style w:type="paragraph" w:styleId="a6">
    <w:name w:val="header"/>
    <w:basedOn w:val="a"/>
    <w:link w:val="a7"/>
    <w:uiPriority w:val="99"/>
    <w:unhideWhenUsed/>
    <w:rsid w:val="006723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72333"/>
    <w:rPr>
      <w:rFonts w:ascii="Calibri" w:eastAsia="宋体" w:hAnsi="Calibri" w:cs="Times New Roman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rsid w:val="006723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qFormat/>
    <w:rsid w:val="00672333"/>
    <w:rPr>
      <w:rFonts w:ascii="Calibri" w:eastAsia="宋体" w:hAnsi="Calibri" w:cs="Times New Roman"/>
      <w:kern w:val="2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14EB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14EB1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F14EB1"/>
    <w:rPr>
      <w:rFonts w:ascii="Calibri" w:eastAsia="宋体" w:hAnsi="Calibri" w:cs="Times New Roman"/>
      <w:kern w:val="2"/>
      <w:sz w:val="21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14EB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14EB1"/>
    <w:rPr>
      <w:rFonts w:ascii="Calibri" w:eastAsia="宋体" w:hAnsi="Calibri" w:cs="Times New Roman"/>
      <w:b/>
      <w:bCs/>
      <w:kern w:val="2"/>
      <w:sz w:val="21"/>
    </w:rPr>
  </w:style>
  <w:style w:type="paragraph" w:styleId="af">
    <w:name w:val="Balloon Text"/>
    <w:basedOn w:val="a"/>
    <w:link w:val="af0"/>
    <w:uiPriority w:val="99"/>
    <w:semiHidden/>
    <w:unhideWhenUsed/>
    <w:rsid w:val="00F14EB1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F14EB1"/>
    <w:rPr>
      <w:rFonts w:ascii="Calibri" w:eastAsia="宋体" w:hAnsi="Calibri" w:cs="Times New Roman"/>
      <w:kern w:val="2"/>
      <w:sz w:val="18"/>
      <w:szCs w:val="18"/>
    </w:rPr>
  </w:style>
  <w:style w:type="paragraph" w:styleId="af1">
    <w:name w:val="List Paragraph"/>
    <w:basedOn w:val="a"/>
    <w:uiPriority w:val="34"/>
    <w:qFormat/>
    <w:rsid w:val="009128D2"/>
    <w:pPr>
      <w:ind w:firstLineChars="200" w:firstLine="420"/>
    </w:pPr>
  </w:style>
  <w:style w:type="paragraph" w:styleId="af2">
    <w:name w:val="Subtitle"/>
    <w:basedOn w:val="a"/>
    <w:next w:val="a"/>
    <w:link w:val="af3"/>
    <w:uiPriority w:val="11"/>
    <w:qFormat/>
    <w:rsid w:val="009128D2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3">
    <w:name w:val="副标题 字符"/>
    <w:basedOn w:val="a0"/>
    <w:link w:val="af2"/>
    <w:uiPriority w:val="11"/>
    <w:rsid w:val="009128D2"/>
    <w:rPr>
      <w:b/>
      <w:bCs/>
      <w:kern w:val="28"/>
      <w:sz w:val="32"/>
      <w:szCs w:val="32"/>
    </w:rPr>
  </w:style>
  <w:style w:type="character" w:styleId="af4">
    <w:name w:val="Unresolved Mention"/>
    <w:basedOn w:val="a0"/>
    <w:uiPriority w:val="99"/>
    <w:semiHidden/>
    <w:unhideWhenUsed/>
    <w:rsid w:val="004B11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22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0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63D3E9-0FC5-4C59-A572-F74343596E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5</Pages>
  <Words>902</Words>
  <Characters>514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hangyan Lyu</dc:creator>
  <cp:lastModifiedBy>Zhangyan Lyu</cp:lastModifiedBy>
  <cp:revision>73</cp:revision>
  <cp:lastPrinted>2019-06-12T06:43:00Z</cp:lastPrinted>
  <dcterms:created xsi:type="dcterms:W3CDTF">2020-02-13T06:22:00Z</dcterms:created>
  <dcterms:modified xsi:type="dcterms:W3CDTF">2020-03-04T06:52:00Z</dcterms:modified>
</cp:coreProperties>
</file>